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A34B2" w14:textId="77777777" w:rsidR="00C3300B" w:rsidRPr="00C3300B" w:rsidRDefault="00C3300B" w:rsidP="00C3300B">
      <w:r w:rsidRPr="00C3300B">
        <w:rPr>
          <w:b/>
          <w:bCs/>
        </w:rPr>
        <w:t>Table S4.</w:t>
      </w:r>
      <w:r w:rsidRPr="00C3300B">
        <w:t xml:space="preserve"> Summary of case reports included in scoping </w:t>
      </w:r>
      <w:proofErr w:type="gramStart"/>
      <w:r w:rsidRPr="00C3300B">
        <w:t>review</w:t>
      </w:r>
      <w:proofErr w:type="gramEnd"/>
    </w:p>
    <w:tbl>
      <w:tblPr>
        <w:tblW w:w="18713" w:type="dxa"/>
        <w:tblInd w:w="-85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5"/>
        <w:gridCol w:w="1276"/>
        <w:gridCol w:w="1275"/>
        <w:gridCol w:w="2694"/>
        <w:gridCol w:w="1158"/>
        <w:gridCol w:w="826"/>
        <w:gridCol w:w="992"/>
        <w:gridCol w:w="1418"/>
        <w:gridCol w:w="1417"/>
        <w:gridCol w:w="3261"/>
        <w:gridCol w:w="3261"/>
      </w:tblGrid>
      <w:tr w:rsidR="00C3300B" w:rsidRPr="00C3300B" w14:paraId="796CA161" w14:textId="77777777" w:rsidTr="0003656E">
        <w:trPr>
          <w:trHeight w:val="674"/>
        </w:trPr>
        <w:tc>
          <w:tcPr>
            <w:tcW w:w="113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946C13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0305D2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Publication date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0318F0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b/>
                <w:bCs/>
                <w:sz w:val="18"/>
                <w:szCs w:val="18"/>
              </w:rPr>
              <w:t>MToP</w:t>
            </w:r>
            <w:proofErr w:type="spellEnd"/>
            <w:r w:rsidRPr="00C3300B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C3300B">
              <w:rPr>
                <w:rFonts w:cstheme="minorHAnsi"/>
                <w:b/>
                <w:bCs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08C40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Method of abortion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713DA8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Gestation</w:t>
            </w:r>
          </w:p>
        </w:tc>
        <w:tc>
          <w:tcPr>
            <w:tcW w:w="826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5717AC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33D974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Number of prior CS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2A2B47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Type of prior CS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CB4877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Abnormal placenta</w:t>
            </w:r>
          </w:p>
        </w:tc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A7D8DF" w14:textId="77777777" w:rsidR="00C3300B" w:rsidRPr="00C3300B" w:rsidRDefault="00C3300B" w:rsidP="00C3300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C3300B">
              <w:rPr>
                <w:rFonts w:cstheme="minorHAns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79C1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A2E3694" w14:textId="77777777" w:rsidTr="0003656E">
        <w:trPr>
          <w:trHeight w:val="43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803D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Alsibian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>, S</w:t>
            </w:r>
            <w:hyperlink w:anchor="_ENREF_197" w:tooltip="Alsibiani, 2009 #2596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Alsibiani&lt;/Author&gt;&lt;Year&gt;2009&lt;/Year&gt;&lt;RecNum&gt;25969&lt;/RecNum&gt;&lt;DisplayText&gt;&lt;style face="superscript"&gt;197&lt;/style&gt;&lt;/DisplayText&gt;&lt;record&gt;&lt;rec-number&gt;25969&lt;/rec-number&gt;&lt;foreign-keys&gt;&lt;key app="EN" db-id="2p0fd50zs9zxr1eaepzpapw5ewd9ztw0vf5x" timestamp="1645506291" guid="e6404730-fcaf-468c-9ede-a5059379ba15"&gt;25969&lt;/key&gt;&lt;/foreign-keys&gt;&lt;ref-type name="Journal Article"&gt;17&lt;/ref-type&gt;&lt;contributors&gt;&lt;authors&gt;&lt;author&gt;Alsibiani, S. A.&lt;/author&gt;&lt;/authors&gt;&lt;/contributors&gt;&lt;titles&gt;&lt;title&gt;Misoprostol for pregnancy termination in grand multiparous women with three cesarean deliveries&lt;/title&gt;&lt;secondary-title&gt;International Journal of Gynecology and Obstetrics&lt;/secondary-title&gt;&lt;/titles&gt;&lt;periodical&gt;&lt;full-title&gt;International Journal of Gynecology and Obstetrics&lt;/full-title&gt;&lt;/periodical&gt;&lt;pages&gt;255-256&lt;/pages&gt;&lt;volume&gt;106&lt;/volume&gt;&lt;number&gt;3&lt;/number&gt;&lt;dates&gt;&lt;year&gt;2009&lt;/year&gt;&lt;/dates&gt;&lt;work-type&gt;Article&lt;/work-type&gt;&lt;urls&gt;&lt;related-urls&gt;&lt;url&gt;https://www.scopus.com/inward/record.uri?eid=2-s2.0-68349150334&amp;amp;doi=10.1016%2fj.ijgo.2009.03.009&amp;amp;partnerID=40&amp;amp;md5=36778a27d4cbc678bcc1f5496112d2a7&lt;/url&gt;&lt;/related-urls&gt;&lt;/urls&gt;&lt;electronic-resource-num&gt;10.1016/j.ijgo.2009.03.009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9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534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8E6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ACB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Overnight foley catheter an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syntocinon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for ripening followed by 800mcg oral misoprostol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B960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1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7C1E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33E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0EF5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BE9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9D3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Surgical evacuation required for active bleeding, unquantified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90E06F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99BA7FE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A77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Amarosa et al</w:t>
            </w:r>
            <w:hyperlink w:anchor="_ENREF_163" w:tooltip="Amarosa, 2016 #1432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BbWFyb3NhPC9BdXRob3I+PFllYXI+MjAxNjwvWWVhcj48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BbWFyb3NhPC9BdXRob3I+PFllYXI+MjAxNjwvWWVhcj48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Pr="00C3300B">
                <w:rPr>
                  <w:rFonts w:cstheme="minorHAnsi"/>
                  <w:sz w:val="18"/>
                  <w:szCs w:val="18"/>
                </w:rPr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3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D9B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F59D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64B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Intracardiac potassium and 3 doses 50mg/m2 systemic (IM) MTX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1E77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1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9A22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EE85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5B1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8DE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5413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 months hospitalisation then developed VTE, cystotomy, and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 chorioamnionitis requiring gravid hysterectomy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5C2B4B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9839F0B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C17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Anant et al (Case 1)</w:t>
            </w:r>
            <w:hyperlink w:anchor="_ENREF_154" w:tooltip="Anant, 2019 #1042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Anant&lt;/Author&gt;&lt;Year&gt;2019&lt;/Year&gt;&lt;RecNum&gt;10423&lt;/RecNum&gt;&lt;DisplayText&gt;&lt;style face="superscript"&gt;154&lt;/style&gt;&lt;/DisplayText&gt;&lt;record&gt;&lt;rec-number&gt;10423&lt;/rec-number&gt;&lt;foreign-keys&gt;&lt;key app="EN" db-id="2p0fd50zs9zxr1eaepzpapw5ewd9ztw0vf5x" timestamp="1638926883" guid="25e9be57-e53a-4915-83bb-df0598a704a6"&gt;10423&lt;/key&gt;&lt;/foreign-keys&gt;&lt;ref-type name="Journal Article"&gt;17&lt;/ref-type&gt;&lt;contributors&gt;&lt;authors&gt;&lt;author&gt;Anant, M.&lt;/author&gt;&lt;author&gt;Paswan, A.&lt;/author&gt;&lt;author&gt;Jyoti, C.&lt;/author&gt;&lt;/authors&gt;&lt;/contributors&gt;&lt;auth-address&gt;Department of Obstetrics and Gynecology, AIIMS Patna, Patna, India.&lt;/auth-address&gt;&lt;titles&gt;&lt;title&gt;Cesarean Scar Ectopic Pregnancy: The Lurking Danger in Post Cesarean Failed Medical Abortion&lt;/title&gt;&lt;secondary-title&gt;J Family Reprod Health&lt;/secondary-title&gt;&lt;/titles&gt;&lt;periodical&gt;&lt;full-title&gt;J Family Reprod Health&lt;/full-title&gt;&lt;/periodical&gt;&lt;pages&gt;223-227&lt;/pages&gt;&lt;volume&gt;13&lt;/volume&gt;&lt;number&gt;4&lt;/number&gt;&lt;keywords&gt;&lt;keyword&gt;Ectopic Pregnancy&lt;/keyword&gt;&lt;keyword&gt;Laparoscopy&lt;/keyword&gt;&lt;keyword&gt;Methotrexate&lt;/keyword&gt;&lt;keyword&gt;Scar Ectopic&lt;/keyword&gt;&lt;/keywords&gt;&lt;dates&gt;&lt;year&gt;2019&lt;/year&gt;&lt;pub-dates&gt;&lt;date&gt;Dec&lt;/date&gt;&lt;/pub-dates&gt;&lt;/dates&gt;&lt;isbn&gt;1735-8949 (Print)&amp;#xD;1735-9392&lt;/isbn&gt;&lt;accession-num&gt;32518574&lt;/accession-num&gt;&lt;urls&gt;&lt;/urls&gt;&lt;custom2&gt;PMC7264869&lt;/custom2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FEB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C8C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DAF1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110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6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0DCD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4C66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CFE9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D8A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89EF0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CSP and heavy bleeding at time of D&amp;C for </w:t>
            </w:r>
            <w:r w:rsidRPr="00C3300B">
              <w:rPr>
                <w:rFonts w:cstheme="minorHAnsi"/>
                <w:sz w:val="18"/>
                <w:szCs w:val="18"/>
              </w:rPr>
              <w:br/>
              <w:t>suspected RPO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AA2FAF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49109D49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286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Anant et al (Case 2)</w:t>
            </w:r>
            <w:hyperlink w:anchor="_ENREF_154" w:tooltip="Anant, 2019 #1042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Anant&lt;/Author&gt;&lt;Year&gt;2019&lt;/Year&gt;&lt;RecNum&gt;10423&lt;/RecNum&gt;&lt;DisplayText&gt;&lt;style face="superscript"&gt;154&lt;/style&gt;&lt;/DisplayText&gt;&lt;record&gt;&lt;rec-number&gt;10423&lt;/rec-number&gt;&lt;foreign-keys&gt;&lt;key app="EN" db-id="2p0fd50zs9zxr1eaepzpapw5ewd9ztw0vf5x" timestamp="1638926883" guid="25e9be57-e53a-4915-83bb-df0598a704a6"&gt;10423&lt;/key&gt;&lt;/foreign-keys&gt;&lt;ref-type name="Journal Article"&gt;17&lt;/ref-type&gt;&lt;contributors&gt;&lt;authors&gt;&lt;author&gt;Anant, M.&lt;/author&gt;&lt;author&gt;Paswan, A.&lt;/author&gt;&lt;author&gt;Jyoti, C.&lt;/author&gt;&lt;/authors&gt;&lt;/contributors&gt;&lt;auth-address&gt;Department of Obstetrics and Gynecology, AIIMS Patna, Patna, India.&lt;/auth-address&gt;&lt;titles&gt;&lt;title&gt;Cesarean Scar Ectopic Pregnancy: The Lurking Danger in Post Cesarean Failed Medical Abortion&lt;/title&gt;&lt;secondary-title&gt;J Family Reprod Health&lt;/secondary-title&gt;&lt;/titles&gt;&lt;periodical&gt;&lt;full-title&gt;J Family Reprod Health&lt;/full-title&gt;&lt;/periodical&gt;&lt;pages&gt;223-227&lt;/pages&gt;&lt;volume&gt;13&lt;/volume&gt;&lt;number&gt;4&lt;/number&gt;&lt;keywords&gt;&lt;keyword&gt;Ectopic Pregnancy&lt;/keyword&gt;&lt;keyword&gt;Laparoscopy&lt;/keyword&gt;&lt;keyword&gt;Methotrexate&lt;/keyword&gt;&lt;keyword&gt;Scar Ectopic&lt;/keyword&gt;&lt;/keywords&gt;&lt;dates&gt;&lt;year&gt;2019&lt;/year&gt;&lt;pub-dates&gt;&lt;date&gt;Dec&lt;/date&gt;&lt;/pub-dates&gt;&lt;/dates&gt;&lt;isbn&gt;1735-8949 (Print)&amp;#xD;1735-9392&lt;/isbn&gt;&lt;accession-num&gt;32518574&lt;/accession-num&gt;&lt;urls&gt;&lt;/urls&gt;&lt;custom2&gt;PMC7264869&lt;/custom2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2B1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401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A223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known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F002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7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BB2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9789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5411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7E6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0135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CSP and heavy bleeding requiring D&amp;C then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laparotomy. Blood transfusion 3 units.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5131B7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D7B6B61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CE3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Anant et al (Case 3)</w:t>
            </w:r>
            <w:hyperlink w:anchor="_ENREF_154" w:tooltip="Anant, 2019 #1042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Anant&lt;/Author&gt;&lt;Year&gt;2019&lt;/Year&gt;&lt;RecNum&gt;10423&lt;/RecNum&gt;&lt;DisplayText&gt;&lt;style face="superscript"&gt;154&lt;/style&gt;&lt;/DisplayText&gt;&lt;record&gt;&lt;rec-number&gt;10423&lt;/rec-number&gt;&lt;foreign-keys&gt;&lt;key app="EN" db-id="2p0fd50zs9zxr1eaepzpapw5ewd9ztw0vf5x" timestamp="1638926883" guid="25e9be57-e53a-4915-83bb-df0598a704a6"&gt;10423&lt;/key&gt;&lt;/foreign-keys&gt;&lt;ref-type name="Journal Article"&gt;17&lt;/ref-type&gt;&lt;contributors&gt;&lt;authors&gt;&lt;author&gt;Anant, M.&lt;/author&gt;&lt;author&gt;Paswan, A.&lt;/author&gt;&lt;author&gt;Jyoti, C.&lt;/author&gt;&lt;/authors&gt;&lt;/contributors&gt;&lt;auth-address&gt;Department of Obstetrics and Gynecology, AIIMS Patna, Patna, India.&lt;/auth-address&gt;&lt;titles&gt;&lt;title&gt;Cesarean Scar Ectopic Pregnancy: The Lurking Danger in Post Cesarean Failed Medical Abortion&lt;/title&gt;&lt;secondary-title&gt;J Family Reprod Health&lt;/secondary-title&gt;&lt;/titles&gt;&lt;periodical&gt;&lt;full-title&gt;J Family Reprod Health&lt;/full-title&gt;&lt;/periodical&gt;&lt;pages&gt;223-227&lt;/pages&gt;&lt;volume&gt;13&lt;/volume&gt;&lt;number&gt;4&lt;/number&gt;&lt;keywords&gt;&lt;keyword&gt;Ectopic Pregnancy&lt;/keyword&gt;&lt;keyword&gt;Laparoscopy&lt;/keyword&gt;&lt;keyword&gt;Methotrexate&lt;/keyword&gt;&lt;keyword&gt;Scar Ectopic&lt;/keyword&gt;&lt;/keywords&gt;&lt;dates&gt;&lt;year&gt;2019&lt;/year&gt;&lt;pub-dates&gt;&lt;date&gt;Dec&lt;/date&gt;&lt;/pub-dates&gt;&lt;/dates&gt;&lt;isbn&gt;1735-8949 (Print)&amp;#xD;1735-9392&lt;/isbn&gt;&lt;accession-num&gt;32518574&lt;/accession-num&gt;&lt;urls&gt;&lt;/urls&gt;&lt;custom2&gt;PMC7264869&lt;/custom2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EB0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E1A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9E6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ED45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8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28A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4A19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4C4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6CB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947F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diagnosed CSP diagnosed due to ongoing bleeding after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 D&amp;C managed successfully with systemic MTX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2B9D05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2C946C57" w14:textId="77777777" w:rsidTr="0003656E">
        <w:trPr>
          <w:trHeight w:val="43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622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Atae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55" w:tooltip="Ataei, 2018 #2513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Ataei&lt;/Author&gt;&lt;Year&gt;2018&lt;/Year&gt;&lt;RecNum&gt;25133&lt;/RecNum&gt;&lt;DisplayText&gt;&lt;style face="superscript"&gt;155&lt;/style&gt;&lt;/DisplayText&gt;&lt;record&gt;&lt;rec-number&gt;25133&lt;/rec-number&gt;&lt;foreign-keys&gt;&lt;key app="EN" db-id="2p0fd50zs9zxr1eaepzpapw5ewd9ztw0vf5x" timestamp="1645506291" guid="107ff02a-cfb0-49fb-8f9c-b544abd82626"&gt;25133&lt;/key&gt;&lt;/foreign-keys&gt;&lt;ref-type name="Journal Article"&gt;17&lt;/ref-type&gt;&lt;contributors&gt;&lt;authors&gt;&lt;author&gt;Ataei, M.&lt;/author&gt;&lt;author&gt;Jalilvand, F.&lt;/author&gt;&lt;author&gt;Hashemnejad, M.&lt;/author&gt;&lt;/authors&gt;&lt;/contributors&gt;&lt;titles&gt;&lt;title&gt;Successful management of non-diagnosed placenta percreta during dilatation &amp;amp; extraction surgery&lt;/title&gt;&lt;secondary-title&gt;International Journal of Pharmaceutical Research&lt;/secondary-title&gt;&lt;/titles&gt;&lt;periodical&gt;&lt;full-title&gt;International Journal of Pharmaceutical Research&lt;/full-title&gt;&lt;/periodical&gt;&lt;pages&gt;879-881&lt;/pages&gt;&lt;volume&gt;10&lt;/volume&gt;&lt;number&gt;4&lt;/number&gt;&lt;dates&gt;&lt;year&gt;2018&lt;/year&gt;&lt;/dates&gt;&lt;work-type&gt;Article&lt;/work-type&gt;&lt;urls&gt;&lt;related-urls&gt;&lt;url&gt;https://www.scopus.com/inward/record.uri?eid=2-s2.0-85063529227&amp;amp;partnerID=40&amp;amp;md5=f7b10795281e5dc5e9cae0a1003a7192&lt;/url&gt;&lt;/related-urls&gt;&lt;/urls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5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9139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13BC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F3CC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5EF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5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AD7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FE4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DE02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C647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6AE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Perforation and undiagnose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22DA80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001A3E3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CFDE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Balkanl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>-Kaplan et al</w:t>
            </w:r>
            <w:hyperlink w:anchor="_ENREF_156" w:tooltip="Balkanli-Kaplan, 2006 #1202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Balkanli-Kaplan&lt;/Author&gt;&lt;Year&gt;2006&lt;/Year&gt;&lt;RecNum&gt;12029&lt;/RecNum&gt;&lt;DisplayText&gt;&lt;style face="superscript"&gt;156&lt;/style&gt;&lt;/DisplayText&gt;&lt;record&gt;&lt;rec-number&gt;12029&lt;/rec-number&gt;&lt;foreign-keys&gt;&lt;key app="EN" db-id="2p0fd50zs9zxr1eaepzpapw5ewd9ztw0vf5x" timestamp="1638927157" guid="e6c0948f-56ed-4ec8-a776-e6461725dc33"&gt;12029&lt;/key&gt;&lt;/foreign-keys&gt;&lt;ref-type name="Journal Article"&gt;17&lt;/ref-type&gt;&lt;contributors&gt;&lt;authors&gt;&lt;author&gt;Balkanli-Kaplan, P.&lt;/author&gt;&lt;author&gt;Gucer, F.&lt;/author&gt;&lt;author&gt;Oz-Puyan, F.&lt;/author&gt;&lt;author&gt;Yuce, M. A.&lt;/author&gt;&lt;/authors&gt;&lt;/contributors&gt;&lt;titles&gt;&lt;title&gt;Placenta percreta diagnosed after first-trimester pregnancy termination: a case report&lt;/title&gt;&lt;secondary-title&gt;Journal of Reproductive Medicine®&lt;/secondary-title&gt;&lt;/titles&gt;&lt;periodical&gt;&lt;full-title&gt;Journal of Reproductive Medicine®&lt;/full-title&gt;&lt;/periodical&gt;&lt;pages&gt;662-664&lt;/pages&gt;&lt;volume&gt;51&lt;/volume&gt;&lt;number&gt;8&lt;/number&gt;&lt;keywords&gt;&lt;keyword&gt;Curettage -- Adverse Effects&lt;/keyword&gt;&lt;keyword&gt;Hysterectomy&lt;/keyword&gt;&lt;keyword&gt;Placenta Accreta -- Diagnosis&lt;/keyword&gt;&lt;keyword&gt;Abortion, Induced -- Adverse Effects&lt;/keyword&gt;&lt;keyword&gt;Adult&lt;/keyword&gt;&lt;keyword&gt;Female&lt;/keyword&gt;&lt;keyword&gt;Placenta Accreta -- Blood&lt;/keyword&gt;&lt;keyword&gt;Placenta Accreta -- Surgery&lt;/keyword&gt;&lt;keyword&gt;Pregnancy Trimester, First&lt;/keyword&gt;&lt;keyword&gt;Pregnancy&lt;/keyword&gt;&lt;keyword&gt;Uterine Hemorrhage -- Etiology&lt;/keyword&gt;&lt;keyword&gt;Uterine Hemorrhage -- Surgery&lt;/keyword&gt;&lt;/keywords&gt;&lt;dates&gt;&lt;year&gt;2006&lt;/year&gt;&lt;/dates&gt;&lt;pub-location&gt;St. Louis, Missouri&lt;/pub-location&gt;&lt;publisher&gt;Journal of Reproductive Medicine&lt;/publisher&gt;&lt;isbn&gt;0024-7758&lt;/isbn&gt;&lt;accession-num&gt;105961555. Language: English. Entry Date: 20080208. Revision Date: 20150711. Publication Type: Journal Article&lt;/accession-num&gt;&lt;urls&gt;&lt;related-urls&gt;&lt;url&gt;https://search.ebscohost.com/login.aspx?direct=true&amp;amp;db=ccm&amp;amp;AN=105961555&amp;amp;site=ehost-live&lt;/url&gt;&lt;/related-urls&gt;&lt;/urls&gt;&lt;remote-database-name&gt;ccm&lt;/remote-database-name&gt;&lt;remote-database-provider&gt;EBSCOhost&lt;/remote-database-provider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6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7B0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90A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8A6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D&amp;C 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21B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7 weeks 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2F9E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713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956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895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9BCD0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with persistent trophoblastic tissue </w:t>
            </w:r>
            <w:r w:rsidRPr="00C3300B">
              <w:rPr>
                <w:rFonts w:cstheme="minorHAnsi"/>
                <w:sz w:val="18"/>
                <w:szCs w:val="18"/>
              </w:rPr>
              <w:br/>
              <w:t>causing bleeding 8 months later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5155F9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116CEF2" w14:textId="77777777" w:rsidTr="0003656E">
        <w:trPr>
          <w:trHeight w:val="153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908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Bedaiwy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at al</w:t>
            </w:r>
            <w:hyperlink w:anchor="_ENREF_164" w:tooltip="Bedaiwy, 2011 #25846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Bedaiwy&lt;/Author&gt;&lt;Year&gt;2011&lt;/Year&gt;&lt;RecNum&gt;25846&lt;/RecNum&gt;&lt;DisplayText&gt;&lt;style face="superscript"&gt;164&lt;/style&gt;&lt;/DisplayText&gt;&lt;record&gt;&lt;rec-number&gt;25846&lt;/rec-number&gt;&lt;foreign-keys&gt;&lt;key app="EN" db-id="2p0fd50zs9zxr1eaepzpapw5ewd9ztw0vf5x" timestamp="1645506291" guid="7574aa9c-7916-48a8-8536-2b5122b33ef9"&gt;25846&lt;/key&gt;&lt;/foreign-keys&gt;&lt;ref-type name="Journal Article"&gt;17&lt;/ref-type&gt;&lt;contributors&gt;&lt;authors&gt;&lt;author&gt;Bedaiwy, M. A.&lt;/author&gt;&lt;author&gt;Grob, N. M.&lt;/author&gt;&lt;author&gt;Redline, R. W.&lt;/author&gt;&lt;author&gt;Pinkerton, J.&lt;/author&gt;&lt;author&gt;Perriera, L. K.&lt;/author&gt;&lt;author&gt;Lazebnik, N.&lt;/author&gt;&lt;/authors&gt;&lt;/contributors&gt;&lt;titles&gt;&lt;title&gt;Gravid hysterectomy following history of recurrent ruptured uterus: case report&lt;/title&gt;&lt;secondary-title&gt;The journal of obstetrics and gynaecology research&lt;/secondary-title&gt;&lt;/titles&gt;&lt;periodical&gt;&lt;full-title&gt;The journal of obstetrics and gynaecology research&lt;/full-title&gt;&lt;/periodical&gt;&lt;pages&gt;1497-1502&lt;/pages&gt;&lt;volume&gt;37&lt;/volume&gt;&lt;number&gt;10&lt;/number&gt;&lt;dates&gt;&lt;year&gt;2011&lt;/year&gt;&lt;/dates&gt;&lt;work-type&gt;Article&lt;/work-type&gt;&lt;urls&gt;&lt;related-urls&gt;&lt;url&gt;https://www.scopus.com/inward/record.uri?eid=2-s2.0-84879231114&amp;amp;doi=10.1111%2fj.1447-0756.2011.01540.x&amp;amp;partnerID=40&amp;amp;md5=0ee6eec3f7558b51beebd876a733786e&lt;/url&gt;&lt;/related-urls&gt;&lt;/urls&gt;&lt;electronic-resource-num&gt;10.1111/j.1447-0756.2011.01540.x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991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21D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0039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Gravid hysterectomy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6F90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7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C190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C2E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E0B9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1 classical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by 4 uterine ruptures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E6AC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Placenta overlying </w:t>
            </w:r>
            <w:r w:rsidRPr="00C3300B">
              <w:rPr>
                <w:rFonts w:cstheme="minorHAnsi"/>
                <w:sz w:val="18"/>
                <w:szCs w:val="18"/>
              </w:rPr>
              <w:br/>
              <w:t>previous classical scar with no sonographic evidence of accreta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246F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complicated gravid hysterectomy, accreta confirmed on </w:t>
            </w:r>
            <w:r w:rsidRPr="00C3300B">
              <w:rPr>
                <w:rFonts w:cstheme="minorHAnsi"/>
                <w:sz w:val="18"/>
                <w:szCs w:val="18"/>
              </w:rPr>
              <w:br/>
              <w:t>histopathology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8C9CEF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6082AB8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10A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lastRenderedPageBreak/>
              <w:t>Berghahn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22" w:tooltip="Berghahn, 2001 #26327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Berghahn&lt;/Author&gt;&lt;Year&gt;2001&lt;/Year&gt;&lt;RecNum&gt;26327&lt;/RecNum&gt;&lt;DisplayText&gt;&lt;style face="superscript"&gt;22&lt;/style&gt;&lt;/DisplayText&gt;&lt;record&gt;&lt;rec-number&gt;26327&lt;/rec-number&gt;&lt;foreign-keys&gt;&lt;key app="EN" db-id="2p0fd50zs9zxr1eaepzpapw5ewd9ztw0vf5x" timestamp="1645506291" guid="aaf37054-c35c-4f5c-b467-8e86a6922d05"&gt;26327&lt;/key&gt;&lt;/foreign-keys&gt;&lt;ref-type name="Journal Article"&gt;17&lt;/ref-type&gt;&lt;contributors&gt;&lt;authors&gt;&lt;author&gt;Berghahn, L.&lt;/author&gt;&lt;author&gt;Christensen, D.&lt;/author&gt;&lt;author&gt;Droste, S.&lt;/author&gt;&lt;/authors&gt;&lt;/contributors&gt;&lt;titles&gt;&lt;title&gt;Uterine rupture during second-trimester abortion associated with misoprostol&lt;/title&gt;&lt;secondary-title&gt;Obstetrics and Gynecology&lt;/secondary-title&gt;&lt;/titles&gt;&lt;periodical&gt;&lt;full-title&gt;Obstetrics and Gynecology&lt;/full-title&gt;&lt;/periodical&gt;&lt;pages&gt;976-977&lt;/pages&gt;&lt;volume&gt;98&lt;/volume&gt;&lt;number&gt;5&lt;/number&gt;&lt;dates&gt;&lt;year&gt;2001&lt;/year&gt;&lt;/dates&gt;&lt;work-type&gt;Article&lt;/work-type&gt;&lt;urls&gt;&lt;related-urls&gt;&lt;url&gt;https://www.scopus.com/inward/record.uri?eid=2-s2.0-0034756213&amp;amp;doi=10.1016%2fS0029-7844%2801%2901546-0&amp;amp;partnerID=40&amp;amp;md5=b332981b0bbb40c87af9a3fbc40b5490&lt;/url&gt;&lt;/related-urls&gt;&lt;/urls&gt;&lt;electronic-resource-num&gt;10.1016/S0029-7844(01)01546-0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2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92F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F61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1E8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02E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1F7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50B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0EAE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52E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3CB60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from cervical ripening, massive blood loss, </w:t>
            </w:r>
            <w:r w:rsidRPr="00C3300B">
              <w:rPr>
                <w:rFonts w:cstheme="minorHAnsi"/>
                <w:sz w:val="18"/>
                <w:szCs w:val="18"/>
              </w:rPr>
              <w:br/>
              <w:t>transfusion, infec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A20C3E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2B75B948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985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Bik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1)</w:t>
            </w:r>
            <w:hyperlink w:anchor="_ENREF_23" w:tooltip="Bika, 2014 #966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Bika&lt;/Author&gt;&lt;Year&gt;2014&lt;/Year&gt;&lt;RecNum&gt;9669&lt;/RecNum&gt;&lt;DisplayText&gt;&lt;style face="superscript"&gt;23&lt;/style&gt;&lt;/DisplayText&gt;&lt;record&gt;&lt;rec-number&gt;9669&lt;/rec-number&gt;&lt;foreign-keys&gt;&lt;key app="EN" db-id="2p0fd50zs9zxr1eaepzpapw5ewd9ztw0vf5x" timestamp="1638926883" guid="d56e52b6-9f18-4e7d-82b0-e0a452691168"&gt;9669&lt;/key&gt;&lt;/foreign-keys&gt;&lt;ref-type name="Journal Article"&gt;17&lt;/ref-type&gt;&lt;contributors&gt;&lt;authors&gt;&lt;author&gt;Bika, O.&lt;/author&gt;&lt;author&gt;Huned, D.&lt;/author&gt;&lt;author&gt;Jha, S.&lt;/author&gt;&lt;author&gt;Selby, K.&lt;/author&gt;&lt;/authors&gt;&lt;/contributors&gt;&lt;auth-address&gt;Department of Obstetrics and Gynaecology, Sheffield Teaching Hospital NHS Trust.&lt;/auth-address&gt;&lt;titles&gt;&lt;title&gt;Uterine rupture following termination of pregnancy in a scarred uterus&lt;/title&gt;&lt;secondary-title&gt;J Obstet Gynaecol&lt;/secondary-title&gt;&lt;/titles&gt;&lt;periodical&gt;&lt;full-title&gt;J Obstet Gynaecol&lt;/full-title&gt;&lt;/periodical&gt;&lt;pages&gt;198-9&lt;/pages&gt;&lt;volume&gt;34&lt;/volume&gt;&lt;number&gt;2&lt;/number&gt;&lt;keywords&gt;&lt;keyword&gt;Abortion, Induced/*adverse effects&lt;/keyword&gt;&lt;keyword&gt;Adult&lt;/keyword&gt;&lt;keyword&gt;Cesarean Section/*adverse effects&lt;/keyword&gt;&lt;keyword&gt;Cicatrix/*complications&lt;/keyword&gt;&lt;keyword&gt;Female&lt;/keyword&gt;&lt;keyword&gt;Humans&lt;/keyword&gt;&lt;keyword&gt;Pregnancy&lt;/keyword&gt;&lt;keyword&gt;Uterine Rupture/*etiology&lt;/keyword&gt;&lt;/keywords&gt;&lt;dates&gt;&lt;year&gt;2014&lt;/year&gt;&lt;pub-dates&gt;&lt;date&gt;Feb&lt;/date&gt;&lt;/pub-dates&gt;&lt;/dates&gt;&lt;isbn&gt;0144-3615&lt;/isbn&gt;&lt;accession-num&gt;24456452&lt;/accession-num&gt;&lt;urls&gt;&lt;/urls&gt;&lt;electronic-resource-num&gt;10.3109/01443615.2013.841132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3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A7C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1A3D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D8179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>by 2 x doses 800mcg misoprostol vaginally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18E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E4B5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CC78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7DF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D1C0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IUP low in fibroid </w:t>
            </w:r>
            <w:r w:rsidRPr="00C3300B">
              <w:rPr>
                <w:rFonts w:cstheme="minorHAnsi"/>
                <w:sz w:val="18"/>
                <w:szCs w:val="18"/>
              </w:rPr>
              <w:br/>
              <w:t>uterus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D86A2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Faile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followed by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complicated by heavy </w:t>
            </w:r>
            <w:r w:rsidRPr="00C3300B">
              <w:rPr>
                <w:rFonts w:cstheme="minorHAnsi"/>
                <w:sz w:val="18"/>
                <w:szCs w:val="18"/>
              </w:rPr>
              <w:br/>
              <w:t>bleeding and dehiscenc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C6DCD9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8D714B4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D04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Bik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2)</w:t>
            </w:r>
            <w:hyperlink w:anchor="_ENREF_23" w:tooltip="Bika, 2014 #966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Bika&lt;/Author&gt;&lt;Year&gt;2014&lt;/Year&gt;&lt;RecNum&gt;9669&lt;/RecNum&gt;&lt;DisplayText&gt;&lt;style face="superscript"&gt;23&lt;/style&gt;&lt;/DisplayText&gt;&lt;record&gt;&lt;rec-number&gt;9669&lt;/rec-number&gt;&lt;foreign-keys&gt;&lt;key app="EN" db-id="2p0fd50zs9zxr1eaepzpapw5ewd9ztw0vf5x" timestamp="1638926883" guid="d56e52b6-9f18-4e7d-82b0-e0a452691168"&gt;9669&lt;/key&gt;&lt;/foreign-keys&gt;&lt;ref-type name="Journal Article"&gt;17&lt;/ref-type&gt;&lt;contributors&gt;&lt;authors&gt;&lt;author&gt;Bika, O.&lt;/author&gt;&lt;author&gt;Huned, D.&lt;/author&gt;&lt;author&gt;Jha, S.&lt;/author&gt;&lt;author&gt;Selby, K.&lt;/author&gt;&lt;/authors&gt;&lt;/contributors&gt;&lt;auth-address&gt;Department of Obstetrics and Gynaecology, Sheffield Teaching Hospital NHS Trust.&lt;/auth-address&gt;&lt;titles&gt;&lt;title&gt;Uterine rupture following termination of pregnancy in a scarred uterus&lt;/title&gt;&lt;secondary-title&gt;J Obstet Gynaecol&lt;/secondary-title&gt;&lt;/titles&gt;&lt;periodical&gt;&lt;full-title&gt;J Obstet Gynaecol&lt;/full-title&gt;&lt;/periodical&gt;&lt;pages&gt;198-9&lt;/pages&gt;&lt;volume&gt;34&lt;/volume&gt;&lt;number&gt;2&lt;/number&gt;&lt;keywords&gt;&lt;keyword&gt;Abortion, Induced/*adverse effects&lt;/keyword&gt;&lt;keyword&gt;Adult&lt;/keyword&gt;&lt;keyword&gt;Cesarean Section/*adverse effects&lt;/keyword&gt;&lt;keyword&gt;Cicatrix/*complications&lt;/keyword&gt;&lt;keyword&gt;Female&lt;/keyword&gt;&lt;keyword&gt;Humans&lt;/keyword&gt;&lt;keyword&gt;Pregnancy&lt;/keyword&gt;&lt;keyword&gt;Uterine Rupture/*etiology&lt;/keyword&gt;&lt;/keywords&gt;&lt;dates&gt;&lt;year&gt;2014&lt;/year&gt;&lt;pub-dates&gt;&lt;date&gt;Feb&lt;/date&gt;&lt;/pub-dates&gt;&lt;/dates&gt;&lt;isbn&gt;0144-3615&lt;/isbn&gt;&lt;accession-num&gt;24456452&lt;/accession-num&gt;&lt;urls&gt;&lt;/urls&gt;&lt;electronic-resource-num&gt;10.3109/01443615.2013.841132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3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0F5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534C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E6590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by 4 x doses 200mcg misoprostol 6 </w:t>
            </w:r>
            <w:proofErr w:type="gramStart"/>
            <w:r w:rsidRPr="00C3300B">
              <w:rPr>
                <w:rFonts w:cstheme="minorHAnsi"/>
                <w:sz w:val="18"/>
                <w:szCs w:val="18"/>
              </w:rPr>
              <w:t>hourly</w:t>
            </w:r>
            <w:proofErr w:type="gramEnd"/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3791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2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CC0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371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BA2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6947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E16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2B9469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B17D587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2408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Caruso et al</w:t>
            </w:r>
            <w:hyperlink w:anchor="_ENREF_24" w:tooltip="Caruso, 2021 #24737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aruso&lt;/Author&gt;&lt;Year&gt;2021&lt;/Year&gt;&lt;RecNum&gt;24737&lt;/RecNum&gt;&lt;DisplayText&gt;&lt;style face="superscript"&gt;24&lt;/style&gt;&lt;/DisplayText&gt;&lt;record&gt;&lt;rec-number&gt;24737&lt;/rec-number&gt;&lt;foreign-keys&gt;&lt;key app="EN" db-id="2p0fd50zs9zxr1eaepzpapw5ewd9ztw0vf5x" timestamp="1645506291" guid="328ade99-ee07-463a-8675-88ee5c86252b"&gt;24737&lt;/key&gt;&lt;/foreign-keys&gt;&lt;ref-type name="Journal Article"&gt;17&lt;/ref-type&gt;&lt;contributors&gt;&lt;authors&gt;&lt;author&gt;Caruso, G.&lt;/author&gt;&lt;author&gt;Paladini, V.&lt;/author&gt;&lt;author&gt;D&amp;apos;Ambrosio, V.&lt;/author&gt;&lt;author&gt;Giancotti, A.&lt;/author&gt;&lt;author&gt;Piccioni, M. G.&lt;/author&gt;&lt;author&gt;Palaia, I.&lt;/author&gt;&lt;author&gt;Di Donato, V.&lt;/author&gt;&lt;author&gt;Perniola, G.&lt;/author&gt;&lt;author&gt;Brunelli, R.&lt;/author&gt;&lt;author&gt;Pecorini, F.&lt;/author&gt;&lt;author&gt;Muzii, L.&lt;/author&gt;&lt;author&gt;Scudo, M.&lt;/author&gt;&lt;/authors&gt;&lt;/contributors&gt;&lt;titles&gt;&lt;title&gt;Combined vesicouterine rupture during second-trimester medical abortion for fetal abnormality after prior cesarean delivery: A case report&lt;/title&gt;&lt;secondary-title&gt;Case Reports in Women&amp;apos;s Health&lt;/secondary-title&gt;&lt;/titles&gt;&lt;periodical&gt;&lt;full-title&gt;Case Reports in Women&amp;apos;s Health&lt;/full-title&gt;&lt;/periodical&gt;&lt;volume&gt;32&lt;/volume&gt;&lt;dates&gt;&lt;year&gt;2021&lt;/year&gt;&lt;/dates&gt;&lt;work-type&gt;Article&lt;/work-type&gt;&lt;urls&gt;&lt;related-urls&gt;&lt;url&gt;https://www.scopus.com/inward/record.uri?eid=2-s2.0-85118233134&amp;amp;doi=10.1016%2fj.crwh.2021.e00364&amp;amp;partnerID=40&amp;amp;md5=3efb5eb6a7436c00ab7865e11d4d8e20&lt;/url&gt;&lt;/related-urls&gt;&lt;/urls&gt;&lt;custom7&gt;e00364&lt;/custom7&gt;&lt;electronic-resource-num&gt;10.1016/j.crwh.2021.e00364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1DCF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02C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F1B3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>by 3 x 400mcg misoprostol orally every 3 hours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795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2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350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73F3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1F4B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FCA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A40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Vesicouterin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rupture with fetal parts in bladder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6AE62F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6A158FB5" w14:textId="77777777" w:rsidTr="0003656E">
        <w:trPr>
          <w:trHeight w:val="39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78B8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Chang et al</w:t>
            </w:r>
            <w:hyperlink w:anchor="_ENREF_136" w:tooltip="Chang, 2008 #26005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hang&lt;/Author&gt;&lt;Year&gt;2008&lt;/Year&gt;&lt;RecNum&gt;26005&lt;/RecNum&gt;&lt;DisplayText&gt;&lt;style face="superscript"&gt;136&lt;/style&gt;&lt;/DisplayText&gt;&lt;record&gt;&lt;rec-number&gt;26005&lt;/rec-number&gt;&lt;foreign-keys&gt;&lt;key app="EN" db-id="2p0fd50zs9zxr1eaepzpapw5ewd9ztw0vf5x" timestamp="1645506291" guid="84523071-411b-4fd4-ad3a-7eef161b6a0c"&gt;26005&lt;/key&gt;&lt;/foreign-keys&gt;&lt;ref-type name="Journal Article"&gt;17&lt;/ref-type&gt;&lt;contributors&gt;&lt;authors&gt;&lt;author&gt;Chang, H. M.&lt;/author&gt;&lt;author&gt;Shen, C. J.&lt;/author&gt;&lt;author&gt;Lin, C. Y.&lt;/author&gt;&lt;author&gt;Tsai, E. M.&lt;/author&gt;&lt;/authors&gt;&lt;/contributors&gt;&lt;titles&gt;&lt;title&gt;Uterine perforation and bowel incarceration following surgical abortion during the first trimester&lt;/title&gt;&lt;secondary-title&gt;Taiwanese Journal of Obstetrics and Gynecology&lt;/secondary-title&gt;&lt;/titles&gt;&lt;periodical&gt;&lt;full-title&gt;Taiwanese Journal of Obstetrics and Gynecology&lt;/full-title&gt;&lt;/periodical&gt;&lt;pages&gt;448-450&lt;/pages&gt;&lt;volume&gt;47&lt;/volume&gt;&lt;number&gt;4&lt;/number&gt;&lt;dates&gt;&lt;year&gt;2008&lt;/year&gt;&lt;/dates&gt;&lt;work-type&gt;Article&lt;/work-type&gt;&lt;urls&gt;&lt;related-urls&gt;&lt;url&gt;https://www.scopus.com/inward/record.uri?eid=2-s2.0-59149093770&amp;amp;doi=10.1016%2fS1028-4559%2809%2960016-4&amp;amp;partnerID=40&amp;amp;md5=8f27e98366661015a1f1801af2bea748&lt;/url&gt;&lt;/related-urls&gt;&lt;/urls&gt;&lt;electronic-resource-num&gt;10.1016/S1028-4559(09)60016-4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36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EB6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37FB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A39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C9BD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7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973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17F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FCDB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4032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E96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Perforation through CS scar and bowel damag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51FA54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12835CEC" w14:textId="77777777" w:rsidTr="0003656E">
        <w:trPr>
          <w:trHeight w:val="42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6F29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Chantrain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1)</w:t>
            </w:r>
            <w:hyperlink w:anchor="_ENREF_165" w:tooltip="Chantraine,  #23998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hantraine&lt;/Author&gt;&lt;RecNum&gt;23998&lt;/RecNum&gt;&lt;DisplayText&gt;&lt;style face="superscript"&gt;165&lt;/style&gt;&lt;/DisplayText&gt;&lt;record&gt;&lt;rec-number&gt;23998&lt;/rec-number&gt;&lt;foreign-keys&gt;&lt;key app="EN" db-id="2p0fd50zs9zxr1eaepzpapw5ewd9ztw0vf5x" timestamp="1645506272" guid="abe61262-3c90-44c1-888c-7e44e2ff8dc6"&gt;23998&lt;/key&gt;&lt;/foreign-keys&gt;&lt;ref-type name="Journal Article"&gt;17&lt;/ref-type&gt;&lt;contributors&gt;&lt;authors&gt;&lt;author&gt;Chantraine, F.&lt;/author&gt;&lt;author&gt;Nisolle, M.&lt;/author&gt;&lt;author&gt;Petit, P.&lt;/author&gt;&lt;author&gt;Schaaps, J. P.&lt;/author&gt;&lt;author&gt;Foidart, J. M.&lt;/author&gt;&lt;/authors&gt;&lt;/contributors&gt;&lt;titles&gt;&lt;title&gt;Individual decisions in placenta increta and percreta: a case series&lt;/title&gt;&lt;secondary-title&gt;Journal of Perinatal Medicine&lt;/secondary-title&gt;&lt;/titles&gt;&lt;periodical&gt;&lt;full-title&gt;Journal of Perinatal Medicine&lt;/full-title&gt;&lt;/periodical&gt;&lt;pages&gt;265-70&lt;/pages&gt;&lt;volume&gt;40&lt;/volume&gt;&lt;number&gt;3&lt;/number&gt;&lt;dates&gt;&lt;/dates&gt;&lt;accession-num&gt;22505505&lt;/accession-num&gt;&lt;work-type&gt;Case Reports&lt;/work-type&gt;&lt;urls&gt;&lt;related-urls&gt;&lt;url&gt;https://ovidsp.ovid.com/ovidweb.cgi?T=JS&amp;amp;CSC=Y&amp;amp;NEWS=N&amp;amp;PAGE=fulltext&amp;amp;D=med9&amp;amp;AN=22505505&lt;/url&gt;&lt;url&gt;https://jcu.primo.exlibrisgroup.com/openurl/61ARL_JCU/61ARL_JCU:JCU?sid=OVID:medline&amp;amp;id=pmid:22505505&amp;amp;id=doi:10.1515%2Fjpm-2011-0156&amp;amp;issn=0300-5577&amp;amp;isbn=&amp;amp;volume=40&amp;amp;issue=3&amp;amp;spage=265&amp;amp;pages=265-70&amp;amp;date=2012&amp;amp;title=Journal+of+Perinatal+Medicine&amp;amp;atitle=Individual+decisions+in+placenta+increta+and+percreta%3A+a+case+series.&amp;amp;aulast=Chantraine&amp;amp;pid=%3Cauthor%3EChantraine+F%3BNisolle+M%3BPetit+P%3BSchaaps+JP%3BFoidart+JM%3C%2Fauthor%3E%3CAN%3E22505505%3C%2FAN%3E%3CDT%3ECase+Reports%3C%2FDT%3E&lt;/url&gt;&lt;/related-urls&gt;&lt;/urls&gt;&lt;remote-database-name&gt;MEDLINE&lt;/remote-database-name&gt;&lt;remote-database-provider&gt;Ovid Technologies&lt;/remote-database-provider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5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54A8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99F7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AAC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AE, MTX and fundal hysterotomy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FEC4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7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86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AF9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0477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273C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Placenta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611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Successful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without hysterectomy and placenta left in situ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9D8F03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5B475FE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08A6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Chantrain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2)</w:t>
            </w:r>
            <w:hyperlink w:anchor="_ENREF_165" w:tooltip="Chantraine,  #23998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hantraine&lt;/Author&gt;&lt;RecNum&gt;23998&lt;/RecNum&gt;&lt;DisplayText&gt;&lt;style face="superscript"&gt;165&lt;/style&gt;&lt;/DisplayText&gt;&lt;record&gt;&lt;rec-number&gt;23998&lt;/rec-number&gt;&lt;foreign-keys&gt;&lt;key app="EN" db-id="2p0fd50zs9zxr1eaepzpapw5ewd9ztw0vf5x" timestamp="1645506272" guid="abe61262-3c90-44c1-888c-7e44e2ff8dc6"&gt;23998&lt;/key&gt;&lt;/foreign-keys&gt;&lt;ref-type name="Journal Article"&gt;17&lt;/ref-type&gt;&lt;contributors&gt;&lt;authors&gt;&lt;author&gt;Chantraine, F.&lt;/author&gt;&lt;author&gt;Nisolle, M.&lt;/author&gt;&lt;author&gt;Petit, P.&lt;/author&gt;&lt;author&gt;Schaaps, J. P.&lt;/author&gt;&lt;author&gt;Foidart, J. M.&lt;/author&gt;&lt;/authors&gt;&lt;/contributors&gt;&lt;titles&gt;&lt;title&gt;Individual decisions in placenta increta and percreta: a case series&lt;/title&gt;&lt;secondary-title&gt;Journal of Perinatal Medicine&lt;/secondary-title&gt;&lt;/titles&gt;&lt;periodical&gt;&lt;full-title&gt;Journal of Perinatal Medicine&lt;/full-title&gt;&lt;/periodical&gt;&lt;pages&gt;265-70&lt;/pages&gt;&lt;volume&gt;40&lt;/volume&gt;&lt;number&gt;3&lt;/number&gt;&lt;dates&gt;&lt;/dates&gt;&lt;accession-num&gt;22505505&lt;/accession-num&gt;&lt;work-type&gt;Case Reports&lt;/work-type&gt;&lt;urls&gt;&lt;related-urls&gt;&lt;url&gt;https://ovidsp.ovid.com/ovidweb.cgi?T=JS&amp;amp;CSC=Y&amp;amp;NEWS=N&amp;amp;PAGE=fulltext&amp;amp;D=med9&amp;amp;AN=22505505&lt;/url&gt;&lt;url&gt;https://jcu.primo.exlibrisgroup.com/openurl/61ARL_JCU/61ARL_JCU:JCU?sid=OVID:medline&amp;amp;id=pmid:22505505&amp;amp;id=doi:10.1515%2Fjpm-2011-0156&amp;amp;issn=0300-5577&amp;amp;isbn=&amp;amp;volume=40&amp;amp;issue=3&amp;amp;spage=265&amp;amp;pages=265-70&amp;amp;date=2012&amp;amp;title=Journal+of+Perinatal+Medicine&amp;amp;atitle=Individual+decisions+in+placenta+increta+and+percreta%3A+a+case+series.&amp;amp;aulast=Chantraine&amp;amp;pid=%3Cauthor%3EChantraine+F%3BNisolle+M%3BPetit+P%3BSchaaps+JP%3BFoidart+JM%3C%2Fauthor%3E%3CAN%3E22505505%3C%2FAN%3E%3CDT%3ECase+Reports%3C%2FDT%3E&lt;/url&gt;&lt;/related-urls&gt;&lt;/urls&gt;&lt;remote-database-name&gt;MEDLINE&lt;/remote-database-name&gt;&lt;remote-database-provider&gt;Ovid Technologies&lt;/remote-database-provider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5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A3B8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A870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015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AE, MTX and fundal hysterotomy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F52B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4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878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3DB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4FF4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0FC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Placenta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21BB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Successful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without hysterectomy and placenta left in situ; </w:t>
            </w:r>
            <w:r w:rsidRPr="00C3300B">
              <w:rPr>
                <w:rFonts w:cstheme="minorHAnsi"/>
                <w:sz w:val="18"/>
                <w:szCs w:val="18"/>
              </w:rPr>
              <w:br/>
              <w:t>blood transfus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81E191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E02F581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F82C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Chen et al</w:t>
            </w:r>
            <w:hyperlink w:anchor="_ENREF_25" w:tooltip="Chen, 1999 #2635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hen&lt;/Author&gt;&lt;Year&gt;1999&lt;/Year&gt;&lt;RecNum&gt;26352&lt;/RecNum&gt;&lt;DisplayText&gt;&lt;style face="superscript"&gt;25&lt;/style&gt;&lt;/DisplayText&gt;&lt;record&gt;&lt;rec-number&gt;26352&lt;/rec-number&gt;&lt;foreign-keys&gt;&lt;key app="EN" db-id="2p0fd50zs9zxr1eaepzpapw5ewd9ztw0vf5x" timestamp="1645506291" guid="fb88a199-9634-43c0-a597-c12c6af163b4"&gt;26352&lt;/key&gt;&lt;/foreign-keys&gt;&lt;ref-type name="Journal Article"&gt;17&lt;/ref-type&gt;&lt;contributors&gt;&lt;authors&gt;&lt;author&gt;Chen, M.&lt;/author&gt;&lt;author&gt;Shih, J. C.&lt;/author&gt;&lt;author&gt;Chiu, W. T.&lt;/author&gt;&lt;author&gt;Hsieh, F. J.&lt;/author&gt;&lt;/authors&gt;&lt;/contributors&gt;&lt;titles&gt;&lt;title&gt;Separation of cesarean scar during second-trimester intravaginal misoprostol abortion&lt;/title&gt;&lt;secondary-title&gt;Obstetrics and Gynecology&lt;/secondary-title&gt;&lt;/titles&gt;&lt;periodical&gt;&lt;full-title&gt;Obstetrics and Gynecology&lt;/full-title&gt;&lt;/periodical&gt;&lt;pages&gt;840&lt;/pages&gt;&lt;volume&gt;94&lt;/volume&gt;&lt;number&gt;5 SUPPL. 1&lt;/number&gt;&lt;dates&gt;&lt;year&gt;1999&lt;/year&gt;&lt;/dates&gt;&lt;work-type&gt;Article&lt;/work-type&gt;&lt;urls&gt;&lt;related-urls&gt;&lt;url&gt;https://www.scopus.com/inward/record.uri?eid=2-s2.0-0344069715&amp;amp;doi=10.1016%2fS0029-7844%2899%2900335-X&amp;amp;partnerID=40&amp;amp;md5=1847230b9b6e4812ec7e2974080da1ed&lt;/url&gt;&lt;/related-urls&gt;&lt;/urls&gt;&lt;electronic-resource-num&gt;10.1016/S0029-7844(99)00335-X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5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9605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9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C51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2FB3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cg misoprostol vaginally </w:t>
            </w:r>
            <w:r w:rsidRPr="00C3300B">
              <w:rPr>
                <w:rFonts w:cstheme="minorHAnsi"/>
                <w:sz w:val="18"/>
                <w:szCs w:val="18"/>
              </w:rPr>
              <w:br/>
              <w:t>x 1 dos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D44F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014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A3F0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1D3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B158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E08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0112D4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A89890A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1213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Ciebier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26" w:tooltip="Ciebiera, 2018 #25148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Ciebiera&lt;/Author&gt;&lt;Year&gt;2018&lt;/Year&gt;&lt;RecNum&gt;25148&lt;/RecNum&gt;&lt;DisplayText&gt;&lt;style face="superscript"&gt;26&lt;/style&gt;&lt;/DisplayText&gt;&lt;record&gt;&lt;rec-number&gt;25148&lt;/rec-number&gt;&lt;foreign-keys&gt;&lt;key app="EN" db-id="2p0fd50zs9zxr1eaepzpapw5ewd9ztw0vf5x" timestamp="1645506291" guid="99d61848-563d-4dc6-9cb2-e7f144639654"&gt;25148&lt;/key&gt;&lt;/foreign-keys&gt;&lt;ref-type name="Journal Article"&gt;17&lt;/ref-type&gt;&lt;contributors&gt;&lt;authors&gt;&lt;author&gt;Ciebiera, M.&lt;/author&gt;&lt;author&gt;Zaręba, K.&lt;/author&gt;&lt;author&gt;Jakiel, G.&lt;/author&gt;&lt;/authors&gt;&lt;/contributors&gt;&lt;titles&gt;&lt;title&gt;Laparoscopic management of uterine cesarean scar dehiscence during mid-trimester misoprostol-induced termination of pregnancy&lt;/title&gt;&lt;secondary-title&gt;Taiwanese Journal of Obstetrics and Gynecology&lt;/secondary-title&gt;&lt;/titles&gt;&lt;periodical&gt;&lt;full-title&gt;Taiwanese Journal of Obstetrics and Gynecology&lt;/full-title&gt;&lt;/periodical&gt;&lt;pages&gt;611-612&lt;/pages&gt;&lt;volume&gt;57&lt;/volume&gt;&lt;number&gt;4&lt;/number&gt;&lt;dates&gt;&lt;year&gt;2018&lt;/year&gt;&lt;/dates&gt;&lt;work-type&gt;Article&lt;/work-type&gt;&lt;urls&gt;&lt;/urls&gt;&lt;electronic-resource-num&gt;10.1016/j.tjog.2018.04.031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6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170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1104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B52F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cg misoprostol vaginally </w:t>
            </w:r>
            <w:r w:rsidRPr="00C3300B">
              <w:rPr>
                <w:rFonts w:cstheme="minorHAnsi"/>
                <w:sz w:val="18"/>
                <w:szCs w:val="18"/>
              </w:rPr>
              <w:br/>
              <w:t>every 3 hours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4E6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DDB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131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324E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ACF8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A80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dehiscenc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24274D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45897EA4" w14:textId="77777777" w:rsidTr="0003656E">
        <w:trPr>
          <w:trHeight w:val="12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272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askalakis et al</w:t>
            </w:r>
            <w:hyperlink w:anchor="_ENREF_27" w:tooltip="Daskalakis, 2005 #2614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Daskalakis&lt;/Author&gt;&lt;Year&gt;2005&lt;/Year&gt;&lt;RecNum&gt;26149&lt;/RecNum&gt;&lt;DisplayText&gt;&lt;style face="superscript"&gt;27&lt;/style&gt;&lt;/DisplayText&gt;&lt;record&gt;&lt;rec-number&gt;26149&lt;/rec-number&gt;&lt;foreign-keys&gt;&lt;key app="EN" db-id="2p0fd50zs9zxr1eaepzpapw5ewd9ztw0vf5x" timestamp="1645506291" guid="4dbdd301-327d-4fa7-b965-e95e11867471"&gt;26149&lt;/key&gt;&lt;/foreign-keys&gt;&lt;ref-type name="Journal Article"&gt;17&lt;/ref-type&gt;&lt;contributors&gt;&lt;authors&gt;&lt;author&gt;Daskalakis, G.&lt;/author&gt;&lt;author&gt;Papantoniou, N.&lt;/author&gt;&lt;author&gt;Mesogitis, S.&lt;/author&gt;&lt;author&gt;Papageorgiou, J.&lt;/author&gt;&lt;author&gt;Antsaklis, A.&lt;/author&gt;&lt;/authors&gt;&lt;/contributors&gt;&lt;titles&gt;&lt;title&gt;Sonographic findings and surgical management of a uterine rupture associated with the use of misoprostol during second-trimester abortion&lt;/title&gt;&lt;secondary-title&gt;Journal of Ultrasound in Medicine&lt;/secondary-title&gt;&lt;/titles&gt;&lt;periodical&gt;&lt;full-title&gt;Journal of Ultrasound in Medicine&lt;/full-title&gt;&lt;/periodical&gt;&lt;pages&gt;1565-1568&lt;/pages&gt;&lt;volume&gt;24&lt;/volume&gt;&lt;number&gt;11&lt;/number&gt;&lt;dates&gt;&lt;year&gt;2005&lt;/year&gt;&lt;/dates&gt;&lt;work-type&gt;Article&lt;/work-type&gt;&lt;urls&gt;&lt;related-urls&gt;&lt;url&gt;https://www.scopus.com/inward/record.uri?eid=2-s2.0-27744491051&amp;amp;doi=10.7863%2fjum.2005.24.11.1565&amp;amp;partnerID=40&amp;amp;md5=25e95d92e8d9b77af1daa8c7568718cd&lt;/url&gt;&lt;/related-urls&gt;&lt;/urls&gt;&lt;electronic-resource-num&gt;10.7863/jum.2005.24.11.1565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4AA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CA3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12B37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400mcg oral misoprostol + </w:t>
            </w:r>
            <w:r w:rsidRPr="00C3300B">
              <w:rPr>
                <w:rFonts w:cstheme="minorHAnsi"/>
                <w:sz w:val="18"/>
                <w:szCs w:val="18"/>
              </w:rPr>
              <w:br/>
              <w:t>400mcg vaginal misoprostol followed by 400mcg vaginal misoprostol 8 hours later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754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582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63F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5F6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271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FB4E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B0BFA2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282B7FCF" w14:textId="77777777" w:rsidTr="0003656E">
        <w:trPr>
          <w:trHeight w:val="46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C41C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Einenkel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57" w:tooltip="Einenkel, 2005 #26850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Einenkel&lt;/Author&gt;&lt;Year&gt;2005&lt;/Year&gt;&lt;RecNum&gt;26850&lt;/RecNum&gt;&lt;DisplayText&gt;&lt;style face="superscript"&gt;157&lt;/style&gt;&lt;/DisplayText&gt;&lt;record&gt;&lt;rec-number&gt;26850&lt;/rec-number&gt;&lt;foreign-keys&gt;&lt;key app="EN" db-id="2p0fd50zs9zxr1eaepzpapw5ewd9ztw0vf5x" timestamp="1657769457" guid="91ad2852-c40e-44c7-9101-5b3df42ef1d5"&gt;26850&lt;/key&gt;&lt;/foreign-keys&gt;&lt;ref-type name="Journal Article"&gt;17&lt;/ref-type&gt;&lt;contributors&gt;&lt;authors&gt;&lt;author&gt;Einenkel, Jens&lt;/author&gt;&lt;author&gt;Stumpp, Patrick&lt;/author&gt;&lt;author&gt;Kösling, Sabrina&lt;/author&gt;&lt;author&gt;Horn, Lars-Christian&lt;/author&gt;&lt;author&gt;Höckel, Michael&lt;/author&gt;&lt;/authors&gt;&lt;/contributors&gt;&lt;titles&gt;&lt;title&gt;A misdiagnosed case of caesarean scar pregnancy&lt;/title&gt;&lt;secondary-title&gt;Archives of gynecology and obstetrics&lt;/secondary-title&gt;&lt;/titles&gt;&lt;periodical&gt;&lt;full-title&gt;Archives of Gynecology and Obstetrics&lt;/full-title&gt;&lt;/periodical&gt;&lt;pages&gt;178-181&lt;/pages&gt;&lt;volume&gt;271&lt;/volume&gt;&lt;number&gt;2&lt;/number&gt;&lt;keywords&gt;&lt;keyword&gt;Adult&lt;/keyword&gt;&lt;keyword&gt;Cesarean Section - adverse effects&lt;/keyword&gt;&lt;keyword&gt;Cicatrix - complications&lt;/keyword&gt;&lt;keyword&gt;Diagnostic Errors&lt;/keyword&gt;&lt;keyword&gt;Female&lt;/keyword&gt;&lt;keyword&gt;Humans&lt;/keyword&gt;&lt;keyword&gt;Hysterectomy&lt;/keyword&gt;&lt;keyword&gt;Pregnancy&lt;/keyword&gt;&lt;keyword&gt;Pregnancy, Ectopic - diagnosis&lt;/keyword&gt;&lt;keyword&gt;Pregnancy, Ectopic - etiology&lt;/keyword&gt;&lt;keyword&gt;Pregnancy, Ectopic - surgery&lt;/keyword&gt;&lt;/keywords&gt;&lt;dates&gt;&lt;year&gt;2005&lt;/year&gt;&lt;/dates&gt;&lt;pub-location&gt;Germany&lt;/pub-location&gt;&lt;publisher&gt;Springer Nature B.V&lt;/publisher&gt;&lt;isbn&gt;0932-0067&lt;/isbn&gt;&lt;urls&gt;&lt;/urls&gt;&lt;electronic-resource-num&gt;10.1007/s00404-004-0683-1&lt;/electronic-resource-num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548B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355E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2FBA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DCE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511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21B5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1B6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BBE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533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CSP and heavy bleeding at time of D&amp;C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63DB3E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41688F9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E85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lastRenderedPageBreak/>
              <w:t>El-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Matary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28" w:tooltip="El-Matary, 2006 #26080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El-Matary&lt;/Author&gt;&lt;Year&gt;2006&lt;/Year&gt;&lt;RecNum&gt;26080&lt;/RecNum&gt;&lt;DisplayText&gt;&lt;style face="superscript"&gt;28&lt;/style&gt;&lt;/DisplayText&gt;&lt;record&gt;&lt;rec-number&gt;26080&lt;/rec-number&gt;&lt;foreign-keys&gt;&lt;key app="EN" db-id="2p0fd50zs9zxr1eaepzpapw5ewd9ztw0vf5x" timestamp="1645506291" guid="15ea0860-5e25-497d-a27e-b7dbe7a1c857"&gt;26080&lt;/key&gt;&lt;/foreign-keys&gt;&lt;ref-type name="Journal Article"&gt;17&lt;/ref-type&gt;&lt;contributors&gt;&lt;authors&gt;&lt;author&gt;El-Matary, A.&lt;/author&gt;&lt;author&gt;Navaratnarajah, R.&lt;/author&gt;&lt;author&gt;Economides, D. L.&lt;/author&gt;&lt;/authors&gt;&lt;/contributors&gt;&lt;titles&gt;&lt;title&gt;Ultrasound diagnosis of uterine dehiscence following mifepristone/ misoprostol regime in early second trimester termination&lt;/title&gt;&lt;secondary-title&gt;Journal of Obstetrics and Gynaecology&lt;/secondary-title&gt;&lt;/titles&gt;&lt;periodical&gt;&lt;full-title&gt;Journal of Obstetrics and Gynaecology&lt;/full-title&gt;&lt;/periodical&gt;&lt;pages&gt;578-580&lt;/pages&gt;&lt;volume&gt;26&lt;/volume&gt;&lt;number&gt;6&lt;/number&gt;&lt;dates&gt;&lt;year&gt;2006&lt;/year&gt;&lt;/dates&gt;&lt;work-type&gt;Article&lt;/work-type&gt;&lt;urls&gt;&lt;related-urls&gt;&lt;url&gt;https://www.scopus.com/inward/record.uri?eid=2-s2.0-33748993698&amp;amp;doi=10.1080%2f01443610600830912&amp;amp;partnerID=40&amp;amp;md5=a28defa5d484fdff3fc50d557a40d528&lt;/url&gt;&lt;/related-urls&gt;&lt;/urls&gt;&lt;electronic-resource-num&gt;10.1080/01443610600830912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8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17A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A83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2A03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by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800mcg misoprostol PV and 5 x doses 400mcg misoprostol PV 4 hourly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6F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4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8B5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AE63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FBD9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9980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B4C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3425DD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6857782A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91951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Faraj et al</w:t>
            </w:r>
            <w:hyperlink w:anchor="_ENREF_39" w:tooltip="Faraj, 2024 #27181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GYXJhajwvQXV0aG9yPjxZZWFyPjIwMjQ8L1llYXI+PFJl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GYXJhajwvQXV0aG9yPjxZZWFyPjIwMjQ8L1llYXI+PFJl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Pr="00C3300B">
                <w:rPr>
                  <w:rFonts w:cstheme="minorHAnsi"/>
                  <w:sz w:val="18"/>
                  <w:szCs w:val="18"/>
                </w:rPr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109A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03D47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C0EB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mcg PO misoprostol</w:t>
            </w:r>
          </w:p>
          <w:p w14:paraId="3CCE333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8F948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42E1A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D89EB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4E79E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8349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F667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CE3559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6C602FE5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9DC4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Forster et al</w:t>
            </w:r>
            <w:hyperlink w:anchor="_ENREF_137" w:tooltip="Forster, 1989 #26514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Forster&lt;/Author&gt;&lt;Year&gt;1989&lt;/Year&gt;&lt;RecNum&gt;26514&lt;/RecNum&gt;&lt;DisplayText&gt;&lt;style face="superscript"&gt;137&lt;/style&gt;&lt;/DisplayText&gt;&lt;record&gt;&lt;rec-number&gt;26514&lt;/rec-number&gt;&lt;foreign-keys&gt;&lt;key app="EN" db-id="2p0fd50zs9zxr1eaepzpapw5ewd9ztw0vf5x" timestamp="1645506291" guid="1b15b082-349a-4e62-9191-09e0a0847b0f"&gt;26514&lt;/key&gt;&lt;/foreign-keys&gt;&lt;ref-type name="Journal Article"&gt;17&lt;/ref-type&gt;&lt;contributors&gt;&lt;authors&gt;&lt;author&gt;Forster, B. B.&lt;/author&gt;&lt;author&gt;Siu, C. M.&lt;/author&gt;&lt;author&gt;Murray, J. B.&lt;/author&gt;&lt;author&gt;Chung, M. H.&lt;/author&gt;&lt;/authors&gt;&lt;/contributors&gt;&lt;titles&gt;&lt;title&gt;Transabdominal and transvaginal ultrasonography of uterine perforation following suction curettage&lt;/title&gt;&lt;secondary-title&gt;Canadian Association of Radiologists Journal&lt;/secondary-title&gt;&lt;/titles&gt;&lt;periodical&gt;&lt;full-title&gt;Canadian Association of Radiologists Journal&lt;/full-title&gt;&lt;/periodical&gt;&lt;pages&gt;318-319&lt;/pages&gt;&lt;volume&gt;40&lt;/volume&gt;&lt;number&gt;6&lt;/number&gt;&lt;dates&gt;&lt;year&gt;1989&lt;/year&gt;&lt;/dates&gt;&lt;work-type&gt;Article&lt;/work-type&gt;&lt;urls&gt;&lt;related-urls&gt;&lt;url&gt;https://www.scopus.com/inward/record.uri?eid=2-s2.0-0024816327&amp;amp;partnerID=40&amp;amp;md5=ef66f4a4601f11c6a44360ce6234e123&lt;/url&gt;&lt;/related-urls&gt;&lt;/urls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3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403F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98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8D2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892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8C6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1BAA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1BEA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ED4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specified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7B55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65218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Perforation through CS scar with extrusion of fetal parts </w:t>
            </w:r>
            <w:r w:rsidRPr="00C3300B">
              <w:rPr>
                <w:rFonts w:cstheme="minorHAnsi"/>
                <w:sz w:val="18"/>
                <w:szCs w:val="18"/>
              </w:rPr>
              <w:br/>
              <w:t>and abscess formation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78C303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8278CB0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646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Golshah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1)</w:t>
            </w:r>
            <w:hyperlink w:anchor="_ENREF_29" w:tooltip="Golshahi, 2022 #2470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Golshahi&lt;/Author&gt;&lt;Year&gt;2022&lt;/Year&gt;&lt;RecNum&gt;24703&lt;/RecNum&gt;&lt;DisplayText&gt;&lt;style face="superscript"&gt;29&lt;/style&gt;&lt;/DisplayText&gt;&lt;record&gt;&lt;rec-number&gt;24703&lt;/rec-number&gt;&lt;foreign-keys&gt;&lt;key app="EN" db-id="2p0fd50zs9zxr1eaepzpapw5ewd9ztw0vf5x" timestamp="1645506291" guid="7e6757af-0c31-46b1-aa9e-d74907c5c609"&gt;24703&lt;/key&gt;&lt;/foreign-keys&gt;&lt;ref-type name="Journal Article"&gt;17&lt;/ref-type&gt;&lt;contributors&gt;&lt;authors&gt;&lt;author&gt;Golshahi, F.&lt;/author&gt;&lt;author&gt;Yarandi, F.&lt;/author&gt;&lt;author&gt;Ramhormozian, S.&lt;/author&gt;&lt;author&gt;Shirali, E.&lt;/author&gt;&lt;/authors&gt;&lt;/contributors&gt;&lt;titles&gt;&lt;title&gt;Lessons learnt from cases of misoprostol-based pregnancy termination followed by uterine rupture: Report of 3 cases&lt;/title&gt;&lt;secondary-title&gt;Journal of Obstetrics, Gynecology and Cancer Research&lt;/secondary-title&gt;&lt;/titles&gt;&lt;periodical&gt;&lt;full-title&gt;Journal of Obstetrics, Gynecology and Cancer Research&lt;/full-title&gt;&lt;/periodical&gt;&lt;pages&gt;121-125&lt;/pages&gt;&lt;volume&gt;7&lt;/volume&gt;&lt;number&gt;2&lt;/number&gt;&lt;dates&gt;&lt;year&gt;2022&lt;/year&gt;&lt;/dates&gt;&lt;work-type&gt;Article&lt;/work-type&gt;&lt;urls&gt;&lt;related-urls&gt;&lt;url&gt;https://www.scopus.com/inward/record.uri?eid=2-s2.0-85121056199&amp;amp;doi=10.30699%2fJOGCR.7.2.121&amp;amp;partnerID=40&amp;amp;md5=c115b49ff8703e46a0cba8bcb05f9f03&lt;/url&gt;&lt;/related-urls&gt;&lt;/urls&gt;&lt;electronic-resource-num&gt;10.30699/JOGCR.7.2.121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487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D10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5837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00mcg sublingual misoprostol followed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by 4 x doses 200mcg 4 </w:t>
            </w:r>
            <w:proofErr w:type="gramStart"/>
            <w:r w:rsidRPr="00C3300B">
              <w:rPr>
                <w:rFonts w:cstheme="minorHAnsi"/>
                <w:sz w:val="18"/>
                <w:szCs w:val="18"/>
              </w:rPr>
              <w:t>hourly</w:t>
            </w:r>
            <w:proofErr w:type="gramEnd"/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1385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1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E9E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290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A54F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8C9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0B9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172EC42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6186989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468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Golshah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2)</w:t>
            </w:r>
            <w:hyperlink w:anchor="_ENREF_29" w:tooltip="Golshahi, 2022 #2470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Golshahi&lt;/Author&gt;&lt;Year&gt;2022&lt;/Year&gt;&lt;RecNum&gt;24703&lt;/RecNum&gt;&lt;DisplayText&gt;&lt;style face="superscript"&gt;29&lt;/style&gt;&lt;/DisplayText&gt;&lt;record&gt;&lt;rec-number&gt;24703&lt;/rec-number&gt;&lt;foreign-keys&gt;&lt;key app="EN" db-id="2p0fd50zs9zxr1eaepzpapw5ewd9ztw0vf5x" timestamp="1645506291" guid="7e6757af-0c31-46b1-aa9e-d74907c5c609"&gt;24703&lt;/key&gt;&lt;/foreign-keys&gt;&lt;ref-type name="Journal Article"&gt;17&lt;/ref-type&gt;&lt;contributors&gt;&lt;authors&gt;&lt;author&gt;Golshahi, F.&lt;/author&gt;&lt;author&gt;Yarandi, F.&lt;/author&gt;&lt;author&gt;Ramhormozian, S.&lt;/author&gt;&lt;author&gt;Shirali, E.&lt;/author&gt;&lt;/authors&gt;&lt;/contributors&gt;&lt;titles&gt;&lt;title&gt;Lessons learnt from cases of misoprostol-based pregnancy termination followed by uterine rupture: Report of 3 cases&lt;/title&gt;&lt;secondary-title&gt;Journal of Obstetrics, Gynecology and Cancer Research&lt;/secondary-title&gt;&lt;/titles&gt;&lt;periodical&gt;&lt;full-title&gt;Journal of Obstetrics, Gynecology and Cancer Research&lt;/full-title&gt;&lt;/periodical&gt;&lt;pages&gt;121-125&lt;/pages&gt;&lt;volume&gt;7&lt;/volume&gt;&lt;number&gt;2&lt;/number&gt;&lt;dates&gt;&lt;year&gt;2022&lt;/year&gt;&lt;/dates&gt;&lt;work-type&gt;Article&lt;/work-type&gt;&lt;urls&gt;&lt;related-urls&gt;&lt;url&gt;https://www.scopus.com/inward/record.uri?eid=2-s2.0-85121056199&amp;amp;doi=10.30699%2fJOGCR.7.2.121&amp;amp;partnerID=40&amp;amp;md5=c115b49ff8703e46a0cba8bcb05f9f03&lt;/url&gt;&lt;/related-urls&gt;&lt;/urls&gt;&lt;electronic-resource-num&gt;10.30699/JOGCR.7.2.121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90E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97A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53E84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4 x doses 200mcg sublingual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misoprostol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74C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7151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030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19CF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016C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7E3E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E600E7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10A6611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99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Golshah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(case 3)</w:t>
            </w:r>
            <w:hyperlink w:anchor="_ENREF_29" w:tooltip="Golshahi, 2022 #24703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Golshahi&lt;/Author&gt;&lt;Year&gt;2022&lt;/Year&gt;&lt;RecNum&gt;24703&lt;/RecNum&gt;&lt;DisplayText&gt;&lt;style face="superscript"&gt;29&lt;/style&gt;&lt;/DisplayText&gt;&lt;record&gt;&lt;rec-number&gt;24703&lt;/rec-number&gt;&lt;foreign-keys&gt;&lt;key app="EN" db-id="2p0fd50zs9zxr1eaepzpapw5ewd9ztw0vf5x" timestamp="1645506291" guid="7e6757af-0c31-46b1-aa9e-d74907c5c609"&gt;24703&lt;/key&gt;&lt;/foreign-keys&gt;&lt;ref-type name="Journal Article"&gt;17&lt;/ref-type&gt;&lt;contributors&gt;&lt;authors&gt;&lt;author&gt;Golshahi, F.&lt;/author&gt;&lt;author&gt;Yarandi, F.&lt;/author&gt;&lt;author&gt;Ramhormozian, S.&lt;/author&gt;&lt;author&gt;Shirali, E.&lt;/author&gt;&lt;/authors&gt;&lt;/contributors&gt;&lt;titles&gt;&lt;title&gt;Lessons learnt from cases of misoprostol-based pregnancy termination followed by uterine rupture: Report of 3 cases&lt;/title&gt;&lt;secondary-title&gt;Journal of Obstetrics, Gynecology and Cancer Research&lt;/secondary-title&gt;&lt;/titles&gt;&lt;periodical&gt;&lt;full-title&gt;Journal of Obstetrics, Gynecology and Cancer Research&lt;/full-title&gt;&lt;/periodical&gt;&lt;pages&gt;121-125&lt;/pages&gt;&lt;volume&gt;7&lt;/volume&gt;&lt;number&gt;2&lt;/number&gt;&lt;dates&gt;&lt;year&gt;2022&lt;/year&gt;&lt;/dates&gt;&lt;work-type&gt;Article&lt;/work-type&gt;&lt;urls&gt;&lt;related-urls&gt;&lt;url&gt;https://www.scopus.com/inward/record.uri?eid=2-s2.0-85121056199&amp;amp;doi=10.30699%2fJOGCR.7.2.121&amp;amp;partnerID=40&amp;amp;md5=c115b49ff8703e46a0cba8bcb05f9f03&lt;/url&gt;&lt;/related-urls&gt;&lt;/urls&gt;&lt;electronic-resource-num&gt;10.30699/JOGCR.7.2.121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2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3FD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85A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C19A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3 x doses 400mcg sublingual </w:t>
            </w:r>
            <w:r w:rsidRPr="00C3300B">
              <w:rPr>
                <w:rFonts w:cstheme="minorHAnsi"/>
                <w:sz w:val="18"/>
                <w:szCs w:val="18"/>
              </w:rPr>
              <w:br/>
              <w:t>misoprostol every 5 hours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0603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4F8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53E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B42F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089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B92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3E91D0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14B789CA" w14:textId="77777777" w:rsidTr="0003656E">
        <w:trPr>
          <w:trHeight w:val="12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6FA3E3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Gosakan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30" w:tooltip="Gosakan, 2006 #26066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Gosakan&lt;/Author&gt;&lt;Year&gt;2006&lt;/Year&gt;&lt;RecNum&gt;26066&lt;/RecNum&gt;&lt;DisplayText&gt;&lt;style face="superscript"&gt;30&lt;/style&gt;&lt;/DisplayText&gt;&lt;record&gt;&lt;rec-number&gt;26066&lt;/rec-number&gt;&lt;foreign-keys&gt;&lt;key app="EN" db-id="2p0fd50zs9zxr1eaepzpapw5ewd9ztw0vf5x" timestamp="1645506291" guid="d251b25b-1d01-4b93-a734-94543aea2b52"&gt;26066&lt;/key&gt;&lt;/foreign-keys&gt;&lt;ref-type name="Journal Article"&gt;17&lt;/ref-type&gt;&lt;contributors&gt;&lt;authors&gt;&lt;author&gt;Gosakan, R.&lt;/author&gt;&lt;author&gt;Ghule, V.&lt;/author&gt;&lt;author&gt;Gergis, H. H.&lt;/author&gt;&lt;author&gt;Emovon, E.&lt;/author&gt;&lt;/authors&gt;&lt;/contributors&gt;&lt;titles&gt;&lt;title&gt;Uterine rupture following a second trimester medical termination of pregnancy in a woman with a previous caesarean section&lt;/title&gt;&lt;secondary-title&gt;Journal of Obstetrics and Gynaecology&lt;/secondary-title&gt;&lt;/titles&gt;&lt;periodical&gt;&lt;full-title&gt;Journal of Obstetrics and Gynaecology&lt;/full-title&gt;&lt;/periodical&gt;&lt;pages&gt;827-828&lt;/pages&gt;&lt;volume&gt;26&lt;/volume&gt;&lt;number&gt;8&lt;/number&gt;&lt;dates&gt;&lt;year&gt;2006&lt;/year&gt;&lt;/dates&gt;&lt;work-type&gt;Article&lt;/work-type&gt;&lt;urls&gt;&lt;related-urls&gt;&lt;url&gt;https://www.scopus.com/inward/record.uri?eid=2-s2.0-33845303573&amp;amp;doi=10.1080%2f01443610600994783&amp;amp;partnerID=40&amp;amp;md5=17a3c53876b070fbb1104faa06d07fe4&lt;/url&gt;&lt;/related-urls&gt;&lt;/urls&gt;&lt;electronic-resource-num&gt;10.1080/01443610600994783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0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931ABF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19FA60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4B0EA4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by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800mcg PV misoprostol then 4 x doses 400mcg oral misoprostol 3 </w:t>
            </w:r>
            <w:proofErr w:type="gramStart"/>
            <w:r w:rsidRPr="00C3300B">
              <w:rPr>
                <w:rFonts w:cstheme="minorHAnsi"/>
                <w:sz w:val="18"/>
                <w:szCs w:val="18"/>
              </w:rPr>
              <w:t>hourly</w:t>
            </w:r>
            <w:proofErr w:type="gramEnd"/>
            <w:r w:rsidRPr="00C3300B">
              <w:rPr>
                <w:rFonts w:cstheme="minorHAnsi"/>
                <w:sz w:val="18"/>
                <w:szCs w:val="18"/>
              </w:rPr>
              <w:t xml:space="preserve">, then 3 hourly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gemeprost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1mg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18852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9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1B9F1F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583F8F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2F38FC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4DF3B8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2FC78E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000000" w:fill="FFFFFF"/>
          </w:tcPr>
          <w:p w14:paraId="3AB6DFE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492381D4" w14:textId="77777777" w:rsidTr="0003656E">
        <w:trPr>
          <w:trHeight w:val="45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D60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Hansted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58" w:tooltip="Hanstede, 2008 #987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Hanstede&lt;/Author&gt;&lt;Year&gt;2008&lt;/Year&gt;&lt;RecNum&gt;9879&lt;/RecNum&gt;&lt;DisplayText&gt;&lt;style face="superscript"&gt;158&lt;/style&gt;&lt;/DisplayText&gt;&lt;record&gt;&lt;rec-number&gt;9879&lt;/rec-number&gt;&lt;foreign-keys&gt;&lt;key app="EN" db-id="2p0fd50zs9zxr1eaepzpapw5ewd9ztw0vf5x" timestamp="1638926883" guid="228d45eb-92d4-42c7-8544-9ad298da530c"&gt;9879&lt;/key&gt;&lt;/foreign-keys&gt;&lt;ref-type name="Journal Article"&gt;17&lt;/ref-type&gt;&lt;contributors&gt;&lt;authors&gt;&lt;author&gt;Hanstede, M. M.&lt;/author&gt;&lt;author&gt;van&amp;apos;t Hof, D. B.&lt;/author&gt;&lt;author&gt;van Groningen, K.&lt;/author&gt;&lt;author&gt;de Graaf, I. M.&lt;/author&gt;&lt;/authors&gt;&lt;/contributors&gt;&lt;auth-address&gt;Department of Obstetric and Gynaecology, Spaarne Ziekenhuis, Hoofddorp, The Netherlands.&lt;/auth-address&gt;&lt;titles&gt;&lt;title&gt;Severe complication after termination of a second trimester cervical pregnancy&lt;/title&gt;&lt;secondary-title&gt;Fertil Steril&lt;/secondary-title&gt;&lt;/titles&gt;&lt;periodical&gt;&lt;full-title&gt;Fertil Steril&lt;/full-title&gt;&lt;/periodical&gt;&lt;pages&gt;2009.e5-7&lt;/pages&gt;&lt;volume&gt;90&lt;/volume&gt;&lt;number&gt;5&lt;/number&gt;&lt;edition&gt;20080501&lt;/edition&gt;&lt;keywords&gt;&lt;keyword&gt;Abortion, Therapeutic/*adverse effects&lt;/keyword&gt;&lt;keyword&gt;Adult&lt;/keyword&gt;&lt;keyword&gt;Blood Transfusion&lt;/keyword&gt;&lt;keyword&gt;Female&lt;/keyword&gt;&lt;keyword&gt;Humans&lt;/keyword&gt;&lt;keyword&gt;Hysterectomy&lt;/keyword&gt;&lt;keyword&gt;Pregnancy&lt;/keyword&gt;&lt;keyword&gt;Pregnancy Trimester, Second&lt;/keyword&gt;&lt;keyword&gt;Pregnancy, Ectopic/*therapy&lt;/keyword&gt;&lt;keyword&gt;Severity of Illness Index&lt;/keyword&gt;&lt;keyword&gt;Shock/etiology&lt;/keyword&gt;&lt;keyword&gt;Treatment Outcome&lt;/keyword&gt;&lt;keyword&gt;Uterine Hemorrhage/*etiology/pathology/therapy&lt;/keyword&gt;&lt;/keywords&gt;&lt;dates&gt;&lt;year&gt;2008&lt;/year&gt;&lt;pub-dates&gt;&lt;date&gt;Nov&lt;/date&gt;&lt;/pub-dates&gt;&lt;/dates&gt;&lt;isbn&gt;0015-0282&lt;/isbn&gt;&lt;accession-num&gt;18452917&lt;/accession-num&gt;&lt;urls&gt;&lt;/urls&gt;&lt;electronic-resource-num&gt;10.1016/j.fertnstert.2008.03.014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8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E8D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A5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026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8F7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8 week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B47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C49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D29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BC8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8868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diagnosed cervical pregnancy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4DB4F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E14C480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87AA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Jiang et al</w:t>
            </w:r>
            <w:hyperlink w:anchor="_ENREF_31" w:tooltip="Jiang, 2015 #25516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Jiang&lt;/Author&gt;&lt;Year&gt;2015&lt;/Year&gt;&lt;RecNum&gt;25516&lt;/RecNum&gt;&lt;DisplayText&gt;&lt;style face="superscript"&gt;31&lt;/style&gt;&lt;/DisplayText&gt;&lt;record&gt;&lt;rec-number&gt;25516&lt;/rec-number&gt;&lt;foreign-keys&gt;&lt;key app="EN" db-id="2p0fd50zs9zxr1eaepzpapw5ewd9ztw0vf5x" timestamp="1645506291" guid="4bb4e64d-5d71-46e3-8ea4-9588597f1357"&gt;25516&lt;/key&gt;&lt;/foreign-keys&gt;&lt;ref-type name="Journal Article"&gt;17&lt;/ref-type&gt;&lt;contributors&gt;&lt;authors&gt;&lt;author&gt;Jiang, Q.&lt;/author&gt;&lt;author&gt;Yang, L.&lt;/author&gt;&lt;author&gt;Ashley, C.&lt;/author&gt;&lt;author&gt;Medlin, E. E.&lt;/author&gt;&lt;author&gt;Kushner, D. M.&lt;/author&gt;&lt;author&gt;Zheng, Y.&lt;/author&gt;&lt;/authors&gt;&lt;/contributors&gt;&lt;titles&gt;&lt;title&gt;Uterine rupture disguised by urinary retention following a second trimester induced abortion: A case report&lt;/title&gt;&lt;secondary-title&gt;BMC Women&amp;apos;s Health&lt;/secondary-title&gt;&lt;/titles&gt;&lt;periodical&gt;&lt;full-title&gt;BMC Women&amp;apos;s Health&lt;/full-title&gt;&lt;/periodical&gt;&lt;volume&gt;15&lt;/volume&gt;&lt;number&gt;1&lt;/number&gt;&lt;dates&gt;&lt;year&gt;2015&lt;/year&gt;&lt;/dates&gt;&lt;work-type&gt;Article&lt;/work-type&gt;&lt;urls&gt;&lt;related-urls&gt;&lt;url&gt;https://www.scopus.com/inward/record.uri?eid=2-s2.0-84927716237&amp;amp;doi=10.1186%2fs12905-014-0159-9&amp;amp;partnerID=40&amp;amp;md5=744162eec61583cab8c63953fbb6228f&lt;/url&gt;&lt;/related-urls&gt;&lt;/urls&gt;&lt;custom7&gt;1&lt;/custom7&gt;&lt;electronic-resource-num&gt;10.1186/s12905-014-0159-9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1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6544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CDCB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C7B7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300mg mifepristone in divided doses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followed by 6 x doses 200mcg PO misoprostol hourly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8C7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6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0658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856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763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060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Suspected possible accreta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2F0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229F12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CA21708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34D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Jwarah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32" w:tooltip="Jwarah, 2000 #2634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Jwarah&lt;/Author&gt;&lt;Year&gt;2000&lt;/Year&gt;&lt;RecNum&gt;26342&lt;/RecNum&gt;&lt;DisplayText&gt;&lt;style face="superscript"&gt;32&lt;/style&gt;&lt;/DisplayText&gt;&lt;record&gt;&lt;rec-number&gt;26342&lt;/rec-number&gt;&lt;foreign-keys&gt;&lt;key app="EN" db-id="2p0fd50zs9zxr1eaepzpapw5ewd9ztw0vf5x" timestamp="1645506291" guid="e4de202f-4366-4776-8dfa-4fee43a26cff"&gt;26342&lt;/key&gt;&lt;/foreign-keys&gt;&lt;ref-type name="Journal Article"&gt;17&lt;/ref-type&gt;&lt;contributors&gt;&lt;authors&gt;&lt;author&gt;Jwarah, E.&lt;/author&gt;&lt;author&gt;Greenhalf, J. O.&lt;/author&gt;&lt;/authors&gt;&lt;/contributors&gt;&lt;titles&gt;&lt;title&gt;Rupture of the uterus after 800 micrograms misoprostol given vaginally for termination of pregnancy&lt;/title&gt;&lt;secondary-title&gt;BJOG: An International Journal of Obstetrics and Gynaecology&lt;/secondary-title&gt;&lt;/titles&gt;&lt;periodical&gt;&lt;full-title&gt;BJOG: An International Journal of Obstetrics and Gynaecology&lt;/full-title&gt;&lt;/periodical&gt;&lt;pages&gt;807&lt;/pages&gt;&lt;volume&gt;107&lt;/volume&gt;&lt;number&gt;6&lt;/number&gt;&lt;dates&gt;&lt;year&gt;2000&lt;/year&gt;&lt;/dates&gt;&lt;work-type&gt;Article&lt;/work-type&gt;&lt;urls&gt;&lt;related-urls&gt;&lt;url&gt;https://www.scopus.com/inward/record.uri?eid=2-s2.0-0034030154&amp;amp;doi=10.1111%2fj.1471-0528.2000.tb13346.x&amp;amp;partnerID=40&amp;amp;md5=25c47afb779187f794131e2772c6d27a&lt;/url&gt;&lt;/related-urls&gt;&lt;/urls&gt;&lt;electronic-resource-num&gt;10.1111/j.1471-0528.2000.tb13346.x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2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F343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CB1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70D0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800mcg vaginal misoprostol for </w:t>
            </w:r>
            <w:r w:rsidRPr="00C3300B">
              <w:rPr>
                <w:rFonts w:cstheme="minorHAnsi"/>
                <w:sz w:val="18"/>
                <w:szCs w:val="18"/>
              </w:rPr>
              <w:br/>
              <w:t>cervical priming prior to 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71D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8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92E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8D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6D3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5B5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93B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 involving both uterine arteries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899BAD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E24D9BF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15A85F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Kab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61" w:tooltip="Kaba, 2023 #28481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Kaba&lt;/Author&gt;&lt;Year&gt;2023&lt;/Year&gt;&lt;RecNum&gt;28481&lt;/RecNum&gt;&lt;DisplayText&gt;&lt;style face="superscript"&gt;161&lt;/style&gt;&lt;/DisplayText&gt;&lt;record&gt;&lt;rec-number&gt;28481&lt;/rec-number&gt;&lt;foreign-keys&gt;&lt;key app="EN" db-id="2p0fd50zs9zxr1eaepzpapw5ewd9ztw0vf5x" timestamp="1722487913" guid="05228f45-fdd3-44e0-939e-32b9ab9979d7"&gt;28481&lt;/key&gt;&lt;/foreign-keys&gt;&lt;ref-type name="Journal Article"&gt;17&lt;/ref-type&gt;&lt;contributors&gt;&lt;authors&gt;&lt;author&gt;Kaba, Metin&lt;/author&gt;&lt;author&gt;Erkan, Caglar&lt;/author&gt;&lt;author&gt;Sarica Mehmet, Cihan&lt;/author&gt;&lt;author&gt;Mayir Yeliz, Akpinar&lt;/author&gt;&lt;/authors&gt;&lt;/contributors&gt;&lt;titles&gt;&lt;title&gt;Emergency hysterectomy after 2nd trimester abortion in a patient with placenta accreta spectrum disorder who had four cesarean deliveries&lt;/title&gt;&lt;secondary-title&gt;Ceska Gynekol&lt;/secondary-title&gt;&lt;/titles&gt;&lt;periodical&gt;&lt;full-title&gt;Ceska Gynekol&lt;/full-title&gt;&lt;/periodical&gt;&lt;pages&gt;110-113&lt;/pages&gt;&lt;volume&gt;88&lt;/volume&gt;&lt;number&gt;2&lt;/number&gt;&lt;keywords&gt;&lt;keyword&gt;Pregnancy&lt;/keyword&gt;&lt;keyword&gt;Female&lt;/keyword&gt;&lt;keyword&gt;Humans&lt;/keyword&gt;&lt;keyword&gt;*Placenta Accreta/surgery&lt;/keyword&gt;&lt;keyword&gt;Hysterectomy&lt;/keyword&gt;&lt;keyword&gt;Cesarean Section&lt;/keyword&gt;&lt;keyword&gt;Uterus/blood supply&lt;/keyword&gt;&lt;keyword&gt;Uterine Hemorrhage&lt;/keyword&gt;&lt;keyword&gt;Retrospective Studies&lt;/keyword&gt;&lt;keyword&gt;Hemorrhage&lt;/keyword&gt;&lt;keyword&gt;abortion&lt;/keyword&gt;&lt;keyword&gt;bleeding&lt;/keyword&gt;&lt;keyword&gt;placenta accreta spectrum&lt;/keyword&gt;&lt;/keywords&gt;&lt;dates&gt;&lt;year&gt;2023&lt;/year&gt;&lt;/dates&gt;&lt;orig-pub&gt;Urgentní hysterektomie po potratu ve II. trimestru u pacientky s poruchou placenta accreta spektrum a iterativními císařskými řezy v anamnéze.&lt;/orig-pub&gt;&lt;isbn&gt;1210-7832 (Print)&amp;#xD;1210-7832&lt;/isbn&gt;&lt;accession-num&gt;37130736&lt;/accession-num&gt;&lt;urls&gt;&lt;/urls&gt;&lt;electronic-resource-num&gt;10.48095/cccg2023110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1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  <w:p w14:paraId="38D1481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FC7769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21D6FB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E52EEA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t stated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3E99971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“</w:t>
            </w:r>
            <w:proofErr w:type="gramStart"/>
            <w:r w:rsidRPr="00C3300B">
              <w:rPr>
                <w:rFonts w:cstheme="minorHAnsi"/>
                <w:sz w:val="18"/>
                <w:szCs w:val="18"/>
              </w:rPr>
              <w:t>Second-trimester</w:t>
            </w:r>
            <w:proofErr w:type="gramEnd"/>
            <w:r w:rsidRPr="00C3300B">
              <w:rPr>
                <w:rFonts w:cstheme="minorHAnsi"/>
                <w:sz w:val="18"/>
                <w:szCs w:val="18"/>
              </w:rPr>
              <w:t>”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545355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B1B9C4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D48061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6F1DC11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14:paraId="6386A14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diagnosed accreta requiring laparotomy and hysterectomy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000000" w:fill="FFFFFF"/>
          </w:tcPr>
          <w:p w14:paraId="3EE5BA3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D36BCD5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6C2361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lastRenderedPageBreak/>
              <w:t>Kerr et al</w:t>
            </w:r>
            <w:hyperlink w:anchor="_ENREF_166" w:tooltip="Kerr, 1996 #2645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Kerr&lt;/Author&gt;&lt;Year&gt;1996&lt;/Year&gt;&lt;RecNum&gt;26452&lt;/RecNum&gt;&lt;DisplayText&gt;&lt;style face="superscript"&gt;166&lt;/style&gt;&lt;/DisplayText&gt;&lt;record&gt;&lt;rec-number&gt;26452&lt;/rec-number&gt;&lt;foreign-keys&gt;&lt;key app="EN" db-id="2p0fd50zs9zxr1eaepzpapw5ewd9ztw0vf5x" timestamp="1645506291" guid="1d42ea48-eea7-490b-8d95-674583c2faa1"&gt;26452&lt;/key&gt;&lt;/foreign-keys&gt;&lt;ref-type name="Journal Article"&gt;17&lt;/ref-type&gt;&lt;contributors&gt;&lt;authors&gt;&lt;author&gt;Kerr, A.&lt;/author&gt;&lt;author&gt;Karlin, D.&lt;/author&gt;&lt;author&gt;Mikhail, M.&lt;/author&gt;&lt;author&gt;Rashbaum, W.&lt;/author&gt;&lt;author&gt;Anyaegbunam, A.&lt;/author&gt;&lt;/authors&gt;&lt;/contributors&gt;&lt;titles&gt;&lt;title&gt;Intraoperative embolization for pelvic hemorrhage following termination of pregnancy&lt;/title&gt;&lt;secondary-title&gt;American Journal of Perinatology&lt;/secondary-title&gt;&lt;/titles&gt;&lt;periodical&gt;&lt;full-title&gt;American Journal of Perinatology&lt;/full-title&gt;&lt;/periodical&gt;&lt;pages&gt;151-153&lt;/pages&gt;&lt;volume&gt;13&lt;/volume&gt;&lt;number&gt;3&lt;/number&gt;&lt;dates&gt;&lt;year&gt;1996&lt;/year&gt;&lt;/dates&gt;&lt;work-type&gt;Article&lt;/work-type&gt;&lt;urls&gt;&lt;related-urls&gt;&lt;url&gt;https://www.scopus.com/inward/record.uri?eid=2-s2.0-0029944548&amp;amp;doi=10.1055%2fs-2007-994314&amp;amp;partnerID=40&amp;amp;md5=9906909f9cf4d0244b86b651b6616b2a&lt;/url&gt;&lt;/related-urls&gt;&lt;/urls&gt;&lt;electronic-resource-num&gt;10.1055/s-2007-994314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6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3A2426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99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2D9999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0E7317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D&amp;E 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0609D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8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7CD0D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0641A2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B4D0B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specified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5B70B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Placenta praevia and suspected accreta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A392E4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Severe haemorrhage requiring subtotal hysterectomy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an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embolisation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>; cystotomy; massive blood transfusion</w:t>
            </w:r>
          </w:p>
        </w:tc>
        <w:tc>
          <w:tcPr>
            <w:tcW w:w="3261" w:type="dxa"/>
            <w:tcBorders>
              <w:left w:val="nil"/>
              <w:right w:val="nil"/>
            </w:tcBorders>
            <w:shd w:val="clear" w:color="000000" w:fill="FFFFFF"/>
          </w:tcPr>
          <w:p w14:paraId="3EB191E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A446D49" w14:textId="77777777" w:rsidTr="0003656E">
        <w:trPr>
          <w:trHeight w:val="45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0B8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ichtenberg et al (case 1)</w:t>
            </w:r>
            <w:hyperlink w:anchor="_ENREF_33" w:tooltip="Lichtenberg, 2004 #2617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Lichtenberg&lt;/Author&gt;&lt;Year&gt;2004&lt;/Year&gt;&lt;RecNum&gt;26179&lt;/RecNum&gt;&lt;DisplayText&gt;&lt;style face="superscript"&gt;33&lt;/style&gt;&lt;/DisplayText&gt;&lt;record&gt;&lt;rec-number&gt;26179&lt;/rec-number&gt;&lt;foreign-keys&gt;&lt;key app="EN" db-id="2p0fd50zs9zxr1eaepzpapw5ewd9ztw0vf5x" timestamp="1645506291" guid="439443ca-b874-4d8a-bcfa-20535ec59433"&gt;26179&lt;/key&gt;&lt;/foreign-keys&gt;&lt;ref-type name="Journal Article"&gt;17&lt;/ref-type&gt;&lt;contributors&gt;&lt;authors&gt;&lt;author&gt;Lichtenberg, E. S.&lt;/author&gt;&lt;author&gt;Frederiksen, M. C.&lt;/author&gt;&lt;/authors&gt;&lt;/contributors&gt;&lt;titles&gt;&lt;title&gt;Cesarean scar dehiscence as a cause of hemorrhage after second-trimester abortion by dilation and evacuation&lt;/title&gt;&lt;secondary-title&gt;Contraception&lt;/secondary-title&gt;&lt;/titles&gt;&lt;periodical&gt;&lt;full-title&gt;Contraception&lt;/full-title&gt;&lt;/periodical&gt;&lt;pages&gt;61-64&lt;/pages&gt;&lt;volume&gt;70&lt;/volume&gt;&lt;number&gt;1&lt;/number&gt;&lt;dates&gt;&lt;year&gt;2004&lt;/year&gt;&lt;/dates&gt;&lt;work-type&gt;Article&lt;/work-type&gt;&lt;urls&gt;&lt;related-urls&gt;&lt;url&gt;https://www.scopus.com/inward/record.uri?eid=2-s2.0-2942642143&amp;amp;doi=10.1016%2fj.contraception.2004.02.013&amp;amp;partnerID=40&amp;amp;md5=353a1ec30e55382265109d0cbc96b908&lt;/url&gt;&lt;/related-urls&gt;&lt;/urls&gt;&lt;electronic-resource-num&gt;10.1016/j.contraception.2004.02.013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3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1ECD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FA4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A420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aminaria followed by D&amp;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C92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1 week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C95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D9B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A0EA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205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A2B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dehisce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0CE1E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F0ED5D4" w14:textId="77777777" w:rsidTr="0003656E">
        <w:trPr>
          <w:trHeight w:val="43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4CB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ichtenberg et al (case 2)</w:t>
            </w:r>
            <w:hyperlink w:anchor="_ENREF_33" w:tooltip="Lichtenberg, 2004 #2617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Lichtenberg&lt;/Author&gt;&lt;Year&gt;2004&lt;/Year&gt;&lt;RecNum&gt;26179&lt;/RecNum&gt;&lt;DisplayText&gt;&lt;style face="superscript"&gt;33&lt;/style&gt;&lt;/DisplayText&gt;&lt;record&gt;&lt;rec-number&gt;26179&lt;/rec-number&gt;&lt;foreign-keys&gt;&lt;key app="EN" db-id="2p0fd50zs9zxr1eaepzpapw5ewd9ztw0vf5x" timestamp="1645506291" guid="439443ca-b874-4d8a-bcfa-20535ec59433"&gt;26179&lt;/key&gt;&lt;/foreign-keys&gt;&lt;ref-type name="Journal Article"&gt;17&lt;/ref-type&gt;&lt;contributors&gt;&lt;authors&gt;&lt;author&gt;Lichtenberg, E. S.&lt;/author&gt;&lt;author&gt;Frederiksen, M. C.&lt;/author&gt;&lt;/authors&gt;&lt;/contributors&gt;&lt;titles&gt;&lt;title&gt;Cesarean scar dehiscence as a cause of hemorrhage after second-trimester abortion by dilation and evacuation&lt;/title&gt;&lt;secondary-title&gt;Contraception&lt;/secondary-title&gt;&lt;/titles&gt;&lt;periodical&gt;&lt;full-title&gt;Contraception&lt;/full-title&gt;&lt;/periodical&gt;&lt;pages&gt;61-64&lt;/pages&gt;&lt;volume&gt;70&lt;/volume&gt;&lt;number&gt;1&lt;/number&gt;&lt;dates&gt;&lt;year&gt;2004&lt;/year&gt;&lt;/dates&gt;&lt;work-type&gt;Article&lt;/work-type&gt;&lt;urls&gt;&lt;related-urls&gt;&lt;url&gt;https://www.scopus.com/inward/record.uri?eid=2-s2.0-2942642143&amp;amp;doi=10.1016%2fj.contraception.2004.02.013&amp;amp;partnerID=40&amp;amp;md5=353a1ec30e55382265109d0cbc96b908&lt;/url&gt;&lt;/related-urls&gt;&lt;/urls&gt;&lt;electronic-resource-num&gt;10.1016/j.contraception.2004.02.013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3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792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912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6F2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aminaria followed by D&amp;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5F5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936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CD9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8B92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4CA5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Anterior placenta praevia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3410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; sepsis; pulmonary oedema/ARDS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DB25FB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0565811D" w14:textId="77777777" w:rsidTr="0003656E">
        <w:trPr>
          <w:trHeight w:val="42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2E2AD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Limbachiy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40" w:tooltip="Limbachiya, 2023 #28459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Limbachiya&lt;/Author&gt;&lt;Year&gt;2023&lt;/Year&gt;&lt;RecNum&gt;28459&lt;/RecNum&gt;&lt;DisplayText&gt;&lt;style face="superscript"&gt;40&lt;/style&gt;&lt;/DisplayText&gt;&lt;record&gt;&lt;rec-number&gt;28459&lt;/rec-number&gt;&lt;foreign-keys&gt;&lt;key app="EN" db-id="2p0fd50zs9zxr1eaepzpapw5ewd9ztw0vf5x" timestamp="1722306260" guid="bbfa377b-159e-4401-b330-6a92cc4c079c"&gt;28459&lt;/key&gt;&lt;/foreign-keys&gt;&lt;ref-type name="Journal Article"&gt;17&lt;/ref-type&gt;&lt;contributors&gt;&lt;authors&gt;&lt;author&gt;Limbachiya, Dipak&lt;/author&gt;&lt;author&gt;Tiwari, Rajnish&lt;/author&gt;&lt;author&gt;Kumari, Rashmi&lt;/author&gt;&lt;/authors&gt;&lt;/contributors&gt;&lt;titles&gt;&lt;title&gt;Laparoscopic Management of Second Trimester Vesico Uterine Rupture&lt;/title&gt;&lt;secondary-title&gt;Journal of obstetrics and gynaecology of India&lt;/secondary-title&gt;&lt;/titles&gt;&lt;periodical&gt;&lt;full-title&gt;Journal of obstetrics and gynaecology of India&lt;/full-title&gt;&lt;/periodical&gt;&lt;pages&gt;261-263&lt;/pages&gt;&lt;volume&gt;73&lt;/volume&gt;&lt;number&gt;Suppl 2&lt;/number&gt;&lt;keywords&gt;&lt;keyword&gt;Case Report&lt;/keyword&gt;&lt;keyword&gt;Gynecology&lt;/keyword&gt;&lt;keyword&gt;Medicine&lt;/keyword&gt;&lt;keyword&gt;Medicine &amp;amp; Public Health&lt;/keyword&gt;&lt;keyword&gt;Obstetrics/Perinatology/Midwifery&lt;/keyword&gt;&lt;/keywords&gt;&lt;dates&gt;&lt;year&gt;2023&lt;/year&gt;&lt;/dates&gt;&lt;pub-location&gt;New Delhi&lt;/pub-location&gt;&lt;publisher&gt;Springer India&lt;/publisher&gt;&lt;isbn&gt;0971-9202&lt;/isbn&gt;&lt;urls&gt;&lt;/urls&gt;&lt;electronic-resource-num&gt;10.1007/s13224-023-01795-3&lt;/electronic-resource-num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40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2F3C1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06C0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DC710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by 600mcg PV </w:t>
            </w:r>
            <w:proofErr w:type="gramStart"/>
            <w:r w:rsidRPr="00C3300B">
              <w:rPr>
                <w:rFonts w:cstheme="minorHAnsi"/>
                <w:sz w:val="18"/>
                <w:szCs w:val="18"/>
              </w:rPr>
              <w:t>misoprostol</w:t>
            </w:r>
            <w:proofErr w:type="gramEnd"/>
          </w:p>
          <w:p w14:paraId="2DE8ED6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7D29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8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7E79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CB7C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C223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8563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0607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Vesicouterin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rupture</w:t>
            </w:r>
          </w:p>
          <w:p w14:paraId="6F41589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38F0B53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950B456" w14:textId="77777777" w:rsidTr="0003656E">
        <w:trPr>
          <w:trHeight w:val="42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DF7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atsuzak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67" w:tooltip="Matsuzaki, 2014 #14801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NYXRzdXpha2k8L0F1dGhvcj48WWVhcj4yMDE0PC9ZZWFy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NYXRzdXpha2k8L0F1dGhvcj48WWVhcj4yMDE0PC9ZZWFy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Pr="00C3300B">
                <w:rPr>
                  <w:rFonts w:cstheme="minorHAnsi"/>
                  <w:sz w:val="18"/>
                  <w:szCs w:val="18"/>
                </w:rPr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8DA2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2F1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756E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Gemeprost</w:t>
            </w:r>
            <w:proofErr w:type="spellEnd"/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E74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AFA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E5E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6E9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specified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96B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Placenta praevia and suspected accreta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521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Massive haemorrhage secondary to accreta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BD8DAD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6676F1AD" w14:textId="77777777" w:rsidTr="0003656E">
        <w:trPr>
          <w:trHeight w:val="48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2A9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Nayki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34" w:tooltip="Nayki, 2005 #26127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Nayki&lt;/Author&gt;&lt;Year&gt;2005&lt;/Year&gt;&lt;RecNum&gt;26127&lt;/RecNum&gt;&lt;DisplayText&gt;&lt;style face="superscript"&gt;34&lt;/style&gt;&lt;/DisplayText&gt;&lt;record&gt;&lt;rec-number&gt;26127&lt;/rec-number&gt;&lt;foreign-keys&gt;&lt;key app="EN" db-id="2p0fd50zs9zxr1eaepzpapw5ewd9ztw0vf5x" timestamp="1645506291" guid="b7468516-4bf3-408e-8007-c135ffd48a95"&gt;26127&lt;/key&gt;&lt;/foreign-keys&gt;&lt;ref-type name="Journal Article"&gt;17&lt;/ref-type&gt;&lt;contributors&gt;&lt;authors&gt;&lt;author&gt;Nayki, U.&lt;/author&gt;&lt;author&gt;Taner, C. E.&lt;/author&gt;&lt;author&gt;Mizrak, T.&lt;/author&gt;&lt;author&gt;Nayki, C.&lt;/author&gt;&lt;author&gt;Derin, G.&lt;/author&gt;&lt;/authors&gt;&lt;/contributors&gt;&lt;titles&gt;&lt;title&gt;Uterine rupture during second trimester abortion with misoprostol&lt;/title&gt;&lt;secondary-title&gt;Fetal Diagnosis and Therapy&lt;/secondary-title&gt;&lt;/titles&gt;&lt;periodical&gt;&lt;full-title&gt;Fetal Diagnosis and Therapy&lt;/full-title&gt;&lt;/periodical&gt;&lt;pages&gt;469-471&lt;/pages&gt;&lt;volume&gt;20&lt;/volume&gt;&lt;number&gt;5&lt;/number&gt;&lt;dates&gt;&lt;year&gt;2005&lt;/year&gt;&lt;/dates&gt;&lt;work-type&gt;Article&lt;/work-type&gt;&lt;urls&gt;&lt;related-urls&gt;&lt;url&gt;https://www.scopus.com/inward/record.uri?eid=2-s2.0-23944455331&amp;amp;doi=10.1159%2f000087115&amp;amp;partnerID=40&amp;amp;md5=88200623e210a7bab3254e094447f3c4&lt;/url&gt;&lt;/related-urls&gt;&lt;/urls&gt;&lt;electronic-resource-num&gt;10.1159/000087115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4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603E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8F7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12C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4 x doses 200mcg vaginal misoprostol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9BB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6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E329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A6E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E285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F4AF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B644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0563F33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1A95F6C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727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Orellana et al</w:t>
            </w:r>
            <w:hyperlink w:anchor="_ENREF_159" w:tooltip="Orellana, 2020 #10410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Orellana&lt;/Author&gt;&lt;Year&gt;2020&lt;/Year&gt;&lt;RecNum&gt;10410&lt;/RecNum&gt;&lt;DisplayText&gt;&lt;style face="superscript"&gt;159&lt;/style&gt;&lt;/DisplayText&gt;&lt;record&gt;&lt;rec-number&gt;10410&lt;/rec-number&gt;&lt;foreign-keys&gt;&lt;key app="EN" db-id="2p0fd50zs9zxr1eaepzpapw5ewd9ztw0vf5x" timestamp="1638926883" guid="facbb107-46f9-4549-9847-3c39e2f5b15f"&gt;10410&lt;/key&gt;&lt;/foreign-keys&gt;&lt;ref-type name="Journal Article"&gt;17&lt;/ref-type&gt;&lt;contributors&gt;&lt;authors&gt;&lt;author&gt;Orellana, T.&lt;/author&gt;&lt;author&gt;Peters, A.&lt;/author&gt;&lt;author&gt;Lee, T. T. M.&lt;/author&gt;&lt;/authors&gt;&lt;/contributors&gt;&lt;auth-address&gt;Department of Obstetrics, Gynecology and Reproductive Sciences, Magee-Womens Hospital of University of Pittsburgh Medical Centre, Pittsburgh, PA (all authors).&amp;#xD;Department of Obstetrics, Gynecology and Reproductive Sciences, Magee-Womens Hospital of University of Pittsburgh Medical Centre, Pittsburgh, PA (all authors).. Electronic address: leextt@upmc.edu.&lt;/auth-address&gt;&lt;titles&gt;&lt;title&gt;Cesarean Section Scar Increta Following First Trimester Surgical Abortion: A Rare Phenomenon Requiring Hysterectomy&lt;/title&gt;&lt;secondary-title&gt;J Minim Invasive Gynecol&lt;/secondary-title&gt;&lt;/titles&gt;&lt;periodical&gt;&lt;full-title&gt;J Minim Invasive Gynecol&lt;/full-title&gt;&lt;/periodical&gt;&lt;pages&gt;800-802&lt;/pages&gt;&lt;volume&gt;27&lt;/volume&gt;&lt;number&gt;4&lt;/number&gt;&lt;edition&gt;20190828&lt;/edition&gt;&lt;keywords&gt;&lt;keyword&gt;Cesarean section scar ectopic pregnancy&lt;/keyword&gt;&lt;keyword&gt;Cesarean section scar increta&lt;/keyword&gt;&lt;keyword&gt;First trimester abortion complications&lt;/keyword&gt;&lt;keyword&gt;Hysterectomy&lt;/keyword&gt;&lt;keyword&gt;Placental implantation abnormalities&lt;/keyword&gt;&lt;/keywords&gt;&lt;dates&gt;&lt;year&gt;2020&lt;/year&gt;&lt;pub-dates&gt;&lt;date&gt;May-Jun&lt;/date&gt;&lt;/pub-dates&gt;&lt;/dates&gt;&lt;isbn&gt;1553-4650&lt;/isbn&gt;&lt;accession-num&gt;31472284&lt;/accession-num&gt;&lt;urls&gt;&lt;/urls&gt;&lt;electronic-resource-num&gt;10.1016/j.jmig.2019.08.022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5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C37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333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013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D&amp;C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9FE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7 weeks 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69B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8B4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53D2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952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612A60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CSP diagnosed due to ongoing bleeding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after D&amp;C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477594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2AAF67B1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8F8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Oteri et al</w:t>
            </w:r>
            <w:hyperlink w:anchor="_ENREF_198" w:tooltip="Oteri, 1999 #26381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Oteri&lt;/Author&gt;&lt;Year&gt;1999&lt;/Year&gt;&lt;RecNum&gt;26381&lt;/RecNum&gt;&lt;DisplayText&gt;&lt;style face="superscript"&gt;198&lt;/style&gt;&lt;/DisplayText&gt;&lt;record&gt;&lt;rec-number&gt;26381&lt;/rec-number&gt;&lt;foreign-keys&gt;&lt;key app="EN" db-id="2p0fd50zs9zxr1eaepzpapw5ewd9ztw0vf5x" timestamp="1645506291" guid="81b4aa79-b606-479b-ab54-163f0dec994f"&gt;26381&lt;/key&gt;&lt;/foreign-keys&gt;&lt;ref-type name="Journal Article"&gt;17&lt;/ref-type&gt;&lt;contributors&gt;&lt;authors&gt;&lt;author&gt;Oteri, O.&lt;/author&gt;&lt;author&gt;Hopkins, R.&lt;/author&gt;&lt;/authors&gt;&lt;/contributors&gt;&lt;titles&gt;&lt;title&gt;Second trimester therapeutic abortion using mifepristone and oral misoprostol in a woman with two previous caesarean sections and a cone biopsy&lt;/title&gt;&lt;secondary-title&gt;Journal of Maternal-Fetal and Neonatal Medicine&lt;/secondary-title&gt;&lt;/titles&gt;&lt;periodical&gt;&lt;full-title&gt;Journal of Maternal-Fetal and Neonatal Medicine&lt;/full-title&gt;&lt;/periodical&gt;&lt;pages&gt;300-301&lt;/pages&gt;&lt;volume&gt;8&lt;/volume&gt;&lt;number&gt;6&lt;/number&gt;&lt;dates&gt;&lt;year&gt;1999&lt;/year&gt;&lt;/dates&gt;&lt;work-type&gt;Article&lt;/work-type&gt;&lt;urls&gt;&lt;related-urls&gt;&lt;url&gt;https://www.scopus.com/inward/record.uri?eid=2-s2.0-0032732638&amp;amp;doi=10.3109%2f14767059909020502&amp;amp;partnerID=40&amp;amp;md5=3450a42e4a6fe57a161cca1e3866b908&lt;/url&gt;&lt;/related-urls&gt;&lt;/urls&gt;&lt;electronic-resource-num&gt;10.3109/14767059909020502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98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C0A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9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95C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33B4394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600mg mifepristone followed by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3 x 400mcg PO misoprostol 4 hourly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022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5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9C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AD3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9A6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2F1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3BFD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Successful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ToP</w:t>
            </w:r>
            <w:proofErr w:type="spellEnd"/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6642C5E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4F0B097F" w14:textId="77777777" w:rsidTr="0003656E">
        <w:trPr>
          <w:trHeight w:val="1530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C84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Poudel et al</w:t>
            </w:r>
            <w:hyperlink w:anchor="_ENREF_35" w:tooltip="Poudel, 2020 #24904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Poudel&lt;/Author&gt;&lt;Year&gt;2020&lt;/Year&gt;&lt;RecNum&gt;24904&lt;/RecNum&gt;&lt;DisplayText&gt;&lt;style face="superscript"&gt;35&lt;/style&gt;&lt;/DisplayText&gt;&lt;record&gt;&lt;rec-number&gt;24904&lt;/rec-number&gt;&lt;foreign-keys&gt;&lt;key app="EN" db-id="2p0fd50zs9zxr1eaepzpapw5ewd9ztw0vf5x" timestamp="1645506291" guid="8915db48-fb52-4a71-99ef-17b707f4e122"&gt;24904&lt;/key&gt;&lt;/foreign-keys&gt;&lt;ref-type name="Journal Article"&gt;17&lt;/ref-type&gt;&lt;contributors&gt;&lt;authors&gt;&lt;author&gt;Poudel, R.&lt;/author&gt;&lt;author&gt;Dangal, G.&lt;/author&gt;&lt;author&gt;Karki, A.&lt;/author&gt;&lt;author&gt;Pradhan, H.&lt;/author&gt;&lt;author&gt;Shrestha, R.&lt;/author&gt;&lt;author&gt;Bhattachan, K.&lt;/author&gt;&lt;author&gt;Bajracharya, N.&lt;/author&gt;&lt;author&gt;Tiwari, K.&lt;/author&gt;&lt;author&gt;Bharati, S.&lt;/author&gt;&lt;/authors&gt;&lt;/contributors&gt;&lt;titles&gt;&lt;title&gt;Uterine Rupture During Medical Induction for Second Trimester Abortion&lt;/title&gt;&lt;secondary-title&gt;Journal of Nepal Health Research Council&lt;/secondary-title&gt;&lt;/titles&gt;&lt;periodical&gt;&lt;full-title&gt;Journal of Nepal Health Research Council&lt;/full-title&gt;&lt;/periodical&gt;&lt;pages&gt;330-331&lt;/pages&gt;&lt;volume&gt;18&lt;/volume&gt;&lt;number&gt;2&lt;/number&gt;&lt;dates&gt;&lt;year&gt;2020&lt;/year&gt;&lt;/dates&gt;&lt;work-type&gt;Article&lt;/work-type&gt;&lt;urls&gt;&lt;related-urls&gt;&lt;url&gt;https://www.scopus.com/inward/record.uri?eid=2-s2.0-85091545750&amp;amp;doi=10.33314%2fjnhrc.v18i2.2461&amp;amp;partnerID=40&amp;amp;md5=06ea3514b0d8f802e21eca1cd6c37d77&lt;/url&gt;&lt;/related-urls&gt;&lt;/urls&gt;&lt;electronic-resource-num&gt;10.33314/jnhrc.v18i2.2461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5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BAA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E84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D0A6B9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200mg mifepristone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 xml:space="preserve">by 23 x doses 400mcg PO misoprostol 3 hourly, followed by 2 further attempts at induction in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sibsequent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admission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AB1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6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86E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98E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A484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C9C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8B3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 and undiagnosed accreta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375B925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21868B5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35C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Rajesh et al</w:t>
            </w:r>
            <w:hyperlink w:anchor="_ENREF_36" w:tooltip="Rajesh, 2002 #2625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Rajesh&lt;/Author&gt;&lt;Year&gt;2002&lt;/Year&gt;&lt;RecNum&gt;26252&lt;/RecNum&gt;&lt;DisplayText&gt;&lt;style face="superscript"&gt;36&lt;/style&gt;&lt;/DisplayText&gt;&lt;record&gt;&lt;rec-number&gt;26252&lt;/rec-number&gt;&lt;foreign-keys&gt;&lt;key app="EN" db-id="2p0fd50zs9zxr1eaepzpapw5ewd9ztw0vf5x" timestamp="1645506291" guid="bf705105-c1a0-4280-b4f0-993d497bca8a"&gt;26252&lt;/key&gt;&lt;/foreign-keys&gt;&lt;ref-type name="Journal Article"&gt;17&lt;/ref-type&gt;&lt;contributors&gt;&lt;authors&gt;&lt;author&gt;Rajesh, U.&lt;/author&gt;&lt;author&gt;Vyjayanthi, S.&lt;/author&gt;&lt;author&gt;Piskorowskyj, N.&lt;/author&gt;&lt;/authors&gt;&lt;/contributors&gt;&lt;titles&gt;&lt;title&gt;Silent uterine rupture following second trimester medical termination of pregnancy in a woman with an artificial urinary sphincter and three previous caesarean sections&lt;/title&gt;&lt;secondary-title&gt;Journal of Obstetrics and Gynaecology&lt;/secondary-title&gt;&lt;/titles&gt;&lt;periodical&gt;&lt;full-title&gt;Journal of Obstetrics and Gynaecology&lt;/full-title&gt;&lt;/periodical&gt;&lt;pages&gt;687&lt;/pages&gt;&lt;volume&gt;22&lt;/volume&gt;&lt;number&gt;6&lt;/number&gt;&lt;dates&gt;&lt;year&gt;2002&lt;/year&gt;&lt;/dates&gt;&lt;work-type&gt;Article&lt;/work-type&gt;&lt;urls&gt;&lt;related-urls&gt;&lt;url&gt;https://www.scopus.com/inward/record.uri?eid=2-s2.0-0036863557&amp;amp;doi=10.1080%2f014436102762062367&amp;amp;partnerID=40&amp;amp;md5=168d025dc5d6958cf3fd79f2262b7676&lt;/url&gt;&lt;/related-urls&gt;&lt;/urls&gt;&lt;electronic-resource-num&gt;10.1080/014436102762062367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6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3CE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D9F8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650D56A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Mifepristone followed by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gemeprost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; </w:t>
            </w:r>
            <w:r w:rsidRPr="00C3300B">
              <w:rPr>
                <w:rFonts w:cstheme="minorHAnsi"/>
                <w:sz w:val="18"/>
                <w:szCs w:val="18"/>
              </w:rPr>
              <w:br/>
              <w:t>no dose given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49D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61E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953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44B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F3C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B29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14:paraId="209E406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4973AFB" w14:textId="77777777" w:rsidTr="0003656E">
        <w:trPr>
          <w:trHeight w:val="9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75CCA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lastRenderedPageBreak/>
              <w:t>Seto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189" w:tooltip="Seto, 2013 #2565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Seto&lt;/Author&gt;&lt;Year&gt;2013&lt;/Year&gt;&lt;RecNum&gt;25652&lt;/RecNum&gt;&lt;DisplayText&gt;&lt;style face="superscript"&gt;189&lt;/style&gt;&lt;/DisplayText&gt;&lt;record&gt;&lt;rec-number&gt;25652&lt;/rec-number&gt;&lt;foreign-keys&gt;&lt;key app="EN" db-id="2p0fd50zs9zxr1eaepzpapw5ewd9ztw0vf5x" timestamp="1645506291" guid="c3f95b38-3af4-4e0d-a49f-01755057b431"&gt;25652&lt;/key&gt;&lt;/foreign-keys&gt;&lt;ref-type name="Journal Article"&gt;17&lt;/ref-type&gt;&lt;contributors&gt;&lt;authors&gt;&lt;author&gt;Seto, M. T. Y.&lt;/author&gt;&lt;author&gt;Ngu, S. F.&lt;/author&gt;&lt;author&gt;Cheung, V. Y. T.&lt;/author&gt;&lt;author&gt;Pun, T. C.&lt;/author&gt;&lt;/authors&gt;&lt;/contributors&gt;&lt;titles&gt;&lt;title&gt;Second trimester medical abortion in a woman with prior classical caesarean section and a uterine leiomyoma-A case report&lt;/title&gt;&lt;secondary-title&gt;European Journal of Contraception and Reproductive Health Care&lt;/secondary-title&gt;&lt;/titles&gt;&lt;periodical&gt;&lt;full-title&gt;European Journal of Contraception and Reproductive Health Care&lt;/full-title&gt;&lt;/periodical&gt;&lt;pages&gt;410-414&lt;/pages&gt;&lt;volume&gt;18&lt;/volume&gt;&lt;number&gt;5&lt;/number&gt;&lt;dates&gt;&lt;year&gt;2013&lt;/year&gt;&lt;/dates&gt;&lt;work-type&gt;Article&lt;/work-type&gt;&lt;urls&gt;&lt;related-urls&gt;&lt;url&gt;https://www.scopus.com/inward/record.uri?eid=2-s2.0-84884576264&amp;amp;doi=10.3109%2f13625187.2013.797072&amp;amp;partnerID=40&amp;amp;md5=28fcfce37afb10caca0a600ec32d28db&lt;/url&gt;&lt;/related-urls&gt;&lt;/urls&gt;&lt;electronic-resource-num&gt;10.3109/13625187.2013.797072&lt;/electronic-resource-num&gt;&lt;remote-database-name&gt;Scopus&lt;/remote-database-nam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89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3A22D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56DCE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F658B7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Dilapan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followed by PV misoprostol </w:t>
            </w:r>
            <w:r w:rsidRPr="00C3300B">
              <w:rPr>
                <w:rFonts w:cstheme="minorHAnsi"/>
                <w:sz w:val="18"/>
                <w:szCs w:val="18"/>
              </w:rPr>
              <w:br/>
              <w:t>50mcg, 100mcg, 150mcg at 0, 4, 8 hours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A4569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4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9B543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DFBC9D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7BAFC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Classical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140BD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16EBC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Successful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ToP</w:t>
            </w:r>
            <w:proofErr w:type="spellEnd"/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56025C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3E2A72E3" w14:textId="77777777" w:rsidTr="0003656E">
        <w:trPr>
          <w:trHeight w:val="66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BEA5A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Sharpless et al</w:t>
            </w:r>
            <w:hyperlink w:anchor="_ENREF_162" w:tooltip="Sharpless, 2022 #28482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Sharpless&lt;/Author&gt;&lt;Year&gt;2022&lt;/Year&gt;&lt;RecNum&gt;28482&lt;/RecNum&gt;&lt;DisplayText&gt;&lt;style face="superscript"&gt;162&lt;/style&gt;&lt;/DisplayText&gt;&lt;record&gt;&lt;rec-number&gt;28482&lt;/rec-number&gt;&lt;foreign-keys&gt;&lt;key app="EN" db-id="2p0fd50zs9zxr1eaepzpapw5ewd9ztw0vf5x" timestamp="1722488092" guid="cc564569-5077-4a74-bbde-c1419216d1c0"&gt;28482&lt;/key&gt;&lt;/foreign-keys&gt;&lt;ref-type name="Journal Article"&gt;17&lt;/ref-type&gt;&lt;contributors&gt;&lt;authors&gt;&lt;author&gt;Sharpless, K. E.&lt;/author&gt;&lt;author&gt;Pappas,, II&lt;/author&gt;&lt;author&gt;Dobrow, E. M.&lt;/author&gt;&lt;author&gt;Moccia, M.&lt;/author&gt;&lt;author&gt;Bates, A.&lt;/author&gt;&lt;author&gt;Pinette, M. G.&lt;/author&gt;&lt;author&gt;Paul, M.&lt;/author&gt;&lt;/authors&gt;&lt;/contributors&gt;&lt;auth-address&gt;Maine Medical Center, 22 Bramhall St, Portland, ME 04102, USA.&amp;#xD;Planned Parenthood of Northern New England, 443 Congress St., Portland, ME 04101, USA.&amp;#xD;VA Maine Healthcare System, 1 VA Ctr., Augusta, ME 04330, USA.&amp;#xD;Beth Israel Deaconess Medical Center, 330 Brookline Ave., Boston, MA 02215, USA.&lt;/auth-address&gt;&lt;titles&gt;&lt;title&gt;Severe hemorrhage due to acquired uterine arteriovenous malformation/fistula following first-trimester aspiration abortion: A case report&lt;/title&gt;&lt;secondary-title&gt;Case Rep Womens Health&lt;/secondary-title&gt;&lt;/titles&gt;&lt;periodical&gt;&lt;full-title&gt;Case Rep Womens Health&lt;/full-title&gt;&lt;/periodical&gt;&lt;pages&gt;e00410&lt;/pages&gt;&lt;volume&gt;34&lt;/volume&gt;&lt;edition&gt;20220409&lt;/edition&gt;&lt;keywords&gt;&lt;keyword&gt;Abortion&lt;/keyword&gt;&lt;keyword&gt;Case report&lt;/keyword&gt;&lt;keyword&gt;Hemorrhage&lt;/keyword&gt;&lt;keyword&gt;Uterine arteriovenous fistula&lt;/keyword&gt;&lt;keyword&gt;Uterine arteriovenous malformation&lt;/keyword&gt;&lt;/keywords&gt;&lt;dates&gt;&lt;year&gt;2022&lt;/year&gt;&lt;pub-dates&gt;&lt;date&gt;Apr&lt;/date&gt;&lt;/pub-dates&gt;&lt;/dates&gt;&lt;isbn&gt;2214-9112&lt;/isbn&gt;&lt;accession-num&gt;35479418&lt;/accession-num&gt;&lt;urls&gt;&lt;/urls&gt;&lt;custom2&gt;PMC9035398&lt;/custom2&gt;&lt;electronic-resource-num&gt;10.1016/j.crwh.2022.e00410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2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E58B8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2672B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0AB010" w14:textId="77777777" w:rsidR="00C3300B" w:rsidRPr="00C3300B" w:rsidRDefault="00C3300B" w:rsidP="00C3300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3300B">
              <w:rPr>
                <w:rFonts w:ascii="Calibri" w:hAnsi="Calibri" w:cs="Calibri"/>
                <w:color w:val="000000"/>
                <w:sz w:val="18"/>
                <w:szCs w:val="18"/>
              </w:rPr>
              <w:t>400mcg buccal misoprostol followed by D&amp;C</w:t>
            </w:r>
          </w:p>
          <w:p w14:paraId="681145C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ADE52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2 week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3E47B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530DA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094E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9CD00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E4CD1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AVM over prior CS scar diagnosed after haemorrhage from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; managed with uterine artery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embolisation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DE36C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78563297" w14:textId="77777777" w:rsidTr="0003656E">
        <w:trPr>
          <w:trHeight w:val="66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415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Shojai et al</w:t>
            </w:r>
            <w:hyperlink w:anchor="_ENREF_160" w:tooltip="Shojai, 2012 #9735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Shojai&lt;/Author&gt;&lt;Year&gt;2012&lt;/Year&gt;&lt;RecNum&gt;9735&lt;/RecNum&gt;&lt;DisplayText&gt;&lt;style face="superscript"&gt;160&lt;/style&gt;&lt;/DisplayText&gt;&lt;record&gt;&lt;rec-number&gt;9735&lt;/rec-number&gt;&lt;foreign-keys&gt;&lt;key app="EN" db-id="2p0fd50zs9zxr1eaepzpapw5ewd9ztw0vf5x" timestamp="1638926883" guid="2a7b89a5-9e04-4751-8fd6-44c9ac008a32"&gt;9735&lt;/key&gt;&lt;/foreign-keys&gt;&lt;ref-type name="Journal Article"&gt;17&lt;/ref-type&gt;&lt;contributors&gt;&lt;authors&gt;&lt;author&gt;Shojai, R.&lt;/author&gt;&lt;author&gt;Roblin, P.&lt;/author&gt;&lt;author&gt;Boubli, L.&lt;/author&gt;&lt;/authors&gt;&lt;/contributors&gt;&lt;auth-address&gt;Pôle Gynécologie-Obstétrique et Reproduction, Assistance Publique, Hôpitaux de Marseille Nord, Marseille, France. raha.shojai@ap-hm.fr&lt;/auth-address&gt;&lt;titles&gt;&lt;title&gt;Failed early medical abortion: beware of the uterine scar!--Case report&lt;/title&gt;&lt;secondary-title&gt;Eur J Contracept Reprod Health Care&lt;/secondary-title&gt;&lt;/titles&gt;&lt;periodical&gt;&lt;full-title&gt;Eur J Contracept Reprod Health Care&lt;/full-title&gt;&lt;/periodical&gt;&lt;pages&gt;237-9&lt;/pages&gt;&lt;volume&gt;17&lt;/volume&gt;&lt;number&gt;3&lt;/number&gt;&lt;edition&gt;20120412&lt;/edition&gt;&lt;keywords&gt;&lt;keyword&gt;Abortion, Induced/*adverse effects&lt;/keyword&gt;&lt;keyword&gt;Adult&lt;/keyword&gt;&lt;keyword&gt;Female&lt;/keyword&gt;&lt;keyword&gt;Gestational Age&lt;/keyword&gt;&lt;keyword&gt;Humans&lt;/keyword&gt;&lt;keyword&gt;Intrauterine Devices, Medicated/adverse effects&lt;/keyword&gt;&lt;keyword&gt;*Placenta Accreta/therapy&lt;/keyword&gt;&lt;keyword&gt;Postpartum Hemorrhage/*etiology/*therapy&lt;/keyword&gt;&lt;keyword&gt;Pregnancy&lt;/keyword&gt;&lt;keyword&gt;Pregnancy Complications&lt;/keyword&gt;&lt;keyword&gt;Pregnancy Trimester, First&lt;/keyword&gt;&lt;keyword&gt;Treatment Outcome&lt;/keyword&gt;&lt;/keywords&gt;&lt;dates&gt;&lt;year&gt;2012&lt;/year&gt;&lt;pub-dates&gt;&lt;date&gt;Jun&lt;/date&gt;&lt;/pub-dates&gt;&lt;/dates&gt;&lt;isbn&gt;1362-5187&lt;/isbn&gt;&lt;accession-num&gt;22497422&lt;/accession-num&gt;&lt;urls&gt;&lt;/urls&gt;&lt;electronic-resource-num&gt;10.3109/13625187.2012.671386&lt;/electronic-resource-num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0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560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705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522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D&amp;C following failed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E4F4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8 weeks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2F1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80D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9ED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526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577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ndiagnosed placenta </w:t>
            </w:r>
            <w:proofErr w:type="spellStart"/>
            <w:r w:rsidRPr="00C3300B">
              <w:rPr>
                <w:rFonts w:cstheme="minorHAnsi"/>
                <w:sz w:val="18"/>
                <w:szCs w:val="18"/>
              </w:rPr>
              <w:t>percreta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and massive haemorrha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E8D0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53348B7D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DFC94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itely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37" w:tooltip="Stitely, 2015 #9786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Stitely&lt;/Author&gt;&lt;Year&gt;2015&lt;/Year&gt;&lt;RecNum&gt;9786&lt;/RecNum&gt;&lt;DisplayText&gt;&lt;style face="superscript"&gt;37&lt;/style&gt;&lt;/DisplayText&gt;&lt;record&gt;&lt;rec-number&gt;9786&lt;/rec-number&gt;&lt;foreign-keys&gt;&lt;key app="EN" db-id="2p0fd50zs9zxr1eaepzpapw5ewd9ztw0vf5x" timestamp="1638926883" guid="941c4ac0-65f4-4aeb-9c03-b06859415cdc"&gt;9786&lt;/key&gt;&lt;/foreign-keys&gt;&lt;ref-type name="Journal Article"&gt;17&lt;/ref-type&gt;&lt;contributors&gt;&lt;authors&gt;&lt;author&gt;Stitely, M. L.&lt;/author&gt;&lt;author&gt;Craw, S.&lt;/author&gt;&lt;author&gt;Africano, E.&lt;/author&gt;&lt;author&gt;Reid, R.&lt;/author&gt;&lt;/authors&gt;&lt;/contributors&gt;&lt;titles&gt;&lt;title&gt;Uterine Scar Dehiscence Associated with Misoprostol Cervical Priming for Surgical Abortion: A Case Report&lt;/title&gt;&lt;secondary-title&gt;J Reprod Med&lt;/secondary-title&gt;&lt;/titles&gt;&lt;periodical&gt;&lt;full-title&gt;J Reprod Med&lt;/full-title&gt;&lt;/periodical&gt;&lt;pages&gt;445-8&lt;/pages&gt;&lt;volume&gt;60&lt;/volume&gt;&lt;number&gt;9-10&lt;/number&gt;&lt;keywords&gt;&lt;keyword&gt;Abortifacient Agents, Nonsteroidal/*adverse effects&lt;/keyword&gt;&lt;keyword&gt;Abortion, Induced/*methods&lt;/keyword&gt;&lt;keyword&gt;Adult&lt;/keyword&gt;&lt;keyword&gt;*Cesarean Section&lt;/keyword&gt;&lt;keyword&gt;*Cicatrix&lt;/keyword&gt;&lt;keyword&gt;Female&lt;/keyword&gt;&lt;keyword&gt;Humans&lt;/keyword&gt;&lt;keyword&gt;Misoprostol/*adverse effects&lt;/keyword&gt;&lt;keyword&gt;Pregnancy&lt;/keyword&gt;&lt;keyword&gt;Pregnancy Trimester, Second&lt;/keyword&gt;&lt;keyword&gt;Surgical Wound Dehiscence/*chemically induced&lt;/keyword&gt;&lt;keyword&gt;Uterine Rupture/*chemically induced&lt;/keyword&gt;&lt;/keywords&gt;&lt;dates&gt;&lt;year&gt;2015&lt;/year&gt;&lt;pub-dates&gt;&lt;date&gt;Sep-Oct&lt;/date&gt;&lt;/pub-dates&gt;&lt;/dates&gt;&lt;isbn&gt;0024-7758 (Print)&amp;#xD;0024-7758&lt;/isbn&gt;&lt;accession-num&gt;26592074&lt;/accession-num&gt;&lt;urls&gt;&lt;/urls&gt;&lt;remote-database-provider&gt;NLM&lt;/remote-database-provider&gt;&lt;language&gt;eng&lt;/language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7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38D34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0F012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2ABCFE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D&amp;E with 400mcg PO misoprostol </w:t>
            </w:r>
            <w:r w:rsidRPr="00C3300B">
              <w:rPr>
                <w:rFonts w:cstheme="minorHAnsi"/>
                <w:sz w:val="18"/>
                <w:szCs w:val="18"/>
              </w:rPr>
              <w:br/>
              <w:t>priming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543E5E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E9677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3295A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A4BAB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9C6A3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A337A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Uterine rupture and haemorrhage 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0F9B4862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6A0162DF" w14:textId="77777777" w:rsidTr="0003656E">
        <w:trPr>
          <w:trHeight w:val="6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81F3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Tocce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 </w:t>
            </w:r>
            <w:hyperlink w:anchor="_ENREF_168" w:tooltip="Tocce, 2009 #11955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Ub2NjZTwvQXV0aG9yPjxZZWFyPjIwMDk8L1llYXI+PFJl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begin">
                  <w:fldData xml:space="preserve">PEVuZE5vdGU+PENpdGU+PEF1dGhvcj5Ub2NjZTwvQXV0aG9yPjxZZWFyPjIwMDk8L1llYXI+PFJl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</w:fldData>
                </w:fldChar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.DATA </w:instrText>
              </w:r>
              <w:r w:rsidRPr="00C3300B">
                <w:rPr>
                  <w:rFonts w:cstheme="minorHAnsi"/>
                  <w:sz w:val="18"/>
                  <w:szCs w:val="18"/>
                </w:rPr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168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C9E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9DC2B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Gravid hysterecto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51A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Gravid hysterectom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8E4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7 weeks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FC4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27D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832F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n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D6E8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Placenta incre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508D5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Successful gravid hysterectomy; minor wound infe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808F2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C3300B" w:rsidRPr="00C3300B" w14:paraId="15DFF4C6" w14:textId="77777777" w:rsidTr="0003656E">
        <w:trPr>
          <w:trHeight w:val="615"/>
        </w:trPr>
        <w:tc>
          <w:tcPr>
            <w:tcW w:w="11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3B07B0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Zohav</w:t>
            </w:r>
            <w:proofErr w:type="spellEnd"/>
            <w:r w:rsidRPr="00C3300B">
              <w:rPr>
                <w:rFonts w:cstheme="minorHAnsi"/>
                <w:sz w:val="18"/>
                <w:szCs w:val="18"/>
              </w:rPr>
              <w:t xml:space="preserve"> et al</w:t>
            </w:r>
            <w:hyperlink w:anchor="_ENREF_38" w:tooltip="Zohav, 2016 #26848" w:history="1">
              <w:r w:rsidRPr="00C3300B">
                <w:rPr>
                  <w:rFonts w:cstheme="minorHAnsi"/>
                  <w:sz w:val="18"/>
                  <w:szCs w:val="18"/>
                </w:rPr>
                <w:fldChar w:fldCharType="begin"/>
              </w:r>
              <w:r w:rsidRPr="00C3300B">
                <w:rPr>
                  <w:rFonts w:cstheme="minorHAnsi"/>
                  <w:sz w:val="18"/>
                  <w:szCs w:val="18"/>
                </w:rPr>
                <w:instrText xml:space="preserve"> ADDIN EN.CITE &lt;EndNote&gt;&lt;Cite&gt;&lt;Author&gt;Zohav&lt;/Author&gt;&lt;Year&gt;2016&lt;/Year&gt;&lt;RecNum&gt;26848&lt;/RecNum&gt;&lt;DisplayText&gt;&lt;style face="superscript"&gt;38&lt;/style&gt;&lt;/DisplayText&gt;&lt;record&gt;&lt;rec-number&gt;26848&lt;/rec-number&gt;&lt;foreign-keys&gt;&lt;key app="EN" db-id="2p0fd50zs9zxr1eaepzpapw5ewd9ztw0vf5x" timestamp="1657766571" guid="2a80afca-2dcc-411e-a873-e416fdea3777"&gt;26848&lt;/key&gt;&lt;/foreign-keys&gt;&lt;ref-type name="Journal Article"&gt;17&lt;/ref-type&gt;&lt;contributors&gt;&lt;authors&gt;&lt;author&gt;Zohav, E.&lt;/author&gt;&lt;author&gt;Alasbah, A.&lt;/author&gt;&lt;author&gt;Segal, O.&lt;/author&gt;&lt;author&gt;Green, L.&lt;/author&gt;&lt;author&gt;Volodarski, M.&lt;/author&gt;&lt;author&gt;Namazov, A.&lt;/author&gt;&lt;author&gt;Anteaby, E.&lt;/author&gt;&lt;author&gt;Gemer, O.&lt;/author&gt;&lt;/authors&gt;&lt;/contributors&gt;&lt;titles&gt;&lt;title&gt;EP25.14: Ultrasound finding of rare case of early second trimester uterine rupture following misoprostol administration in patient with previous one Caesarean section&lt;/title&gt;&lt;secondary-title&gt;Ultrasound in obstetrics &amp;amp; gynecology&lt;/secondary-title&gt;&lt;/titles&gt;&lt;periodical&gt;&lt;full-title&gt;Ultrasound in Obstetrics &amp;amp; Gynecology&lt;/full-title&gt;&lt;/periodical&gt;&lt;pages&gt;375-375&lt;/pages&gt;&lt;volume&gt;48&lt;/volume&gt;&lt;number&gt;S1&lt;/number&gt;&lt;keywords&gt;&lt;keyword&gt;Misoprostol&lt;/keyword&gt;&lt;/keywords&gt;&lt;dates&gt;&lt;year&gt;2016&lt;/year&gt;&lt;/dates&gt;&lt;pub-location&gt;Chichester, UK&lt;/pub-location&gt;&lt;publisher&gt;John Wiley &amp;amp; Sons, Ltd&lt;/publisher&gt;&lt;isbn&gt;0960-7692&lt;/isbn&gt;&lt;urls&gt;&lt;/urls&gt;&lt;electronic-resource-num&gt;10.1002/uog.17145&lt;/electronic-resource-num&gt;&lt;/record&gt;&lt;/Cite&gt;&lt;/EndNote&gt;</w:instrTex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separate"/>
              </w:r>
              <w:r w:rsidRPr="00C3300B">
                <w:rPr>
                  <w:rFonts w:cstheme="minorHAnsi"/>
                  <w:noProof/>
                  <w:sz w:val="18"/>
                  <w:szCs w:val="18"/>
                  <w:vertAlign w:val="superscript"/>
                </w:rPr>
                <w:t>38</w:t>
              </w:r>
              <w:r w:rsidRPr="00C3300B">
                <w:rPr>
                  <w:rFonts w:cstheme="minorHAnsi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A2BC6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21E673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proofErr w:type="spellStart"/>
            <w:r w:rsidRPr="00C3300B">
              <w:rPr>
                <w:rFonts w:cstheme="minorHAnsi"/>
                <w:sz w:val="18"/>
                <w:szCs w:val="18"/>
              </w:rPr>
              <w:t>MToP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A92A45D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 xml:space="preserve">800mg PV misoprostol followed </w:t>
            </w:r>
            <w:r w:rsidRPr="00C3300B">
              <w:rPr>
                <w:rFonts w:cstheme="minorHAnsi"/>
                <w:sz w:val="18"/>
                <w:szCs w:val="18"/>
              </w:rPr>
              <w:br/>
              <w:t>by 3 x 400mcg SL misoprostol 3 hourly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B874C7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3 weeks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64CCD6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12FFB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E8DE61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LS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A81359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FAE438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C3300B">
              <w:rPr>
                <w:rFonts w:cstheme="minorHAnsi"/>
                <w:sz w:val="18"/>
                <w:szCs w:val="18"/>
              </w:rPr>
              <w:t>Uterine rupture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14121C9A" w14:textId="77777777" w:rsidR="00C3300B" w:rsidRPr="00C3300B" w:rsidRDefault="00C3300B" w:rsidP="00C3300B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</w:tbl>
    <w:p w14:paraId="4BBE0594" w14:textId="77777777" w:rsidR="00C3300B" w:rsidRPr="00C3300B" w:rsidRDefault="00C3300B" w:rsidP="00C3300B"/>
    <w:p w14:paraId="53E8DAB4" w14:textId="77777777" w:rsidR="00C3300B" w:rsidRPr="00C3300B" w:rsidRDefault="00C3300B" w:rsidP="00C3300B">
      <w:pPr>
        <w:rPr>
          <w:rFonts w:eastAsia="Times New Roman" w:cstheme="minorHAnsi"/>
          <w:i/>
          <w:iCs/>
          <w:sz w:val="18"/>
          <w:szCs w:val="18"/>
          <w:lang w:eastAsia="en-AU"/>
        </w:rPr>
      </w:pPr>
      <w:proofErr w:type="spellStart"/>
      <w:r w:rsidRPr="00C3300B">
        <w:rPr>
          <w:rFonts w:cstheme="minorHAnsi"/>
          <w:i/>
          <w:iCs/>
          <w:sz w:val="18"/>
          <w:szCs w:val="18"/>
        </w:rPr>
        <w:t>MToP</w:t>
      </w:r>
      <w:proofErr w:type="spellEnd"/>
      <w:r w:rsidRPr="00C3300B">
        <w:rPr>
          <w:rFonts w:cstheme="minorHAnsi"/>
          <w:i/>
          <w:iCs/>
          <w:sz w:val="18"/>
          <w:szCs w:val="18"/>
        </w:rPr>
        <w:t xml:space="preserve">, medical termination of pregnancy; </w:t>
      </w:r>
      <w:proofErr w:type="spellStart"/>
      <w:r w:rsidRPr="00C3300B">
        <w:rPr>
          <w:rFonts w:cstheme="minorHAnsi"/>
          <w:i/>
          <w:iCs/>
          <w:sz w:val="18"/>
          <w:szCs w:val="18"/>
        </w:rPr>
        <w:t>SToP</w:t>
      </w:r>
      <w:proofErr w:type="spellEnd"/>
      <w:r w:rsidRPr="00C3300B">
        <w:rPr>
          <w:rFonts w:cstheme="minorHAnsi"/>
          <w:i/>
          <w:iCs/>
          <w:sz w:val="18"/>
          <w:szCs w:val="18"/>
        </w:rPr>
        <w:t xml:space="preserve">, surgical termination of pregnancy; CS, caesarean section; IM, intramuscular; </w:t>
      </w:r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 xml:space="preserve">MTX, methotrexate; </w:t>
      </w:r>
      <w:r w:rsidRPr="00C3300B">
        <w:rPr>
          <w:rFonts w:cstheme="minorHAnsi"/>
          <w:i/>
          <w:iCs/>
          <w:sz w:val="18"/>
          <w:szCs w:val="18"/>
        </w:rPr>
        <w:t xml:space="preserve">LSCS, lower segment caesarean section; VTE, venous </w:t>
      </w:r>
      <w:proofErr w:type="spellStart"/>
      <w:r w:rsidRPr="00C3300B">
        <w:rPr>
          <w:rFonts w:cstheme="minorHAnsi"/>
          <w:i/>
          <w:iCs/>
          <w:sz w:val="18"/>
          <w:szCs w:val="18"/>
        </w:rPr>
        <w:t>thromboembolus</w:t>
      </w:r>
      <w:proofErr w:type="spellEnd"/>
      <w:r w:rsidRPr="00C3300B">
        <w:rPr>
          <w:rFonts w:cstheme="minorHAnsi"/>
          <w:i/>
          <w:iCs/>
          <w:sz w:val="18"/>
          <w:szCs w:val="18"/>
        </w:rPr>
        <w:t xml:space="preserve">; </w:t>
      </w:r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>CSP, caesarean scar pregnancy;</w:t>
      </w:r>
      <w:r w:rsidRPr="00C3300B">
        <w:rPr>
          <w:rFonts w:cstheme="minorHAnsi"/>
          <w:i/>
          <w:iCs/>
          <w:sz w:val="18"/>
          <w:szCs w:val="18"/>
        </w:rPr>
        <w:t xml:space="preserve"> D&amp;C, dilation and curettage; </w:t>
      </w:r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>(R)POC, (retained) products of conception</w:t>
      </w:r>
      <w:r w:rsidRPr="00C3300B">
        <w:rPr>
          <w:rFonts w:cstheme="minorHAnsi"/>
          <w:i/>
          <w:iCs/>
          <w:sz w:val="18"/>
          <w:szCs w:val="18"/>
        </w:rPr>
        <w:t xml:space="preserve">; UAE, uterine artery </w:t>
      </w:r>
      <w:proofErr w:type="spellStart"/>
      <w:r w:rsidRPr="00C3300B">
        <w:rPr>
          <w:rFonts w:cstheme="minorHAnsi"/>
          <w:i/>
          <w:iCs/>
          <w:sz w:val="18"/>
          <w:szCs w:val="18"/>
        </w:rPr>
        <w:t>embolisation</w:t>
      </w:r>
      <w:proofErr w:type="spellEnd"/>
      <w:r w:rsidRPr="00C3300B">
        <w:rPr>
          <w:rFonts w:cstheme="minorHAnsi"/>
          <w:i/>
          <w:iCs/>
          <w:sz w:val="18"/>
          <w:szCs w:val="18"/>
        </w:rPr>
        <w:t xml:space="preserve">; </w:t>
      </w:r>
      <w:proofErr w:type="spellStart"/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>ToP</w:t>
      </w:r>
      <w:proofErr w:type="spellEnd"/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>, termination of pregnancy</w:t>
      </w:r>
      <w:r w:rsidRPr="00C3300B">
        <w:rPr>
          <w:rFonts w:cstheme="minorHAnsi"/>
          <w:i/>
          <w:iCs/>
          <w:sz w:val="18"/>
          <w:szCs w:val="18"/>
        </w:rPr>
        <w:t xml:space="preserve">; D&amp;E, dilation and evacuation; ARDS, acute respiratory distress syndrome; PO, per oral; PV, per vaginal; SL, sublingual; </w:t>
      </w:r>
      <w:r w:rsidRPr="00C3300B">
        <w:rPr>
          <w:rFonts w:eastAsia="Times New Roman" w:cstheme="minorHAnsi"/>
          <w:i/>
          <w:iCs/>
          <w:sz w:val="18"/>
          <w:szCs w:val="18"/>
          <w:lang w:eastAsia="en-AU"/>
        </w:rPr>
        <w:t>IUP, intrauterine pregnancy.</w:t>
      </w:r>
    </w:p>
    <w:p w14:paraId="271B005C" w14:textId="77777777" w:rsidR="00C3300B" w:rsidRPr="00C3300B" w:rsidRDefault="00C3300B" w:rsidP="00C3300B">
      <w:pPr>
        <w:rPr>
          <w:i/>
          <w:iCs/>
        </w:rPr>
      </w:pPr>
    </w:p>
    <w:p w14:paraId="653C51F3" w14:textId="77777777" w:rsidR="002065C7" w:rsidRDefault="002065C7">
      <w:pPr>
        <w:rPr>
          <w:i/>
          <w:iCs/>
        </w:rPr>
      </w:pPr>
    </w:p>
    <w:sectPr w:rsidR="002065C7" w:rsidSect="00591A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10DDE" w14:textId="77777777" w:rsidR="00AE2D9C" w:rsidRDefault="00AE2D9C" w:rsidP="00742466">
      <w:pPr>
        <w:spacing w:after="0" w:line="240" w:lineRule="auto"/>
      </w:pPr>
      <w:r>
        <w:separator/>
      </w:r>
    </w:p>
  </w:endnote>
  <w:endnote w:type="continuationSeparator" w:id="0">
    <w:p w14:paraId="0833AF37" w14:textId="77777777" w:rsidR="00AE2D9C" w:rsidRDefault="00AE2D9C" w:rsidP="00742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EEPCH F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554DA" w14:textId="77777777" w:rsidR="00AE2D9C" w:rsidRDefault="00AE2D9C" w:rsidP="00742466">
      <w:pPr>
        <w:spacing w:after="0" w:line="240" w:lineRule="auto"/>
      </w:pPr>
      <w:r>
        <w:separator/>
      </w:r>
    </w:p>
  </w:footnote>
  <w:footnote w:type="continuationSeparator" w:id="0">
    <w:p w14:paraId="5EC3DA9E" w14:textId="77777777" w:rsidR="00AE2D9C" w:rsidRDefault="00AE2D9C" w:rsidP="007424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693"/>
    <w:multiLevelType w:val="hybridMultilevel"/>
    <w:tmpl w:val="48289C08"/>
    <w:lvl w:ilvl="0" w:tplc="4D0C38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F2A0A"/>
    <w:multiLevelType w:val="hybridMultilevel"/>
    <w:tmpl w:val="16E81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96E7D"/>
    <w:multiLevelType w:val="hybridMultilevel"/>
    <w:tmpl w:val="26529B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ED6C33"/>
    <w:multiLevelType w:val="hybridMultilevel"/>
    <w:tmpl w:val="54D62ED0"/>
    <w:lvl w:ilvl="0" w:tplc="AEE8A61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12E23"/>
    <w:multiLevelType w:val="hybridMultilevel"/>
    <w:tmpl w:val="F6AA5B84"/>
    <w:numStyleLink w:val="ImportedStyle1"/>
  </w:abstractNum>
  <w:abstractNum w:abstractNumId="5" w15:restartNumberingAfterBreak="0">
    <w:nsid w:val="3EEE03B6"/>
    <w:multiLevelType w:val="hybridMultilevel"/>
    <w:tmpl w:val="2432F29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7B2D38"/>
    <w:multiLevelType w:val="hybridMultilevel"/>
    <w:tmpl w:val="B4883E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C702F9"/>
    <w:multiLevelType w:val="hybridMultilevel"/>
    <w:tmpl w:val="27D0CB4E"/>
    <w:lvl w:ilvl="0" w:tplc="CBE230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80B3B"/>
    <w:multiLevelType w:val="hybridMultilevel"/>
    <w:tmpl w:val="F6AA5B84"/>
    <w:styleLink w:val="ImportedStyle1"/>
    <w:lvl w:ilvl="0" w:tplc="33EE820A">
      <w:start w:val="1"/>
      <w:numFmt w:val="bullet"/>
      <w:lvlText w:val="-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BAFE76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C2E748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1501F78">
      <w:start w:val="1"/>
      <w:numFmt w:val="bullet"/>
      <w:lvlText w:val="•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406D7AE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26E7B78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E1E5FCC">
      <w:start w:val="1"/>
      <w:numFmt w:val="bullet"/>
      <w:lvlText w:val="•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5AD976">
      <w:start w:val="1"/>
      <w:numFmt w:val="bullet"/>
      <w:lvlText w:val="o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68E922">
      <w:start w:val="1"/>
      <w:numFmt w:val="bullet"/>
      <w:lvlText w:val="▪"/>
      <w:lvlJc w:val="left"/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426342410">
    <w:abstractNumId w:val="5"/>
  </w:num>
  <w:num w:numId="2" w16cid:durableId="1493645274">
    <w:abstractNumId w:val="7"/>
  </w:num>
  <w:num w:numId="3" w16cid:durableId="1465998528">
    <w:abstractNumId w:val="3"/>
  </w:num>
  <w:num w:numId="4" w16cid:durableId="1882328776">
    <w:abstractNumId w:val="8"/>
  </w:num>
  <w:num w:numId="5" w16cid:durableId="1416827403">
    <w:abstractNumId w:val="4"/>
  </w:num>
  <w:num w:numId="6" w16cid:durableId="1766074310">
    <w:abstractNumId w:val="1"/>
  </w:num>
  <w:num w:numId="7" w16cid:durableId="1065837127">
    <w:abstractNumId w:val="2"/>
  </w:num>
  <w:num w:numId="8" w16cid:durableId="1097293117">
    <w:abstractNumId w:val="0"/>
  </w:num>
  <w:num w:numId="9" w16cid:durableId="742544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0fd50zs9zxr1eaepzpapw5ewd9ztw0vf5x&quot;&gt;Scoping review Copy&lt;record-ids&gt;&lt;item&gt;14329&lt;/item&gt;&lt;item&gt;25969&lt;/item&gt;&lt;/record-ids&gt;&lt;/item&gt;&lt;/Libraries&gt;"/>
  </w:docVars>
  <w:rsids>
    <w:rsidRoot w:val="00E9738A"/>
    <w:rsid w:val="00000113"/>
    <w:rsid w:val="000002E3"/>
    <w:rsid w:val="00000428"/>
    <w:rsid w:val="000008FB"/>
    <w:rsid w:val="0000144A"/>
    <w:rsid w:val="00001A09"/>
    <w:rsid w:val="00001C5E"/>
    <w:rsid w:val="000021A2"/>
    <w:rsid w:val="00002466"/>
    <w:rsid w:val="00002B54"/>
    <w:rsid w:val="00002BD4"/>
    <w:rsid w:val="000037A9"/>
    <w:rsid w:val="00003D67"/>
    <w:rsid w:val="00003F44"/>
    <w:rsid w:val="000056DB"/>
    <w:rsid w:val="000059EA"/>
    <w:rsid w:val="00005AF0"/>
    <w:rsid w:val="00005EA4"/>
    <w:rsid w:val="0000682B"/>
    <w:rsid w:val="0000696C"/>
    <w:rsid w:val="00006997"/>
    <w:rsid w:val="00006D9D"/>
    <w:rsid w:val="00007E11"/>
    <w:rsid w:val="000100F5"/>
    <w:rsid w:val="00010CEE"/>
    <w:rsid w:val="00011218"/>
    <w:rsid w:val="0001152F"/>
    <w:rsid w:val="00011530"/>
    <w:rsid w:val="00011784"/>
    <w:rsid w:val="00012BDC"/>
    <w:rsid w:val="0001341F"/>
    <w:rsid w:val="00013768"/>
    <w:rsid w:val="00014002"/>
    <w:rsid w:val="00014D55"/>
    <w:rsid w:val="0001561B"/>
    <w:rsid w:val="00015ECB"/>
    <w:rsid w:val="000172D4"/>
    <w:rsid w:val="0001730E"/>
    <w:rsid w:val="00017919"/>
    <w:rsid w:val="000205F5"/>
    <w:rsid w:val="000215AF"/>
    <w:rsid w:val="0002356E"/>
    <w:rsid w:val="000242A1"/>
    <w:rsid w:val="000248F6"/>
    <w:rsid w:val="00024B25"/>
    <w:rsid w:val="00024BD1"/>
    <w:rsid w:val="00024FD7"/>
    <w:rsid w:val="00024FE6"/>
    <w:rsid w:val="00025AAA"/>
    <w:rsid w:val="000263CC"/>
    <w:rsid w:val="00026C06"/>
    <w:rsid w:val="00027024"/>
    <w:rsid w:val="0003153C"/>
    <w:rsid w:val="000329EE"/>
    <w:rsid w:val="00032FAF"/>
    <w:rsid w:val="00033174"/>
    <w:rsid w:val="0003417A"/>
    <w:rsid w:val="000343DE"/>
    <w:rsid w:val="00034A7C"/>
    <w:rsid w:val="0003585B"/>
    <w:rsid w:val="00037176"/>
    <w:rsid w:val="00037380"/>
    <w:rsid w:val="00037AC1"/>
    <w:rsid w:val="00037CA0"/>
    <w:rsid w:val="000411D3"/>
    <w:rsid w:val="000415F5"/>
    <w:rsid w:val="0004263D"/>
    <w:rsid w:val="00042745"/>
    <w:rsid w:val="00043252"/>
    <w:rsid w:val="00043DC9"/>
    <w:rsid w:val="000443AD"/>
    <w:rsid w:val="000457C9"/>
    <w:rsid w:val="000458CD"/>
    <w:rsid w:val="00046B38"/>
    <w:rsid w:val="00047122"/>
    <w:rsid w:val="0005027D"/>
    <w:rsid w:val="00050429"/>
    <w:rsid w:val="00050EB9"/>
    <w:rsid w:val="00051753"/>
    <w:rsid w:val="00051D11"/>
    <w:rsid w:val="00051F8D"/>
    <w:rsid w:val="00052C96"/>
    <w:rsid w:val="000542FF"/>
    <w:rsid w:val="00054811"/>
    <w:rsid w:val="00054A7B"/>
    <w:rsid w:val="00054D3E"/>
    <w:rsid w:val="00054D48"/>
    <w:rsid w:val="00054E78"/>
    <w:rsid w:val="0005527B"/>
    <w:rsid w:val="00055821"/>
    <w:rsid w:val="00055EA4"/>
    <w:rsid w:val="0005615E"/>
    <w:rsid w:val="00056A91"/>
    <w:rsid w:val="00056B8E"/>
    <w:rsid w:val="00056E32"/>
    <w:rsid w:val="00056F48"/>
    <w:rsid w:val="00057E4D"/>
    <w:rsid w:val="000600AF"/>
    <w:rsid w:val="00060326"/>
    <w:rsid w:val="00060E41"/>
    <w:rsid w:val="00062194"/>
    <w:rsid w:val="00063969"/>
    <w:rsid w:val="00064CD8"/>
    <w:rsid w:val="00064FCF"/>
    <w:rsid w:val="00065817"/>
    <w:rsid w:val="00066799"/>
    <w:rsid w:val="00066A15"/>
    <w:rsid w:val="000675BF"/>
    <w:rsid w:val="00067A56"/>
    <w:rsid w:val="00067B2B"/>
    <w:rsid w:val="00067FC9"/>
    <w:rsid w:val="00070216"/>
    <w:rsid w:val="000704C4"/>
    <w:rsid w:val="00070768"/>
    <w:rsid w:val="0007138E"/>
    <w:rsid w:val="00071B6A"/>
    <w:rsid w:val="00072163"/>
    <w:rsid w:val="0007220F"/>
    <w:rsid w:val="00072646"/>
    <w:rsid w:val="000726C1"/>
    <w:rsid w:val="00072DAE"/>
    <w:rsid w:val="00073469"/>
    <w:rsid w:val="00073565"/>
    <w:rsid w:val="0007385A"/>
    <w:rsid w:val="00073905"/>
    <w:rsid w:val="00073DA4"/>
    <w:rsid w:val="00074253"/>
    <w:rsid w:val="0007515C"/>
    <w:rsid w:val="000751E6"/>
    <w:rsid w:val="00075CD7"/>
    <w:rsid w:val="00075D78"/>
    <w:rsid w:val="000760C0"/>
    <w:rsid w:val="000775F2"/>
    <w:rsid w:val="000776CC"/>
    <w:rsid w:val="000778D8"/>
    <w:rsid w:val="00077F51"/>
    <w:rsid w:val="00080221"/>
    <w:rsid w:val="0008063F"/>
    <w:rsid w:val="00080B84"/>
    <w:rsid w:val="00081545"/>
    <w:rsid w:val="00081956"/>
    <w:rsid w:val="00081DBF"/>
    <w:rsid w:val="000823BE"/>
    <w:rsid w:val="0008270A"/>
    <w:rsid w:val="000827D6"/>
    <w:rsid w:val="00082CA8"/>
    <w:rsid w:val="00082CF8"/>
    <w:rsid w:val="00082DC7"/>
    <w:rsid w:val="000830F0"/>
    <w:rsid w:val="00083C3A"/>
    <w:rsid w:val="00083DC3"/>
    <w:rsid w:val="000847D5"/>
    <w:rsid w:val="000855CB"/>
    <w:rsid w:val="00085C8B"/>
    <w:rsid w:val="000860D9"/>
    <w:rsid w:val="000865A0"/>
    <w:rsid w:val="0008693F"/>
    <w:rsid w:val="0008700A"/>
    <w:rsid w:val="0008782F"/>
    <w:rsid w:val="0009195F"/>
    <w:rsid w:val="00091D9D"/>
    <w:rsid w:val="00092E93"/>
    <w:rsid w:val="000939D7"/>
    <w:rsid w:val="00093A53"/>
    <w:rsid w:val="000941B2"/>
    <w:rsid w:val="00094288"/>
    <w:rsid w:val="00094BA9"/>
    <w:rsid w:val="00094BC9"/>
    <w:rsid w:val="00094F4C"/>
    <w:rsid w:val="000953FE"/>
    <w:rsid w:val="00096822"/>
    <w:rsid w:val="0009745B"/>
    <w:rsid w:val="000974E7"/>
    <w:rsid w:val="00097C89"/>
    <w:rsid w:val="00097D9B"/>
    <w:rsid w:val="00097F05"/>
    <w:rsid w:val="000A09FD"/>
    <w:rsid w:val="000A0A40"/>
    <w:rsid w:val="000A0A56"/>
    <w:rsid w:val="000A1094"/>
    <w:rsid w:val="000A270D"/>
    <w:rsid w:val="000A2D9B"/>
    <w:rsid w:val="000A4688"/>
    <w:rsid w:val="000A47EF"/>
    <w:rsid w:val="000A4F04"/>
    <w:rsid w:val="000A5F53"/>
    <w:rsid w:val="000A68F2"/>
    <w:rsid w:val="000A7686"/>
    <w:rsid w:val="000A7694"/>
    <w:rsid w:val="000B0060"/>
    <w:rsid w:val="000B061A"/>
    <w:rsid w:val="000B11A0"/>
    <w:rsid w:val="000B17AA"/>
    <w:rsid w:val="000B18EC"/>
    <w:rsid w:val="000B2576"/>
    <w:rsid w:val="000B28B2"/>
    <w:rsid w:val="000B2E83"/>
    <w:rsid w:val="000B3C57"/>
    <w:rsid w:val="000B3E38"/>
    <w:rsid w:val="000B4247"/>
    <w:rsid w:val="000B4ECB"/>
    <w:rsid w:val="000B518A"/>
    <w:rsid w:val="000B536F"/>
    <w:rsid w:val="000B5FC5"/>
    <w:rsid w:val="000B61DC"/>
    <w:rsid w:val="000B6A17"/>
    <w:rsid w:val="000B77C1"/>
    <w:rsid w:val="000B78FC"/>
    <w:rsid w:val="000B7E2F"/>
    <w:rsid w:val="000C1F80"/>
    <w:rsid w:val="000C2FCA"/>
    <w:rsid w:val="000C3CC7"/>
    <w:rsid w:val="000C4026"/>
    <w:rsid w:val="000C40AA"/>
    <w:rsid w:val="000C4A9F"/>
    <w:rsid w:val="000C4B36"/>
    <w:rsid w:val="000C4B68"/>
    <w:rsid w:val="000C657C"/>
    <w:rsid w:val="000C67F4"/>
    <w:rsid w:val="000C7411"/>
    <w:rsid w:val="000D000C"/>
    <w:rsid w:val="000D02B9"/>
    <w:rsid w:val="000D0A00"/>
    <w:rsid w:val="000D0C51"/>
    <w:rsid w:val="000D1859"/>
    <w:rsid w:val="000D1B1D"/>
    <w:rsid w:val="000D2237"/>
    <w:rsid w:val="000D319E"/>
    <w:rsid w:val="000D33BE"/>
    <w:rsid w:val="000D4049"/>
    <w:rsid w:val="000D4101"/>
    <w:rsid w:val="000D45A6"/>
    <w:rsid w:val="000D4904"/>
    <w:rsid w:val="000D496A"/>
    <w:rsid w:val="000D5B58"/>
    <w:rsid w:val="000D6337"/>
    <w:rsid w:val="000D6696"/>
    <w:rsid w:val="000D68B3"/>
    <w:rsid w:val="000D72E5"/>
    <w:rsid w:val="000E0556"/>
    <w:rsid w:val="000E06EB"/>
    <w:rsid w:val="000E07EA"/>
    <w:rsid w:val="000E097B"/>
    <w:rsid w:val="000E0A71"/>
    <w:rsid w:val="000E1273"/>
    <w:rsid w:val="000E13EE"/>
    <w:rsid w:val="000E16AF"/>
    <w:rsid w:val="000E1C59"/>
    <w:rsid w:val="000E1C81"/>
    <w:rsid w:val="000E1E1D"/>
    <w:rsid w:val="000E236B"/>
    <w:rsid w:val="000E2B55"/>
    <w:rsid w:val="000E4199"/>
    <w:rsid w:val="000E4307"/>
    <w:rsid w:val="000E4CD3"/>
    <w:rsid w:val="000E50AC"/>
    <w:rsid w:val="000E5509"/>
    <w:rsid w:val="000E60A0"/>
    <w:rsid w:val="000E6DCE"/>
    <w:rsid w:val="000E6F7F"/>
    <w:rsid w:val="000E7696"/>
    <w:rsid w:val="000E77A1"/>
    <w:rsid w:val="000F1362"/>
    <w:rsid w:val="000F136B"/>
    <w:rsid w:val="000F1403"/>
    <w:rsid w:val="000F1A53"/>
    <w:rsid w:val="000F1D69"/>
    <w:rsid w:val="000F2312"/>
    <w:rsid w:val="000F2491"/>
    <w:rsid w:val="000F338A"/>
    <w:rsid w:val="000F34B9"/>
    <w:rsid w:val="000F380F"/>
    <w:rsid w:val="000F3A07"/>
    <w:rsid w:val="000F3B6E"/>
    <w:rsid w:val="000F43A0"/>
    <w:rsid w:val="000F4442"/>
    <w:rsid w:val="000F44E9"/>
    <w:rsid w:val="000F4832"/>
    <w:rsid w:val="000F592D"/>
    <w:rsid w:val="000F61BF"/>
    <w:rsid w:val="000F6ECD"/>
    <w:rsid w:val="000F7343"/>
    <w:rsid w:val="000F784E"/>
    <w:rsid w:val="001006C0"/>
    <w:rsid w:val="00100A54"/>
    <w:rsid w:val="0010114E"/>
    <w:rsid w:val="001011E9"/>
    <w:rsid w:val="0010191B"/>
    <w:rsid w:val="00101D1C"/>
    <w:rsid w:val="00102A25"/>
    <w:rsid w:val="001031B5"/>
    <w:rsid w:val="00103472"/>
    <w:rsid w:val="00103689"/>
    <w:rsid w:val="00103DCC"/>
    <w:rsid w:val="001048D6"/>
    <w:rsid w:val="00104F58"/>
    <w:rsid w:val="00105A48"/>
    <w:rsid w:val="00106093"/>
    <w:rsid w:val="00106A4C"/>
    <w:rsid w:val="00107740"/>
    <w:rsid w:val="00107B6A"/>
    <w:rsid w:val="00107E48"/>
    <w:rsid w:val="00111668"/>
    <w:rsid w:val="00111D36"/>
    <w:rsid w:val="001121DE"/>
    <w:rsid w:val="00112666"/>
    <w:rsid w:val="00112878"/>
    <w:rsid w:val="00112B5C"/>
    <w:rsid w:val="00112DBF"/>
    <w:rsid w:val="001137FF"/>
    <w:rsid w:val="001145FE"/>
    <w:rsid w:val="00114925"/>
    <w:rsid w:val="00114BED"/>
    <w:rsid w:val="0011508D"/>
    <w:rsid w:val="0011530D"/>
    <w:rsid w:val="001154E5"/>
    <w:rsid w:val="00115807"/>
    <w:rsid w:val="00115F3D"/>
    <w:rsid w:val="001174D6"/>
    <w:rsid w:val="001179D6"/>
    <w:rsid w:val="00117DC4"/>
    <w:rsid w:val="00117EBE"/>
    <w:rsid w:val="00120034"/>
    <w:rsid w:val="00120035"/>
    <w:rsid w:val="0012049E"/>
    <w:rsid w:val="00120A57"/>
    <w:rsid w:val="001216CE"/>
    <w:rsid w:val="001218F8"/>
    <w:rsid w:val="00121EC3"/>
    <w:rsid w:val="00122230"/>
    <w:rsid w:val="0012273A"/>
    <w:rsid w:val="00122984"/>
    <w:rsid w:val="00122A8A"/>
    <w:rsid w:val="0012414F"/>
    <w:rsid w:val="00124A0B"/>
    <w:rsid w:val="00125218"/>
    <w:rsid w:val="001257D5"/>
    <w:rsid w:val="00125FF1"/>
    <w:rsid w:val="00126265"/>
    <w:rsid w:val="00126605"/>
    <w:rsid w:val="00126BEC"/>
    <w:rsid w:val="00127E7C"/>
    <w:rsid w:val="00130C73"/>
    <w:rsid w:val="001314C7"/>
    <w:rsid w:val="00131ABB"/>
    <w:rsid w:val="00132480"/>
    <w:rsid w:val="0013258B"/>
    <w:rsid w:val="0013278D"/>
    <w:rsid w:val="0013441B"/>
    <w:rsid w:val="0013446C"/>
    <w:rsid w:val="001344D5"/>
    <w:rsid w:val="00134BAE"/>
    <w:rsid w:val="00134E21"/>
    <w:rsid w:val="00135057"/>
    <w:rsid w:val="00135749"/>
    <w:rsid w:val="00135AFF"/>
    <w:rsid w:val="00135DF1"/>
    <w:rsid w:val="0013709C"/>
    <w:rsid w:val="00137257"/>
    <w:rsid w:val="00137A18"/>
    <w:rsid w:val="001401B9"/>
    <w:rsid w:val="00140AEC"/>
    <w:rsid w:val="0014126D"/>
    <w:rsid w:val="00141A72"/>
    <w:rsid w:val="00141AF3"/>
    <w:rsid w:val="001423A0"/>
    <w:rsid w:val="001425C1"/>
    <w:rsid w:val="00142BC2"/>
    <w:rsid w:val="0014388F"/>
    <w:rsid w:val="00143BB5"/>
    <w:rsid w:val="00144531"/>
    <w:rsid w:val="00144AF2"/>
    <w:rsid w:val="00144F93"/>
    <w:rsid w:val="001451EF"/>
    <w:rsid w:val="0014550A"/>
    <w:rsid w:val="001466F1"/>
    <w:rsid w:val="00146A55"/>
    <w:rsid w:val="00146AD8"/>
    <w:rsid w:val="00146BB4"/>
    <w:rsid w:val="00147F8B"/>
    <w:rsid w:val="00150160"/>
    <w:rsid w:val="0015062C"/>
    <w:rsid w:val="00150677"/>
    <w:rsid w:val="00150A6D"/>
    <w:rsid w:val="00150BFD"/>
    <w:rsid w:val="00150E2B"/>
    <w:rsid w:val="001512A5"/>
    <w:rsid w:val="001514A0"/>
    <w:rsid w:val="0015154C"/>
    <w:rsid w:val="001518A0"/>
    <w:rsid w:val="00151974"/>
    <w:rsid w:val="0015256C"/>
    <w:rsid w:val="00152613"/>
    <w:rsid w:val="00152790"/>
    <w:rsid w:val="00152A21"/>
    <w:rsid w:val="0015360C"/>
    <w:rsid w:val="00154487"/>
    <w:rsid w:val="00160152"/>
    <w:rsid w:val="001603A1"/>
    <w:rsid w:val="00160EE6"/>
    <w:rsid w:val="001617D1"/>
    <w:rsid w:val="001618F2"/>
    <w:rsid w:val="00161F1C"/>
    <w:rsid w:val="001620D3"/>
    <w:rsid w:val="0016234C"/>
    <w:rsid w:val="00162780"/>
    <w:rsid w:val="001627ED"/>
    <w:rsid w:val="00162FBC"/>
    <w:rsid w:val="00163031"/>
    <w:rsid w:val="001636DD"/>
    <w:rsid w:val="001639B4"/>
    <w:rsid w:val="00163AE9"/>
    <w:rsid w:val="00164D72"/>
    <w:rsid w:val="001654DC"/>
    <w:rsid w:val="001654F0"/>
    <w:rsid w:val="001656ED"/>
    <w:rsid w:val="00165737"/>
    <w:rsid w:val="00165ACB"/>
    <w:rsid w:val="00165C99"/>
    <w:rsid w:val="00165D4F"/>
    <w:rsid w:val="00166008"/>
    <w:rsid w:val="00167035"/>
    <w:rsid w:val="001675D0"/>
    <w:rsid w:val="0016762A"/>
    <w:rsid w:val="00167C2D"/>
    <w:rsid w:val="00171189"/>
    <w:rsid w:val="00172501"/>
    <w:rsid w:val="0017252D"/>
    <w:rsid w:val="00173146"/>
    <w:rsid w:val="00173B5F"/>
    <w:rsid w:val="00174C41"/>
    <w:rsid w:val="00175098"/>
    <w:rsid w:val="00175207"/>
    <w:rsid w:val="0017549A"/>
    <w:rsid w:val="00175854"/>
    <w:rsid w:val="00177722"/>
    <w:rsid w:val="00180AE5"/>
    <w:rsid w:val="001812EF"/>
    <w:rsid w:val="00181644"/>
    <w:rsid w:val="0018171D"/>
    <w:rsid w:val="00181E0E"/>
    <w:rsid w:val="00182182"/>
    <w:rsid w:val="00182544"/>
    <w:rsid w:val="0018324C"/>
    <w:rsid w:val="0018327E"/>
    <w:rsid w:val="001832BE"/>
    <w:rsid w:val="0018345C"/>
    <w:rsid w:val="00183BB2"/>
    <w:rsid w:val="0018469F"/>
    <w:rsid w:val="00184E12"/>
    <w:rsid w:val="001857D7"/>
    <w:rsid w:val="0018667B"/>
    <w:rsid w:val="00187402"/>
    <w:rsid w:val="001900D5"/>
    <w:rsid w:val="001901AD"/>
    <w:rsid w:val="00190F74"/>
    <w:rsid w:val="00191D75"/>
    <w:rsid w:val="00192144"/>
    <w:rsid w:val="001923FD"/>
    <w:rsid w:val="00193BB4"/>
    <w:rsid w:val="00194306"/>
    <w:rsid w:val="001943EA"/>
    <w:rsid w:val="00194C49"/>
    <w:rsid w:val="00194F15"/>
    <w:rsid w:val="001964F8"/>
    <w:rsid w:val="0019670A"/>
    <w:rsid w:val="001968E8"/>
    <w:rsid w:val="00196C2A"/>
    <w:rsid w:val="001973D0"/>
    <w:rsid w:val="001A01F7"/>
    <w:rsid w:val="001A0BDB"/>
    <w:rsid w:val="001A0C06"/>
    <w:rsid w:val="001A227F"/>
    <w:rsid w:val="001A27A4"/>
    <w:rsid w:val="001A30D6"/>
    <w:rsid w:val="001A3A3C"/>
    <w:rsid w:val="001A411E"/>
    <w:rsid w:val="001A4A63"/>
    <w:rsid w:val="001A4B7D"/>
    <w:rsid w:val="001A4D30"/>
    <w:rsid w:val="001A526E"/>
    <w:rsid w:val="001A57D6"/>
    <w:rsid w:val="001A6484"/>
    <w:rsid w:val="001A651D"/>
    <w:rsid w:val="001A6703"/>
    <w:rsid w:val="001A7247"/>
    <w:rsid w:val="001A7F47"/>
    <w:rsid w:val="001B0491"/>
    <w:rsid w:val="001B04AD"/>
    <w:rsid w:val="001B0C6E"/>
    <w:rsid w:val="001B0C82"/>
    <w:rsid w:val="001B0EA0"/>
    <w:rsid w:val="001B15E3"/>
    <w:rsid w:val="001B1DEA"/>
    <w:rsid w:val="001B1F77"/>
    <w:rsid w:val="001B226E"/>
    <w:rsid w:val="001B2561"/>
    <w:rsid w:val="001B2698"/>
    <w:rsid w:val="001B2723"/>
    <w:rsid w:val="001B2AC9"/>
    <w:rsid w:val="001B3028"/>
    <w:rsid w:val="001B3260"/>
    <w:rsid w:val="001B34DE"/>
    <w:rsid w:val="001B380F"/>
    <w:rsid w:val="001B3998"/>
    <w:rsid w:val="001B4FCA"/>
    <w:rsid w:val="001B52EF"/>
    <w:rsid w:val="001B57FB"/>
    <w:rsid w:val="001B5B0D"/>
    <w:rsid w:val="001B5E85"/>
    <w:rsid w:val="001B5EFB"/>
    <w:rsid w:val="001B7430"/>
    <w:rsid w:val="001B7651"/>
    <w:rsid w:val="001B7B23"/>
    <w:rsid w:val="001B7CC0"/>
    <w:rsid w:val="001B7F65"/>
    <w:rsid w:val="001C06EC"/>
    <w:rsid w:val="001C07AC"/>
    <w:rsid w:val="001C1140"/>
    <w:rsid w:val="001C1634"/>
    <w:rsid w:val="001C18E9"/>
    <w:rsid w:val="001C25A3"/>
    <w:rsid w:val="001C2B49"/>
    <w:rsid w:val="001C434B"/>
    <w:rsid w:val="001C45A3"/>
    <w:rsid w:val="001C474D"/>
    <w:rsid w:val="001C4904"/>
    <w:rsid w:val="001C51B2"/>
    <w:rsid w:val="001C56AB"/>
    <w:rsid w:val="001C614B"/>
    <w:rsid w:val="001C72F8"/>
    <w:rsid w:val="001D06FD"/>
    <w:rsid w:val="001D0A42"/>
    <w:rsid w:val="001D0CEB"/>
    <w:rsid w:val="001D223E"/>
    <w:rsid w:val="001D3524"/>
    <w:rsid w:val="001D47C2"/>
    <w:rsid w:val="001D49D2"/>
    <w:rsid w:val="001D4A39"/>
    <w:rsid w:val="001D4C0B"/>
    <w:rsid w:val="001D5891"/>
    <w:rsid w:val="001D5995"/>
    <w:rsid w:val="001D5D6B"/>
    <w:rsid w:val="001D6546"/>
    <w:rsid w:val="001D6888"/>
    <w:rsid w:val="001D691B"/>
    <w:rsid w:val="001D745A"/>
    <w:rsid w:val="001D7754"/>
    <w:rsid w:val="001E07EC"/>
    <w:rsid w:val="001E150D"/>
    <w:rsid w:val="001E2142"/>
    <w:rsid w:val="001E2205"/>
    <w:rsid w:val="001E2C9F"/>
    <w:rsid w:val="001E3AB9"/>
    <w:rsid w:val="001E3B16"/>
    <w:rsid w:val="001E41EA"/>
    <w:rsid w:val="001E450F"/>
    <w:rsid w:val="001E47DA"/>
    <w:rsid w:val="001E4DD9"/>
    <w:rsid w:val="001E500D"/>
    <w:rsid w:val="001E5C54"/>
    <w:rsid w:val="001E6191"/>
    <w:rsid w:val="001E798E"/>
    <w:rsid w:val="001E79D6"/>
    <w:rsid w:val="001F044A"/>
    <w:rsid w:val="001F0CEE"/>
    <w:rsid w:val="001F0EB4"/>
    <w:rsid w:val="001F15BB"/>
    <w:rsid w:val="001F1672"/>
    <w:rsid w:val="001F25AB"/>
    <w:rsid w:val="001F275A"/>
    <w:rsid w:val="001F2783"/>
    <w:rsid w:val="001F28DA"/>
    <w:rsid w:val="001F2A7C"/>
    <w:rsid w:val="001F4777"/>
    <w:rsid w:val="001F47F8"/>
    <w:rsid w:val="001F4C81"/>
    <w:rsid w:val="001F5335"/>
    <w:rsid w:val="001F5C79"/>
    <w:rsid w:val="001F5D8E"/>
    <w:rsid w:val="001F5D90"/>
    <w:rsid w:val="001F5F86"/>
    <w:rsid w:val="001F685B"/>
    <w:rsid w:val="001F6ADF"/>
    <w:rsid w:val="001F72C2"/>
    <w:rsid w:val="002002A7"/>
    <w:rsid w:val="002009E1"/>
    <w:rsid w:val="0020102D"/>
    <w:rsid w:val="002013C6"/>
    <w:rsid w:val="0020184B"/>
    <w:rsid w:val="00201B4A"/>
    <w:rsid w:val="00201D34"/>
    <w:rsid w:val="00203BC9"/>
    <w:rsid w:val="00203D2C"/>
    <w:rsid w:val="002042FE"/>
    <w:rsid w:val="002045D7"/>
    <w:rsid w:val="00204857"/>
    <w:rsid w:val="00204C69"/>
    <w:rsid w:val="00205560"/>
    <w:rsid w:val="00206281"/>
    <w:rsid w:val="002065C7"/>
    <w:rsid w:val="00206CDF"/>
    <w:rsid w:val="002071F5"/>
    <w:rsid w:val="00207C08"/>
    <w:rsid w:val="002100C0"/>
    <w:rsid w:val="002107CD"/>
    <w:rsid w:val="00210A41"/>
    <w:rsid w:val="00210C3C"/>
    <w:rsid w:val="0021162A"/>
    <w:rsid w:val="0021205B"/>
    <w:rsid w:val="00212093"/>
    <w:rsid w:val="0021233B"/>
    <w:rsid w:val="002123CC"/>
    <w:rsid w:val="002126B4"/>
    <w:rsid w:val="0021282F"/>
    <w:rsid w:val="0021287D"/>
    <w:rsid w:val="002129B1"/>
    <w:rsid w:val="00213603"/>
    <w:rsid w:val="00213E66"/>
    <w:rsid w:val="00214118"/>
    <w:rsid w:val="002141D5"/>
    <w:rsid w:val="00214483"/>
    <w:rsid w:val="00214789"/>
    <w:rsid w:val="0021555F"/>
    <w:rsid w:val="00215609"/>
    <w:rsid w:val="002163FF"/>
    <w:rsid w:val="002170CE"/>
    <w:rsid w:val="002177D2"/>
    <w:rsid w:val="00217B47"/>
    <w:rsid w:val="00220312"/>
    <w:rsid w:val="00220361"/>
    <w:rsid w:val="00220447"/>
    <w:rsid w:val="00221390"/>
    <w:rsid w:val="00221606"/>
    <w:rsid w:val="002217CA"/>
    <w:rsid w:val="00221FEC"/>
    <w:rsid w:val="002226AA"/>
    <w:rsid w:val="002226AF"/>
    <w:rsid w:val="00222FC3"/>
    <w:rsid w:val="00223AA5"/>
    <w:rsid w:val="00223B81"/>
    <w:rsid w:val="00223B9C"/>
    <w:rsid w:val="00223D8B"/>
    <w:rsid w:val="002241AD"/>
    <w:rsid w:val="00224FC6"/>
    <w:rsid w:val="00225920"/>
    <w:rsid w:val="00226300"/>
    <w:rsid w:val="002274EA"/>
    <w:rsid w:val="00227701"/>
    <w:rsid w:val="002279FA"/>
    <w:rsid w:val="002302F5"/>
    <w:rsid w:val="002308C5"/>
    <w:rsid w:val="00231787"/>
    <w:rsid w:val="00231B76"/>
    <w:rsid w:val="00232EBC"/>
    <w:rsid w:val="002330C2"/>
    <w:rsid w:val="00233711"/>
    <w:rsid w:val="002338F4"/>
    <w:rsid w:val="00233946"/>
    <w:rsid w:val="00233D52"/>
    <w:rsid w:val="002350F9"/>
    <w:rsid w:val="00235FED"/>
    <w:rsid w:val="00236558"/>
    <w:rsid w:val="002368A2"/>
    <w:rsid w:val="0024209D"/>
    <w:rsid w:val="00242434"/>
    <w:rsid w:val="00242841"/>
    <w:rsid w:val="0024298B"/>
    <w:rsid w:val="00242C19"/>
    <w:rsid w:val="00243B1B"/>
    <w:rsid w:val="00243CB0"/>
    <w:rsid w:val="002442B9"/>
    <w:rsid w:val="00244B3D"/>
    <w:rsid w:val="00244FEE"/>
    <w:rsid w:val="00244FF4"/>
    <w:rsid w:val="0024504E"/>
    <w:rsid w:val="00245CF4"/>
    <w:rsid w:val="00246D9E"/>
    <w:rsid w:val="00247587"/>
    <w:rsid w:val="002476C4"/>
    <w:rsid w:val="00247CC3"/>
    <w:rsid w:val="00247F4A"/>
    <w:rsid w:val="0025008D"/>
    <w:rsid w:val="002507AE"/>
    <w:rsid w:val="00250C50"/>
    <w:rsid w:val="00251570"/>
    <w:rsid w:val="0025184C"/>
    <w:rsid w:val="00252373"/>
    <w:rsid w:val="00252F64"/>
    <w:rsid w:val="00253043"/>
    <w:rsid w:val="00254AF3"/>
    <w:rsid w:val="00255D07"/>
    <w:rsid w:val="00255ECC"/>
    <w:rsid w:val="00256D64"/>
    <w:rsid w:val="002579B4"/>
    <w:rsid w:val="0026053E"/>
    <w:rsid w:val="00260558"/>
    <w:rsid w:val="00260999"/>
    <w:rsid w:val="00261585"/>
    <w:rsid w:val="0026185D"/>
    <w:rsid w:val="00261A52"/>
    <w:rsid w:val="0026273C"/>
    <w:rsid w:val="00262EFA"/>
    <w:rsid w:val="00263218"/>
    <w:rsid w:val="002636C1"/>
    <w:rsid w:val="00263956"/>
    <w:rsid w:val="002640C5"/>
    <w:rsid w:val="00264F56"/>
    <w:rsid w:val="00265012"/>
    <w:rsid w:val="0026541E"/>
    <w:rsid w:val="00265F46"/>
    <w:rsid w:val="00266E54"/>
    <w:rsid w:val="002677E7"/>
    <w:rsid w:val="00267A90"/>
    <w:rsid w:val="00270A3D"/>
    <w:rsid w:val="00270A5F"/>
    <w:rsid w:val="00271099"/>
    <w:rsid w:val="00271250"/>
    <w:rsid w:val="0027139E"/>
    <w:rsid w:val="00271ACD"/>
    <w:rsid w:val="0027322C"/>
    <w:rsid w:val="002732E8"/>
    <w:rsid w:val="0027365A"/>
    <w:rsid w:val="00273FB2"/>
    <w:rsid w:val="00274282"/>
    <w:rsid w:val="00274EA7"/>
    <w:rsid w:val="0027554D"/>
    <w:rsid w:val="002759AB"/>
    <w:rsid w:val="002761E7"/>
    <w:rsid w:val="00276B56"/>
    <w:rsid w:val="002772C0"/>
    <w:rsid w:val="002773C9"/>
    <w:rsid w:val="002777BE"/>
    <w:rsid w:val="002778C9"/>
    <w:rsid w:val="00280DFE"/>
    <w:rsid w:val="00280EA4"/>
    <w:rsid w:val="00280ECE"/>
    <w:rsid w:val="0028152B"/>
    <w:rsid w:val="0028154C"/>
    <w:rsid w:val="002815E8"/>
    <w:rsid w:val="002817B8"/>
    <w:rsid w:val="002819E8"/>
    <w:rsid w:val="002823F0"/>
    <w:rsid w:val="00282E84"/>
    <w:rsid w:val="00282F4A"/>
    <w:rsid w:val="00283D54"/>
    <w:rsid w:val="002841B7"/>
    <w:rsid w:val="00284838"/>
    <w:rsid w:val="00284B19"/>
    <w:rsid w:val="00284D87"/>
    <w:rsid w:val="00284DE5"/>
    <w:rsid w:val="002854EB"/>
    <w:rsid w:val="0028564D"/>
    <w:rsid w:val="002857E4"/>
    <w:rsid w:val="00287759"/>
    <w:rsid w:val="00287E87"/>
    <w:rsid w:val="002901D8"/>
    <w:rsid w:val="00290BB9"/>
    <w:rsid w:val="0029122B"/>
    <w:rsid w:val="00291F00"/>
    <w:rsid w:val="00291FBC"/>
    <w:rsid w:val="00292EC7"/>
    <w:rsid w:val="00293BEA"/>
    <w:rsid w:val="00294820"/>
    <w:rsid w:val="00294E62"/>
    <w:rsid w:val="00295895"/>
    <w:rsid w:val="002960D1"/>
    <w:rsid w:val="0029647F"/>
    <w:rsid w:val="0029783A"/>
    <w:rsid w:val="002A0001"/>
    <w:rsid w:val="002A1170"/>
    <w:rsid w:val="002A145A"/>
    <w:rsid w:val="002A1E57"/>
    <w:rsid w:val="002A249D"/>
    <w:rsid w:val="002A24C3"/>
    <w:rsid w:val="002A3FFD"/>
    <w:rsid w:val="002A42DF"/>
    <w:rsid w:val="002A4EA3"/>
    <w:rsid w:val="002A584A"/>
    <w:rsid w:val="002A6C0E"/>
    <w:rsid w:val="002A6D69"/>
    <w:rsid w:val="002B0288"/>
    <w:rsid w:val="002B02B8"/>
    <w:rsid w:val="002B19E1"/>
    <w:rsid w:val="002B27B7"/>
    <w:rsid w:val="002B2880"/>
    <w:rsid w:val="002B28DD"/>
    <w:rsid w:val="002B2C16"/>
    <w:rsid w:val="002B2E3E"/>
    <w:rsid w:val="002B2E58"/>
    <w:rsid w:val="002B32CC"/>
    <w:rsid w:val="002B3519"/>
    <w:rsid w:val="002B3553"/>
    <w:rsid w:val="002B372B"/>
    <w:rsid w:val="002B4362"/>
    <w:rsid w:val="002B5276"/>
    <w:rsid w:val="002B5484"/>
    <w:rsid w:val="002B5556"/>
    <w:rsid w:val="002B6614"/>
    <w:rsid w:val="002B696F"/>
    <w:rsid w:val="002B6AD7"/>
    <w:rsid w:val="002B712B"/>
    <w:rsid w:val="002C167B"/>
    <w:rsid w:val="002C16B6"/>
    <w:rsid w:val="002C1DEF"/>
    <w:rsid w:val="002C3386"/>
    <w:rsid w:val="002C36EB"/>
    <w:rsid w:val="002C3FD8"/>
    <w:rsid w:val="002C4C75"/>
    <w:rsid w:val="002C5E2F"/>
    <w:rsid w:val="002C6921"/>
    <w:rsid w:val="002C751D"/>
    <w:rsid w:val="002C77A4"/>
    <w:rsid w:val="002D040C"/>
    <w:rsid w:val="002D04AB"/>
    <w:rsid w:val="002D0838"/>
    <w:rsid w:val="002D0860"/>
    <w:rsid w:val="002D0C88"/>
    <w:rsid w:val="002D106C"/>
    <w:rsid w:val="002D17CC"/>
    <w:rsid w:val="002D1CCE"/>
    <w:rsid w:val="002D20C6"/>
    <w:rsid w:val="002D2868"/>
    <w:rsid w:val="002D2D97"/>
    <w:rsid w:val="002D37C6"/>
    <w:rsid w:val="002D4731"/>
    <w:rsid w:val="002D489C"/>
    <w:rsid w:val="002D4F28"/>
    <w:rsid w:val="002D584F"/>
    <w:rsid w:val="002D6347"/>
    <w:rsid w:val="002D675E"/>
    <w:rsid w:val="002D68F2"/>
    <w:rsid w:val="002D6E58"/>
    <w:rsid w:val="002D761F"/>
    <w:rsid w:val="002D76F4"/>
    <w:rsid w:val="002D78A6"/>
    <w:rsid w:val="002D7B90"/>
    <w:rsid w:val="002E01B6"/>
    <w:rsid w:val="002E050A"/>
    <w:rsid w:val="002E0625"/>
    <w:rsid w:val="002E10C5"/>
    <w:rsid w:val="002E1434"/>
    <w:rsid w:val="002E1797"/>
    <w:rsid w:val="002E1B1B"/>
    <w:rsid w:val="002E1D79"/>
    <w:rsid w:val="002E201A"/>
    <w:rsid w:val="002E2C20"/>
    <w:rsid w:val="002E3736"/>
    <w:rsid w:val="002E4352"/>
    <w:rsid w:val="002E484B"/>
    <w:rsid w:val="002E5558"/>
    <w:rsid w:val="002E63F9"/>
    <w:rsid w:val="002E6B4A"/>
    <w:rsid w:val="002E7AB1"/>
    <w:rsid w:val="002E7CAB"/>
    <w:rsid w:val="002F007B"/>
    <w:rsid w:val="002F142E"/>
    <w:rsid w:val="002F2071"/>
    <w:rsid w:val="002F21C6"/>
    <w:rsid w:val="002F2417"/>
    <w:rsid w:val="002F270F"/>
    <w:rsid w:val="002F28D3"/>
    <w:rsid w:val="002F2D70"/>
    <w:rsid w:val="002F3591"/>
    <w:rsid w:val="002F3871"/>
    <w:rsid w:val="002F3F27"/>
    <w:rsid w:val="002F4805"/>
    <w:rsid w:val="002F5329"/>
    <w:rsid w:val="002F580A"/>
    <w:rsid w:val="002F64BC"/>
    <w:rsid w:val="002F7C9B"/>
    <w:rsid w:val="002F7CEE"/>
    <w:rsid w:val="00300498"/>
    <w:rsid w:val="00300D4F"/>
    <w:rsid w:val="00300EE5"/>
    <w:rsid w:val="003011B3"/>
    <w:rsid w:val="00301294"/>
    <w:rsid w:val="003014D8"/>
    <w:rsid w:val="00301629"/>
    <w:rsid w:val="003017F8"/>
    <w:rsid w:val="00303055"/>
    <w:rsid w:val="00303612"/>
    <w:rsid w:val="003045B4"/>
    <w:rsid w:val="003047AF"/>
    <w:rsid w:val="00304B15"/>
    <w:rsid w:val="00304D00"/>
    <w:rsid w:val="0030558A"/>
    <w:rsid w:val="003060EB"/>
    <w:rsid w:val="0030725F"/>
    <w:rsid w:val="003077E7"/>
    <w:rsid w:val="00307920"/>
    <w:rsid w:val="00307A22"/>
    <w:rsid w:val="00307E01"/>
    <w:rsid w:val="00310048"/>
    <w:rsid w:val="00310301"/>
    <w:rsid w:val="00310D42"/>
    <w:rsid w:val="00311D71"/>
    <w:rsid w:val="00312E1F"/>
    <w:rsid w:val="00314EDB"/>
    <w:rsid w:val="0031565D"/>
    <w:rsid w:val="00315DB3"/>
    <w:rsid w:val="00316019"/>
    <w:rsid w:val="00316878"/>
    <w:rsid w:val="00316BE8"/>
    <w:rsid w:val="0031774E"/>
    <w:rsid w:val="00317BA1"/>
    <w:rsid w:val="00317EC4"/>
    <w:rsid w:val="003204EE"/>
    <w:rsid w:val="00320734"/>
    <w:rsid w:val="00320EC4"/>
    <w:rsid w:val="00320F6F"/>
    <w:rsid w:val="003213EC"/>
    <w:rsid w:val="00321482"/>
    <w:rsid w:val="00321605"/>
    <w:rsid w:val="00321B4D"/>
    <w:rsid w:val="0032228B"/>
    <w:rsid w:val="00322C42"/>
    <w:rsid w:val="00323719"/>
    <w:rsid w:val="0032383A"/>
    <w:rsid w:val="003243E7"/>
    <w:rsid w:val="0032498E"/>
    <w:rsid w:val="00325289"/>
    <w:rsid w:val="003252BB"/>
    <w:rsid w:val="00325B99"/>
    <w:rsid w:val="00325C54"/>
    <w:rsid w:val="0032626D"/>
    <w:rsid w:val="00327629"/>
    <w:rsid w:val="003276E1"/>
    <w:rsid w:val="00330529"/>
    <w:rsid w:val="00330AD0"/>
    <w:rsid w:val="00330B54"/>
    <w:rsid w:val="003313A6"/>
    <w:rsid w:val="003313EE"/>
    <w:rsid w:val="00331897"/>
    <w:rsid w:val="00331E70"/>
    <w:rsid w:val="00331FBA"/>
    <w:rsid w:val="003320AE"/>
    <w:rsid w:val="00332E1A"/>
    <w:rsid w:val="00334CAE"/>
    <w:rsid w:val="00335717"/>
    <w:rsid w:val="0033577C"/>
    <w:rsid w:val="00335A7F"/>
    <w:rsid w:val="00335C18"/>
    <w:rsid w:val="0033708B"/>
    <w:rsid w:val="00337266"/>
    <w:rsid w:val="00340ED6"/>
    <w:rsid w:val="0034163D"/>
    <w:rsid w:val="00341994"/>
    <w:rsid w:val="003437DF"/>
    <w:rsid w:val="00343D15"/>
    <w:rsid w:val="00343EF5"/>
    <w:rsid w:val="0034453D"/>
    <w:rsid w:val="00344560"/>
    <w:rsid w:val="00344B66"/>
    <w:rsid w:val="0034547F"/>
    <w:rsid w:val="003457CF"/>
    <w:rsid w:val="00345F5B"/>
    <w:rsid w:val="003460D0"/>
    <w:rsid w:val="003463BB"/>
    <w:rsid w:val="00346732"/>
    <w:rsid w:val="00346C2B"/>
    <w:rsid w:val="003475A4"/>
    <w:rsid w:val="00347938"/>
    <w:rsid w:val="00347BC4"/>
    <w:rsid w:val="00350C8B"/>
    <w:rsid w:val="00350DFD"/>
    <w:rsid w:val="003514D7"/>
    <w:rsid w:val="00351EB6"/>
    <w:rsid w:val="00352369"/>
    <w:rsid w:val="003524FA"/>
    <w:rsid w:val="00352576"/>
    <w:rsid w:val="00352F9C"/>
    <w:rsid w:val="003531D8"/>
    <w:rsid w:val="0035369D"/>
    <w:rsid w:val="0035388A"/>
    <w:rsid w:val="00355263"/>
    <w:rsid w:val="0035573A"/>
    <w:rsid w:val="003557CC"/>
    <w:rsid w:val="00355809"/>
    <w:rsid w:val="00355A7A"/>
    <w:rsid w:val="003564D1"/>
    <w:rsid w:val="00357304"/>
    <w:rsid w:val="00357498"/>
    <w:rsid w:val="003576DD"/>
    <w:rsid w:val="003576EB"/>
    <w:rsid w:val="00357AE3"/>
    <w:rsid w:val="003601CE"/>
    <w:rsid w:val="003601EA"/>
    <w:rsid w:val="00360AF6"/>
    <w:rsid w:val="00360BC6"/>
    <w:rsid w:val="00360F15"/>
    <w:rsid w:val="003613DD"/>
    <w:rsid w:val="003614DE"/>
    <w:rsid w:val="003619E0"/>
    <w:rsid w:val="00361D52"/>
    <w:rsid w:val="00361FAE"/>
    <w:rsid w:val="003623FE"/>
    <w:rsid w:val="0036272F"/>
    <w:rsid w:val="00363B32"/>
    <w:rsid w:val="003643F4"/>
    <w:rsid w:val="003660AD"/>
    <w:rsid w:val="00366D1D"/>
    <w:rsid w:val="00366EDA"/>
    <w:rsid w:val="0036719E"/>
    <w:rsid w:val="003678C2"/>
    <w:rsid w:val="0036790B"/>
    <w:rsid w:val="00367DAF"/>
    <w:rsid w:val="0037009E"/>
    <w:rsid w:val="0037039A"/>
    <w:rsid w:val="00370539"/>
    <w:rsid w:val="00371053"/>
    <w:rsid w:val="00371BDA"/>
    <w:rsid w:val="00371E45"/>
    <w:rsid w:val="00372687"/>
    <w:rsid w:val="00372726"/>
    <w:rsid w:val="00372914"/>
    <w:rsid w:val="0037324F"/>
    <w:rsid w:val="003732E6"/>
    <w:rsid w:val="00373409"/>
    <w:rsid w:val="0037362C"/>
    <w:rsid w:val="0037380C"/>
    <w:rsid w:val="003739DB"/>
    <w:rsid w:val="00374D68"/>
    <w:rsid w:val="0037509D"/>
    <w:rsid w:val="00375A11"/>
    <w:rsid w:val="00375D9C"/>
    <w:rsid w:val="00376076"/>
    <w:rsid w:val="003761A0"/>
    <w:rsid w:val="00376FB4"/>
    <w:rsid w:val="003770EE"/>
    <w:rsid w:val="003773DA"/>
    <w:rsid w:val="003779F6"/>
    <w:rsid w:val="003806FF"/>
    <w:rsid w:val="00380E8A"/>
    <w:rsid w:val="00381155"/>
    <w:rsid w:val="00381552"/>
    <w:rsid w:val="0038209D"/>
    <w:rsid w:val="003820DA"/>
    <w:rsid w:val="003835B7"/>
    <w:rsid w:val="00383C59"/>
    <w:rsid w:val="0038450D"/>
    <w:rsid w:val="00384AB5"/>
    <w:rsid w:val="00385458"/>
    <w:rsid w:val="00385758"/>
    <w:rsid w:val="00385C04"/>
    <w:rsid w:val="003869C7"/>
    <w:rsid w:val="00386D49"/>
    <w:rsid w:val="00387A1D"/>
    <w:rsid w:val="00387BB4"/>
    <w:rsid w:val="00387D6C"/>
    <w:rsid w:val="00387D93"/>
    <w:rsid w:val="00392159"/>
    <w:rsid w:val="00392D36"/>
    <w:rsid w:val="003934DD"/>
    <w:rsid w:val="003937FB"/>
    <w:rsid w:val="0039431B"/>
    <w:rsid w:val="00394489"/>
    <w:rsid w:val="00394FB4"/>
    <w:rsid w:val="003951B8"/>
    <w:rsid w:val="003952EB"/>
    <w:rsid w:val="00395437"/>
    <w:rsid w:val="00395EB4"/>
    <w:rsid w:val="00395FE6"/>
    <w:rsid w:val="0039605D"/>
    <w:rsid w:val="0039653F"/>
    <w:rsid w:val="003967C6"/>
    <w:rsid w:val="00396EFC"/>
    <w:rsid w:val="003970F4"/>
    <w:rsid w:val="00397185"/>
    <w:rsid w:val="003A05F2"/>
    <w:rsid w:val="003A07AD"/>
    <w:rsid w:val="003A0917"/>
    <w:rsid w:val="003A0923"/>
    <w:rsid w:val="003A09CA"/>
    <w:rsid w:val="003A0CDF"/>
    <w:rsid w:val="003A0DDC"/>
    <w:rsid w:val="003A0EBD"/>
    <w:rsid w:val="003A1544"/>
    <w:rsid w:val="003A1856"/>
    <w:rsid w:val="003A1BDB"/>
    <w:rsid w:val="003A1FDD"/>
    <w:rsid w:val="003A3FC9"/>
    <w:rsid w:val="003A45A5"/>
    <w:rsid w:val="003A4C3C"/>
    <w:rsid w:val="003A520D"/>
    <w:rsid w:val="003A5A06"/>
    <w:rsid w:val="003A5EF3"/>
    <w:rsid w:val="003A6288"/>
    <w:rsid w:val="003A63C6"/>
    <w:rsid w:val="003A63EF"/>
    <w:rsid w:val="003A6770"/>
    <w:rsid w:val="003A6DB5"/>
    <w:rsid w:val="003A6E40"/>
    <w:rsid w:val="003A7408"/>
    <w:rsid w:val="003A756D"/>
    <w:rsid w:val="003A75A0"/>
    <w:rsid w:val="003A799F"/>
    <w:rsid w:val="003A7C1D"/>
    <w:rsid w:val="003B0AD4"/>
    <w:rsid w:val="003B120C"/>
    <w:rsid w:val="003B135A"/>
    <w:rsid w:val="003B175A"/>
    <w:rsid w:val="003B18D9"/>
    <w:rsid w:val="003B1A9A"/>
    <w:rsid w:val="003B1FAC"/>
    <w:rsid w:val="003B26D9"/>
    <w:rsid w:val="003B299B"/>
    <w:rsid w:val="003B2C79"/>
    <w:rsid w:val="003B2E20"/>
    <w:rsid w:val="003B3850"/>
    <w:rsid w:val="003B3AD7"/>
    <w:rsid w:val="003B3E33"/>
    <w:rsid w:val="003B430A"/>
    <w:rsid w:val="003B4458"/>
    <w:rsid w:val="003B4539"/>
    <w:rsid w:val="003B50C7"/>
    <w:rsid w:val="003B52FF"/>
    <w:rsid w:val="003B59C5"/>
    <w:rsid w:val="003B5A73"/>
    <w:rsid w:val="003B5C48"/>
    <w:rsid w:val="003B6635"/>
    <w:rsid w:val="003B672A"/>
    <w:rsid w:val="003B6B06"/>
    <w:rsid w:val="003B7749"/>
    <w:rsid w:val="003B785F"/>
    <w:rsid w:val="003B7CDB"/>
    <w:rsid w:val="003C1421"/>
    <w:rsid w:val="003C2DFC"/>
    <w:rsid w:val="003C2FA7"/>
    <w:rsid w:val="003C3734"/>
    <w:rsid w:val="003C37B5"/>
    <w:rsid w:val="003C394F"/>
    <w:rsid w:val="003C3DC2"/>
    <w:rsid w:val="003C486C"/>
    <w:rsid w:val="003C488F"/>
    <w:rsid w:val="003C48CD"/>
    <w:rsid w:val="003C6FA7"/>
    <w:rsid w:val="003C781D"/>
    <w:rsid w:val="003D1577"/>
    <w:rsid w:val="003D1E07"/>
    <w:rsid w:val="003D267D"/>
    <w:rsid w:val="003D270D"/>
    <w:rsid w:val="003D2E68"/>
    <w:rsid w:val="003D2FD2"/>
    <w:rsid w:val="003D30A6"/>
    <w:rsid w:val="003D36B2"/>
    <w:rsid w:val="003D4172"/>
    <w:rsid w:val="003D44FE"/>
    <w:rsid w:val="003D46BC"/>
    <w:rsid w:val="003D4C65"/>
    <w:rsid w:val="003D4F2A"/>
    <w:rsid w:val="003D5196"/>
    <w:rsid w:val="003D542C"/>
    <w:rsid w:val="003D56D5"/>
    <w:rsid w:val="003D5BD6"/>
    <w:rsid w:val="003D61B9"/>
    <w:rsid w:val="003D65FA"/>
    <w:rsid w:val="003D6ED9"/>
    <w:rsid w:val="003D73AF"/>
    <w:rsid w:val="003D73FD"/>
    <w:rsid w:val="003D7552"/>
    <w:rsid w:val="003D7819"/>
    <w:rsid w:val="003D7888"/>
    <w:rsid w:val="003D791C"/>
    <w:rsid w:val="003D79C9"/>
    <w:rsid w:val="003E00C2"/>
    <w:rsid w:val="003E047B"/>
    <w:rsid w:val="003E10E9"/>
    <w:rsid w:val="003E1CA1"/>
    <w:rsid w:val="003E342C"/>
    <w:rsid w:val="003E4843"/>
    <w:rsid w:val="003E5FC5"/>
    <w:rsid w:val="003E6D8F"/>
    <w:rsid w:val="003E6FC8"/>
    <w:rsid w:val="003E77B1"/>
    <w:rsid w:val="003F0ADA"/>
    <w:rsid w:val="003F14F6"/>
    <w:rsid w:val="003F239D"/>
    <w:rsid w:val="003F2438"/>
    <w:rsid w:val="003F307A"/>
    <w:rsid w:val="003F335D"/>
    <w:rsid w:val="003F3DA4"/>
    <w:rsid w:val="003F3DCA"/>
    <w:rsid w:val="003F453F"/>
    <w:rsid w:val="003F572A"/>
    <w:rsid w:val="003F57C8"/>
    <w:rsid w:val="003F5915"/>
    <w:rsid w:val="003F597E"/>
    <w:rsid w:val="003F6129"/>
    <w:rsid w:val="003F669F"/>
    <w:rsid w:val="003F68C9"/>
    <w:rsid w:val="003F6ED7"/>
    <w:rsid w:val="003F6F07"/>
    <w:rsid w:val="003F6F95"/>
    <w:rsid w:val="00400246"/>
    <w:rsid w:val="00400F2E"/>
    <w:rsid w:val="00401F16"/>
    <w:rsid w:val="00402830"/>
    <w:rsid w:val="00402C9F"/>
    <w:rsid w:val="0040320F"/>
    <w:rsid w:val="00403D87"/>
    <w:rsid w:val="00403F70"/>
    <w:rsid w:val="00404422"/>
    <w:rsid w:val="00404CC7"/>
    <w:rsid w:val="00404E09"/>
    <w:rsid w:val="0040535F"/>
    <w:rsid w:val="004058AB"/>
    <w:rsid w:val="00405E45"/>
    <w:rsid w:val="00406005"/>
    <w:rsid w:val="004066AB"/>
    <w:rsid w:val="00406DF7"/>
    <w:rsid w:val="00406E11"/>
    <w:rsid w:val="00406EC6"/>
    <w:rsid w:val="00407164"/>
    <w:rsid w:val="004074B4"/>
    <w:rsid w:val="00407539"/>
    <w:rsid w:val="004077D0"/>
    <w:rsid w:val="00407C10"/>
    <w:rsid w:val="00407E73"/>
    <w:rsid w:val="00410FFB"/>
    <w:rsid w:val="00411507"/>
    <w:rsid w:val="004116DD"/>
    <w:rsid w:val="00411E61"/>
    <w:rsid w:val="004123FC"/>
    <w:rsid w:val="004127C0"/>
    <w:rsid w:val="00412D71"/>
    <w:rsid w:val="004138C7"/>
    <w:rsid w:val="004141A2"/>
    <w:rsid w:val="0041420F"/>
    <w:rsid w:val="004143BB"/>
    <w:rsid w:val="004159F7"/>
    <w:rsid w:val="00416694"/>
    <w:rsid w:val="00416AF5"/>
    <w:rsid w:val="0041756D"/>
    <w:rsid w:val="00417FFA"/>
    <w:rsid w:val="004207C6"/>
    <w:rsid w:val="00422A4C"/>
    <w:rsid w:val="00422A69"/>
    <w:rsid w:val="0042327C"/>
    <w:rsid w:val="004239C6"/>
    <w:rsid w:val="0042458E"/>
    <w:rsid w:val="00424F36"/>
    <w:rsid w:val="0042506F"/>
    <w:rsid w:val="004265DA"/>
    <w:rsid w:val="00426798"/>
    <w:rsid w:val="00426F1B"/>
    <w:rsid w:val="004271EC"/>
    <w:rsid w:val="00427EC2"/>
    <w:rsid w:val="00427F8D"/>
    <w:rsid w:val="0043241A"/>
    <w:rsid w:val="004328AF"/>
    <w:rsid w:val="00432B5A"/>
    <w:rsid w:val="00432F92"/>
    <w:rsid w:val="00433030"/>
    <w:rsid w:val="0043307B"/>
    <w:rsid w:val="0043346A"/>
    <w:rsid w:val="004335C2"/>
    <w:rsid w:val="004339F9"/>
    <w:rsid w:val="00433D58"/>
    <w:rsid w:val="0043424C"/>
    <w:rsid w:val="0043430E"/>
    <w:rsid w:val="004344E9"/>
    <w:rsid w:val="004348EB"/>
    <w:rsid w:val="00434B82"/>
    <w:rsid w:val="00435422"/>
    <w:rsid w:val="004357DA"/>
    <w:rsid w:val="004357E2"/>
    <w:rsid w:val="0043697F"/>
    <w:rsid w:val="00437A4F"/>
    <w:rsid w:val="0044018C"/>
    <w:rsid w:val="0044027A"/>
    <w:rsid w:val="004410F6"/>
    <w:rsid w:val="00441930"/>
    <w:rsid w:val="004423E1"/>
    <w:rsid w:val="004428BF"/>
    <w:rsid w:val="0044507B"/>
    <w:rsid w:val="004457C7"/>
    <w:rsid w:val="00446F8F"/>
    <w:rsid w:val="00447CD3"/>
    <w:rsid w:val="00447DDC"/>
    <w:rsid w:val="00447FC9"/>
    <w:rsid w:val="00450247"/>
    <w:rsid w:val="004508EF"/>
    <w:rsid w:val="00450B3E"/>
    <w:rsid w:val="00450CF1"/>
    <w:rsid w:val="0045123C"/>
    <w:rsid w:val="00451415"/>
    <w:rsid w:val="00451A62"/>
    <w:rsid w:val="00451F5B"/>
    <w:rsid w:val="00452276"/>
    <w:rsid w:val="00452A44"/>
    <w:rsid w:val="00452D0A"/>
    <w:rsid w:val="00452DE3"/>
    <w:rsid w:val="0045334D"/>
    <w:rsid w:val="004535E7"/>
    <w:rsid w:val="004536B2"/>
    <w:rsid w:val="00454136"/>
    <w:rsid w:val="00454E89"/>
    <w:rsid w:val="00454F3E"/>
    <w:rsid w:val="00455254"/>
    <w:rsid w:val="0045568D"/>
    <w:rsid w:val="00455EF1"/>
    <w:rsid w:val="004561B1"/>
    <w:rsid w:val="00456830"/>
    <w:rsid w:val="00457599"/>
    <w:rsid w:val="00457F7A"/>
    <w:rsid w:val="00460C52"/>
    <w:rsid w:val="00461C71"/>
    <w:rsid w:val="004624C1"/>
    <w:rsid w:val="0046292A"/>
    <w:rsid w:val="00462BEB"/>
    <w:rsid w:val="00462F91"/>
    <w:rsid w:val="004630A2"/>
    <w:rsid w:val="00463743"/>
    <w:rsid w:val="00463982"/>
    <w:rsid w:val="00463B7F"/>
    <w:rsid w:val="00464DCA"/>
    <w:rsid w:val="00464FED"/>
    <w:rsid w:val="0046507D"/>
    <w:rsid w:val="00466025"/>
    <w:rsid w:val="00466033"/>
    <w:rsid w:val="004673E1"/>
    <w:rsid w:val="00467619"/>
    <w:rsid w:val="00467824"/>
    <w:rsid w:val="00467D94"/>
    <w:rsid w:val="004702A8"/>
    <w:rsid w:val="0047064E"/>
    <w:rsid w:val="0047080B"/>
    <w:rsid w:val="0047123B"/>
    <w:rsid w:val="004719BE"/>
    <w:rsid w:val="00471CFC"/>
    <w:rsid w:val="00471D70"/>
    <w:rsid w:val="00472957"/>
    <w:rsid w:val="00472D3C"/>
    <w:rsid w:val="00473941"/>
    <w:rsid w:val="00473ADC"/>
    <w:rsid w:val="004742AF"/>
    <w:rsid w:val="00475617"/>
    <w:rsid w:val="004756FF"/>
    <w:rsid w:val="004757C7"/>
    <w:rsid w:val="00475888"/>
    <w:rsid w:val="004758D0"/>
    <w:rsid w:val="00476294"/>
    <w:rsid w:val="00476484"/>
    <w:rsid w:val="004766CB"/>
    <w:rsid w:val="00476AF9"/>
    <w:rsid w:val="00477698"/>
    <w:rsid w:val="004801DD"/>
    <w:rsid w:val="004805DB"/>
    <w:rsid w:val="004808DF"/>
    <w:rsid w:val="00481415"/>
    <w:rsid w:val="004815C3"/>
    <w:rsid w:val="00481769"/>
    <w:rsid w:val="00481FA7"/>
    <w:rsid w:val="0048316C"/>
    <w:rsid w:val="00483F92"/>
    <w:rsid w:val="0048430C"/>
    <w:rsid w:val="0048458C"/>
    <w:rsid w:val="00485749"/>
    <w:rsid w:val="00485AEC"/>
    <w:rsid w:val="00486244"/>
    <w:rsid w:val="00486D2D"/>
    <w:rsid w:val="00486F43"/>
    <w:rsid w:val="00487C8B"/>
    <w:rsid w:val="00487DF8"/>
    <w:rsid w:val="0049040A"/>
    <w:rsid w:val="0049090F"/>
    <w:rsid w:val="004914E4"/>
    <w:rsid w:val="00491ACB"/>
    <w:rsid w:val="00491BFC"/>
    <w:rsid w:val="00491DDC"/>
    <w:rsid w:val="004927E3"/>
    <w:rsid w:val="00492C17"/>
    <w:rsid w:val="00493635"/>
    <w:rsid w:val="004938F9"/>
    <w:rsid w:val="0049434B"/>
    <w:rsid w:val="00494456"/>
    <w:rsid w:val="004948C9"/>
    <w:rsid w:val="00495142"/>
    <w:rsid w:val="00495262"/>
    <w:rsid w:val="004962C3"/>
    <w:rsid w:val="00496B95"/>
    <w:rsid w:val="004971D4"/>
    <w:rsid w:val="004974BC"/>
    <w:rsid w:val="00497DE5"/>
    <w:rsid w:val="004A0D31"/>
    <w:rsid w:val="004A1D91"/>
    <w:rsid w:val="004A22E9"/>
    <w:rsid w:val="004A2F3F"/>
    <w:rsid w:val="004A320E"/>
    <w:rsid w:val="004A3392"/>
    <w:rsid w:val="004A353D"/>
    <w:rsid w:val="004A516A"/>
    <w:rsid w:val="004A5AFF"/>
    <w:rsid w:val="004A5B25"/>
    <w:rsid w:val="004A618B"/>
    <w:rsid w:val="004A627F"/>
    <w:rsid w:val="004A62E6"/>
    <w:rsid w:val="004A645E"/>
    <w:rsid w:val="004A673A"/>
    <w:rsid w:val="004A67CA"/>
    <w:rsid w:val="004A69DE"/>
    <w:rsid w:val="004A6D55"/>
    <w:rsid w:val="004A7432"/>
    <w:rsid w:val="004A74F8"/>
    <w:rsid w:val="004A7D8C"/>
    <w:rsid w:val="004B02A4"/>
    <w:rsid w:val="004B03CC"/>
    <w:rsid w:val="004B05A9"/>
    <w:rsid w:val="004B1993"/>
    <w:rsid w:val="004B24EF"/>
    <w:rsid w:val="004B2931"/>
    <w:rsid w:val="004B39E1"/>
    <w:rsid w:val="004B3D5B"/>
    <w:rsid w:val="004B4226"/>
    <w:rsid w:val="004B42B0"/>
    <w:rsid w:val="004B4C7C"/>
    <w:rsid w:val="004B51CD"/>
    <w:rsid w:val="004B5F09"/>
    <w:rsid w:val="004B7F41"/>
    <w:rsid w:val="004C01C4"/>
    <w:rsid w:val="004C0924"/>
    <w:rsid w:val="004C0BFD"/>
    <w:rsid w:val="004C0E69"/>
    <w:rsid w:val="004C0FD5"/>
    <w:rsid w:val="004C14D7"/>
    <w:rsid w:val="004C159F"/>
    <w:rsid w:val="004C1863"/>
    <w:rsid w:val="004C1EEF"/>
    <w:rsid w:val="004C20DD"/>
    <w:rsid w:val="004C2AF5"/>
    <w:rsid w:val="004C2CB7"/>
    <w:rsid w:val="004C4C03"/>
    <w:rsid w:val="004C4C7A"/>
    <w:rsid w:val="004C4D3F"/>
    <w:rsid w:val="004C58BC"/>
    <w:rsid w:val="004C5EE4"/>
    <w:rsid w:val="004C67D5"/>
    <w:rsid w:val="004C72D5"/>
    <w:rsid w:val="004C77BC"/>
    <w:rsid w:val="004C7E1C"/>
    <w:rsid w:val="004D075B"/>
    <w:rsid w:val="004D10E0"/>
    <w:rsid w:val="004D13C7"/>
    <w:rsid w:val="004D2AA4"/>
    <w:rsid w:val="004D2F66"/>
    <w:rsid w:val="004D32A4"/>
    <w:rsid w:val="004D3905"/>
    <w:rsid w:val="004D3B32"/>
    <w:rsid w:val="004D3CEF"/>
    <w:rsid w:val="004D3D9E"/>
    <w:rsid w:val="004D42B3"/>
    <w:rsid w:val="004D48F5"/>
    <w:rsid w:val="004D4F76"/>
    <w:rsid w:val="004D509F"/>
    <w:rsid w:val="004D537C"/>
    <w:rsid w:val="004D5BE0"/>
    <w:rsid w:val="004D5D41"/>
    <w:rsid w:val="004D606E"/>
    <w:rsid w:val="004D67A7"/>
    <w:rsid w:val="004D6D7B"/>
    <w:rsid w:val="004D757B"/>
    <w:rsid w:val="004D772E"/>
    <w:rsid w:val="004D7FC7"/>
    <w:rsid w:val="004E009B"/>
    <w:rsid w:val="004E08C2"/>
    <w:rsid w:val="004E11D7"/>
    <w:rsid w:val="004E180E"/>
    <w:rsid w:val="004E1E2C"/>
    <w:rsid w:val="004E23F1"/>
    <w:rsid w:val="004E3BF6"/>
    <w:rsid w:val="004E596E"/>
    <w:rsid w:val="004E5D65"/>
    <w:rsid w:val="004E618E"/>
    <w:rsid w:val="004E6230"/>
    <w:rsid w:val="004E6552"/>
    <w:rsid w:val="004E6C97"/>
    <w:rsid w:val="004E74B3"/>
    <w:rsid w:val="004F0AC3"/>
    <w:rsid w:val="004F0BDE"/>
    <w:rsid w:val="004F199D"/>
    <w:rsid w:val="004F2384"/>
    <w:rsid w:val="004F248B"/>
    <w:rsid w:val="004F28C4"/>
    <w:rsid w:val="004F2D37"/>
    <w:rsid w:val="004F2E55"/>
    <w:rsid w:val="004F3130"/>
    <w:rsid w:val="004F3362"/>
    <w:rsid w:val="004F49B1"/>
    <w:rsid w:val="004F56BB"/>
    <w:rsid w:val="004F6044"/>
    <w:rsid w:val="004F6EBB"/>
    <w:rsid w:val="004F6FD0"/>
    <w:rsid w:val="004F78D5"/>
    <w:rsid w:val="004F7BF0"/>
    <w:rsid w:val="00500272"/>
    <w:rsid w:val="00500BB0"/>
    <w:rsid w:val="00501DFC"/>
    <w:rsid w:val="00501ECF"/>
    <w:rsid w:val="00502E2C"/>
    <w:rsid w:val="005036EC"/>
    <w:rsid w:val="005037DC"/>
    <w:rsid w:val="00503EF3"/>
    <w:rsid w:val="00504D44"/>
    <w:rsid w:val="00504EB1"/>
    <w:rsid w:val="005055B9"/>
    <w:rsid w:val="00505E65"/>
    <w:rsid w:val="005060C7"/>
    <w:rsid w:val="00506197"/>
    <w:rsid w:val="005066A6"/>
    <w:rsid w:val="00506935"/>
    <w:rsid w:val="00506C57"/>
    <w:rsid w:val="0050786E"/>
    <w:rsid w:val="00510841"/>
    <w:rsid w:val="00510C11"/>
    <w:rsid w:val="00510E29"/>
    <w:rsid w:val="005112B9"/>
    <w:rsid w:val="0051183D"/>
    <w:rsid w:val="00512168"/>
    <w:rsid w:val="00512678"/>
    <w:rsid w:val="00512886"/>
    <w:rsid w:val="00512D47"/>
    <w:rsid w:val="00512F7D"/>
    <w:rsid w:val="005142EE"/>
    <w:rsid w:val="00514CCC"/>
    <w:rsid w:val="00515149"/>
    <w:rsid w:val="00515265"/>
    <w:rsid w:val="005152BF"/>
    <w:rsid w:val="005165C2"/>
    <w:rsid w:val="00516CD5"/>
    <w:rsid w:val="005173DB"/>
    <w:rsid w:val="005175E7"/>
    <w:rsid w:val="00517826"/>
    <w:rsid w:val="005178E7"/>
    <w:rsid w:val="005203B3"/>
    <w:rsid w:val="00520C76"/>
    <w:rsid w:val="0052103E"/>
    <w:rsid w:val="005214CF"/>
    <w:rsid w:val="00521A61"/>
    <w:rsid w:val="0052202C"/>
    <w:rsid w:val="0052250B"/>
    <w:rsid w:val="0052294F"/>
    <w:rsid w:val="005236D6"/>
    <w:rsid w:val="00524332"/>
    <w:rsid w:val="00524495"/>
    <w:rsid w:val="00524968"/>
    <w:rsid w:val="0052772B"/>
    <w:rsid w:val="00527B34"/>
    <w:rsid w:val="005305F2"/>
    <w:rsid w:val="00530913"/>
    <w:rsid w:val="00530C34"/>
    <w:rsid w:val="00530C37"/>
    <w:rsid w:val="00530F7F"/>
    <w:rsid w:val="00531532"/>
    <w:rsid w:val="00531755"/>
    <w:rsid w:val="00532CE3"/>
    <w:rsid w:val="00532D3F"/>
    <w:rsid w:val="00533E93"/>
    <w:rsid w:val="00534C2D"/>
    <w:rsid w:val="00535A0B"/>
    <w:rsid w:val="005361A3"/>
    <w:rsid w:val="00536836"/>
    <w:rsid w:val="00536C68"/>
    <w:rsid w:val="00537999"/>
    <w:rsid w:val="00540059"/>
    <w:rsid w:val="00540AD0"/>
    <w:rsid w:val="00540D06"/>
    <w:rsid w:val="00540D73"/>
    <w:rsid w:val="005412C6"/>
    <w:rsid w:val="005414D7"/>
    <w:rsid w:val="00541FD6"/>
    <w:rsid w:val="005428EB"/>
    <w:rsid w:val="0054339B"/>
    <w:rsid w:val="00543A53"/>
    <w:rsid w:val="00543BC9"/>
    <w:rsid w:val="00543C0E"/>
    <w:rsid w:val="0054408B"/>
    <w:rsid w:val="00544771"/>
    <w:rsid w:val="005449E4"/>
    <w:rsid w:val="00544C0E"/>
    <w:rsid w:val="00544C55"/>
    <w:rsid w:val="00544CC9"/>
    <w:rsid w:val="00544D6A"/>
    <w:rsid w:val="00544DF2"/>
    <w:rsid w:val="00544E2C"/>
    <w:rsid w:val="00545494"/>
    <w:rsid w:val="00545D06"/>
    <w:rsid w:val="00546083"/>
    <w:rsid w:val="0054626D"/>
    <w:rsid w:val="00546461"/>
    <w:rsid w:val="00546497"/>
    <w:rsid w:val="0054725E"/>
    <w:rsid w:val="005474B3"/>
    <w:rsid w:val="00547594"/>
    <w:rsid w:val="00547B5A"/>
    <w:rsid w:val="005515A8"/>
    <w:rsid w:val="00551B71"/>
    <w:rsid w:val="00552D1D"/>
    <w:rsid w:val="00553447"/>
    <w:rsid w:val="005537B1"/>
    <w:rsid w:val="00554317"/>
    <w:rsid w:val="005545DF"/>
    <w:rsid w:val="00554600"/>
    <w:rsid w:val="00554643"/>
    <w:rsid w:val="00555B31"/>
    <w:rsid w:val="00555FED"/>
    <w:rsid w:val="005563E3"/>
    <w:rsid w:val="00556EAE"/>
    <w:rsid w:val="005572E8"/>
    <w:rsid w:val="0056059D"/>
    <w:rsid w:val="00560E14"/>
    <w:rsid w:val="00560F35"/>
    <w:rsid w:val="00560FD0"/>
    <w:rsid w:val="005610C8"/>
    <w:rsid w:val="00561C00"/>
    <w:rsid w:val="005622DC"/>
    <w:rsid w:val="00563076"/>
    <w:rsid w:val="00563C85"/>
    <w:rsid w:val="00563D1F"/>
    <w:rsid w:val="005653F4"/>
    <w:rsid w:val="005663CD"/>
    <w:rsid w:val="005666C9"/>
    <w:rsid w:val="005670F5"/>
    <w:rsid w:val="00567AEA"/>
    <w:rsid w:val="00567B9E"/>
    <w:rsid w:val="00567D1C"/>
    <w:rsid w:val="00567E36"/>
    <w:rsid w:val="00570614"/>
    <w:rsid w:val="00570911"/>
    <w:rsid w:val="00570B12"/>
    <w:rsid w:val="005714B5"/>
    <w:rsid w:val="00571776"/>
    <w:rsid w:val="00571D7F"/>
    <w:rsid w:val="00571E96"/>
    <w:rsid w:val="005723AD"/>
    <w:rsid w:val="005736FB"/>
    <w:rsid w:val="00573B6E"/>
    <w:rsid w:val="00573D9F"/>
    <w:rsid w:val="00573FA8"/>
    <w:rsid w:val="005756B3"/>
    <w:rsid w:val="005764A1"/>
    <w:rsid w:val="00576930"/>
    <w:rsid w:val="00576E2B"/>
    <w:rsid w:val="00576EEA"/>
    <w:rsid w:val="005770CA"/>
    <w:rsid w:val="005778F1"/>
    <w:rsid w:val="00577D8E"/>
    <w:rsid w:val="00580807"/>
    <w:rsid w:val="00580EA1"/>
    <w:rsid w:val="005818D9"/>
    <w:rsid w:val="00582ED1"/>
    <w:rsid w:val="00583749"/>
    <w:rsid w:val="0058378E"/>
    <w:rsid w:val="0058391A"/>
    <w:rsid w:val="005842A8"/>
    <w:rsid w:val="005843C6"/>
    <w:rsid w:val="00584905"/>
    <w:rsid w:val="0058491F"/>
    <w:rsid w:val="00585385"/>
    <w:rsid w:val="00585BCC"/>
    <w:rsid w:val="0058610F"/>
    <w:rsid w:val="00586B65"/>
    <w:rsid w:val="00586C50"/>
    <w:rsid w:val="005878DA"/>
    <w:rsid w:val="00587C53"/>
    <w:rsid w:val="00590E16"/>
    <w:rsid w:val="00590F4C"/>
    <w:rsid w:val="00591AED"/>
    <w:rsid w:val="00593ECF"/>
    <w:rsid w:val="00593ED9"/>
    <w:rsid w:val="00593FC7"/>
    <w:rsid w:val="00594277"/>
    <w:rsid w:val="005945C9"/>
    <w:rsid w:val="00594D62"/>
    <w:rsid w:val="00595528"/>
    <w:rsid w:val="00595722"/>
    <w:rsid w:val="0059650B"/>
    <w:rsid w:val="005966F5"/>
    <w:rsid w:val="005968A5"/>
    <w:rsid w:val="00596907"/>
    <w:rsid w:val="00597506"/>
    <w:rsid w:val="005975F2"/>
    <w:rsid w:val="005A0030"/>
    <w:rsid w:val="005A0B78"/>
    <w:rsid w:val="005A10F3"/>
    <w:rsid w:val="005A122E"/>
    <w:rsid w:val="005A12D6"/>
    <w:rsid w:val="005A17E0"/>
    <w:rsid w:val="005A2D31"/>
    <w:rsid w:val="005A33C5"/>
    <w:rsid w:val="005A3F85"/>
    <w:rsid w:val="005A3FE2"/>
    <w:rsid w:val="005A4388"/>
    <w:rsid w:val="005A5ADB"/>
    <w:rsid w:val="005A652D"/>
    <w:rsid w:val="005A69BA"/>
    <w:rsid w:val="005A7803"/>
    <w:rsid w:val="005A7D5B"/>
    <w:rsid w:val="005B0002"/>
    <w:rsid w:val="005B0767"/>
    <w:rsid w:val="005B1A8A"/>
    <w:rsid w:val="005B2074"/>
    <w:rsid w:val="005B2698"/>
    <w:rsid w:val="005B2BED"/>
    <w:rsid w:val="005B2EA4"/>
    <w:rsid w:val="005B4A49"/>
    <w:rsid w:val="005B4C5D"/>
    <w:rsid w:val="005B5516"/>
    <w:rsid w:val="005B5EA2"/>
    <w:rsid w:val="005B5FE2"/>
    <w:rsid w:val="005B6EFF"/>
    <w:rsid w:val="005C0CB7"/>
    <w:rsid w:val="005C0EB2"/>
    <w:rsid w:val="005C1047"/>
    <w:rsid w:val="005C2257"/>
    <w:rsid w:val="005C2FED"/>
    <w:rsid w:val="005C3732"/>
    <w:rsid w:val="005C3B04"/>
    <w:rsid w:val="005C3B27"/>
    <w:rsid w:val="005C440D"/>
    <w:rsid w:val="005C45CE"/>
    <w:rsid w:val="005C4656"/>
    <w:rsid w:val="005C499D"/>
    <w:rsid w:val="005C54F9"/>
    <w:rsid w:val="005C5787"/>
    <w:rsid w:val="005C5B4F"/>
    <w:rsid w:val="005C5D5D"/>
    <w:rsid w:val="005C7621"/>
    <w:rsid w:val="005C7AA1"/>
    <w:rsid w:val="005C7C88"/>
    <w:rsid w:val="005D0040"/>
    <w:rsid w:val="005D0328"/>
    <w:rsid w:val="005D0872"/>
    <w:rsid w:val="005D0BF4"/>
    <w:rsid w:val="005D149B"/>
    <w:rsid w:val="005D1C3F"/>
    <w:rsid w:val="005D1D0F"/>
    <w:rsid w:val="005D1D48"/>
    <w:rsid w:val="005D1E96"/>
    <w:rsid w:val="005D29FB"/>
    <w:rsid w:val="005D2E68"/>
    <w:rsid w:val="005D317C"/>
    <w:rsid w:val="005D3D49"/>
    <w:rsid w:val="005D4395"/>
    <w:rsid w:val="005D4A1A"/>
    <w:rsid w:val="005D5E3D"/>
    <w:rsid w:val="005D6DF9"/>
    <w:rsid w:val="005D748D"/>
    <w:rsid w:val="005D7637"/>
    <w:rsid w:val="005D79C7"/>
    <w:rsid w:val="005D7B31"/>
    <w:rsid w:val="005D7C3C"/>
    <w:rsid w:val="005D7F70"/>
    <w:rsid w:val="005E0421"/>
    <w:rsid w:val="005E08DB"/>
    <w:rsid w:val="005E0A9F"/>
    <w:rsid w:val="005E0B0F"/>
    <w:rsid w:val="005E0C83"/>
    <w:rsid w:val="005E1208"/>
    <w:rsid w:val="005E229B"/>
    <w:rsid w:val="005E2340"/>
    <w:rsid w:val="005E39E7"/>
    <w:rsid w:val="005E4DEC"/>
    <w:rsid w:val="005E56C8"/>
    <w:rsid w:val="005E637A"/>
    <w:rsid w:val="005E64D0"/>
    <w:rsid w:val="005E6C23"/>
    <w:rsid w:val="005E787F"/>
    <w:rsid w:val="005E79F2"/>
    <w:rsid w:val="005F0139"/>
    <w:rsid w:val="005F01EA"/>
    <w:rsid w:val="005F0497"/>
    <w:rsid w:val="005F04DA"/>
    <w:rsid w:val="005F11D0"/>
    <w:rsid w:val="005F1345"/>
    <w:rsid w:val="005F1906"/>
    <w:rsid w:val="005F321C"/>
    <w:rsid w:val="005F3384"/>
    <w:rsid w:val="005F3402"/>
    <w:rsid w:val="005F35F5"/>
    <w:rsid w:val="005F3661"/>
    <w:rsid w:val="005F3E15"/>
    <w:rsid w:val="005F43BE"/>
    <w:rsid w:val="005F4639"/>
    <w:rsid w:val="005F4A98"/>
    <w:rsid w:val="005F4B50"/>
    <w:rsid w:val="005F55FC"/>
    <w:rsid w:val="005F58A0"/>
    <w:rsid w:val="005F61C9"/>
    <w:rsid w:val="005F64B7"/>
    <w:rsid w:val="005F66C4"/>
    <w:rsid w:val="005F6861"/>
    <w:rsid w:val="005F693F"/>
    <w:rsid w:val="005F7BBC"/>
    <w:rsid w:val="005F7D7D"/>
    <w:rsid w:val="005F7EB2"/>
    <w:rsid w:val="00600227"/>
    <w:rsid w:val="00601B30"/>
    <w:rsid w:val="00602090"/>
    <w:rsid w:val="006020B9"/>
    <w:rsid w:val="006024F0"/>
    <w:rsid w:val="006029B0"/>
    <w:rsid w:val="00602C1E"/>
    <w:rsid w:val="00602EDB"/>
    <w:rsid w:val="006030FA"/>
    <w:rsid w:val="00603283"/>
    <w:rsid w:val="006055B0"/>
    <w:rsid w:val="0060601A"/>
    <w:rsid w:val="0060654B"/>
    <w:rsid w:val="006068A6"/>
    <w:rsid w:val="00606926"/>
    <w:rsid w:val="00606AB0"/>
    <w:rsid w:val="00607D1C"/>
    <w:rsid w:val="00607F89"/>
    <w:rsid w:val="00610B6F"/>
    <w:rsid w:val="00610F74"/>
    <w:rsid w:val="00611662"/>
    <w:rsid w:val="006116CD"/>
    <w:rsid w:val="0061175C"/>
    <w:rsid w:val="00611998"/>
    <w:rsid w:val="0061318F"/>
    <w:rsid w:val="00613CDA"/>
    <w:rsid w:val="00613E21"/>
    <w:rsid w:val="00613EF4"/>
    <w:rsid w:val="00614227"/>
    <w:rsid w:val="006149A1"/>
    <w:rsid w:val="00615927"/>
    <w:rsid w:val="00615CBB"/>
    <w:rsid w:val="00616E98"/>
    <w:rsid w:val="0061749F"/>
    <w:rsid w:val="0062078B"/>
    <w:rsid w:val="00620AFE"/>
    <w:rsid w:val="00620FF2"/>
    <w:rsid w:val="006218AB"/>
    <w:rsid w:val="006218C4"/>
    <w:rsid w:val="00621E1E"/>
    <w:rsid w:val="006221DA"/>
    <w:rsid w:val="00622C68"/>
    <w:rsid w:val="00623C36"/>
    <w:rsid w:val="00623F58"/>
    <w:rsid w:val="00624B65"/>
    <w:rsid w:val="00624DA3"/>
    <w:rsid w:val="00626B10"/>
    <w:rsid w:val="00626F6A"/>
    <w:rsid w:val="0062751F"/>
    <w:rsid w:val="006300B8"/>
    <w:rsid w:val="006301AE"/>
    <w:rsid w:val="006306CC"/>
    <w:rsid w:val="006306E4"/>
    <w:rsid w:val="00630A61"/>
    <w:rsid w:val="00630D8E"/>
    <w:rsid w:val="00632616"/>
    <w:rsid w:val="00632E1B"/>
    <w:rsid w:val="006337CE"/>
    <w:rsid w:val="00633857"/>
    <w:rsid w:val="00633A39"/>
    <w:rsid w:val="00633D69"/>
    <w:rsid w:val="00633E24"/>
    <w:rsid w:val="00634607"/>
    <w:rsid w:val="006352E2"/>
    <w:rsid w:val="0063626E"/>
    <w:rsid w:val="0063685E"/>
    <w:rsid w:val="00636EEB"/>
    <w:rsid w:val="00637A9D"/>
    <w:rsid w:val="006404FD"/>
    <w:rsid w:val="00640637"/>
    <w:rsid w:val="00640AE6"/>
    <w:rsid w:val="00640B80"/>
    <w:rsid w:val="00641716"/>
    <w:rsid w:val="00645646"/>
    <w:rsid w:val="006474A2"/>
    <w:rsid w:val="0064750B"/>
    <w:rsid w:val="006476EC"/>
    <w:rsid w:val="00647978"/>
    <w:rsid w:val="00647D26"/>
    <w:rsid w:val="006503E7"/>
    <w:rsid w:val="006509B0"/>
    <w:rsid w:val="00650C32"/>
    <w:rsid w:val="00650CBA"/>
    <w:rsid w:val="006516AA"/>
    <w:rsid w:val="00651707"/>
    <w:rsid w:val="00651B00"/>
    <w:rsid w:val="00653277"/>
    <w:rsid w:val="006536C1"/>
    <w:rsid w:val="006538B4"/>
    <w:rsid w:val="006539FA"/>
    <w:rsid w:val="00653DF9"/>
    <w:rsid w:val="00653ED8"/>
    <w:rsid w:val="006541B9"/>
    <w:rsid w:val="0065480C"/>
    <w:rsid w:val="006550A1"/>
    <w:rsid w:val="00656607"/>
    <w:rsid w:val="0065680F"/>
    <w:rsid w:val="00656A62"/>
    <w:rsid w:val="00656CA3"/>
    <w:rsid w:val="00660E95"/>
    <w:rsid w:val="00661ED7"/>
    <w:rsid w:val="00662051"/>
    <w:rsid w:val="0066209A"/>
    <w:rsid w:val="00662296"/>
    <w:rsid w:val="00662A7E"/>
    <w:rsid w:val="006631E3"/>
    <w:rsid w:val="00663356"/>
    <w:rsid w:val="00663771"/>
    <w:rsid w:val="0066452E"/>
    <w:rsid w:val="00664BA1"/>
    <w:rsid w:val="00664CA7"/>
    <w:rsid w:val="00664D7A"/>
    <w:rsid w:val="0066512D"/>
    <w:rsid w:val="006652AA"/>
    <w:rsid w:val="00665653"/>
    <w:rsid w:val="006659CF"/>
    <w:rsid w:val="00665C62"/>
    <w:rsid w:val="00666378"/>
    <w:rsid w:val="00666D2E"/>
    <w:rsid w:val="00667094"/>
    <w:rsid w:val="00667A5B"/>
    <w:rsid w:val="00667BFE"/>
    <w:rsid w:val="00667F4E"/>
    <w:rsid w:val="00670002"/>
    <w:rsid w:val="0067042E"/>
    <w:rsid w:val="006704C6"/>
    <w:rsid w:val="00670537"/>
    <w:rsid w:val="00670FA9"/>
    <w:rsid w:val="006714DF"/>
    <w:rsid w:val="00671804"/>
    <w:rsid w:val="006728DF"/>
    <w:rsid w:val="00672EA8"/>
    <w:rsid w:val="00673204"/>
    <w:rsid w:val="006736E8"/>
    <w:rsid w:val="00673A00"/>
    <w:rsid w:val="00673F88"/>
    <w:rsid w:val="006743A5"/>
    <w:rsid w:val="006745A5"/>
    <w:rsid w:val="0067481E"/>
    <w:rsid w:val="00674B96"/>
    <w:rsid w:val="0067576F"/>
    <w:rsid w:val="00675885"/>
    <w:rsid w:val="00675C0E"/>
    <w:rsid w:val="00675EAD"/>
    <w:rsid w:val="006762F7"/>
    <w:rsid w:val="00676BB8"/>
    <w:rsid w:val="006770E7"/>
    <w:rsid w:val="00677769"/>
    <w:rsid w:val="00677BD9"/>
    <w:rsid w:val="00677D0B"/>
    <w:rsid w:val="0068073D"/>
    <w:rsid w:val="006807F7"/>
    <w:rsid w:val="00680813"/>
    <w:rsid w:val="0068163F"/>
    <w:rsid w:val="006816FA"/>
    <w:rsid w:val="0068172E"/>
    <w:rsid w:val="006821E8"/>
    <w:rsid w:val="006822D5"/>
    <w:rsid w:val="006830A3"/>
    <w:rsid w:val="006830D1"/>
    <w:rsid w:val="00683139"/>
    <w:rsid w:val="0068338A"/>
    <w:rsid w:val="0068390E"/>
    <w:rsid w:val="00683A9C"/>
    <w:rsid w:val="006843FF"/>
    <w:rsid w:val="00684DF8"/>
    <w:rsid w:val="00684EDB"/>
    <w:rsid w:val="0068530B"/>
    <w:rsid w:val="0068642F"/>
    <w:rsid w:val="006866B1"/>
    <w:rsid w:val="0068717F"/>
    <w:rsid w:val="00687D2F"/>
    <w:rsid w:val="00687F5C"/>
    <w:rsid w:val="006908A6"/>
    <w:rsid w:val="00690E9F"/>
    <w:rsid w:val="00691079"/>
    <w:rsid w:val="006910F6"/>
    <w:rsid w:val="006913D5"/>
    <w:rsid w:val="006914E2"/>
    <w:rsid w:val="00691728"/>
    <w:rsid w:val="00691814"/>
    <w:rsid w:val="00692077"/>
    <w:rsid w:val="006926F2"/>
    <w:rsid w:val="006932CC"/>
    <w:rsid w:val="006933A3"/>
    <w:rsid w:val="00693965"/>
    <w:rsid w:val="006942B1"/>
    <w:rsid w:val="006946DF"/>
    <w:rsid w:val="0069546E"/>
    <w:rsid w:val="00695777"/>
    <w:rsid w:val="006961FB"/>
    <w:rsid w:val="0069620D"/>
    <w:rsid w:val="00696653"/>
    <w:rsid w:val="00697162"/>
    <w:rsid w:val="0069725E"/>
    <w:rsid w:val="006A0314"/>
    <w:rsid w:val="006A0499"/>
    <w:rsid w:val="006A057C"/>
    <w:rsid w:val="006A0687"/>
    <w:rsid w:val="006A1663"/>
    <w:rsid w:val="006A1B63"/>
    <w:rsid w:val="006A1BE1"/>
    <w:rsid w:val="006A1E0A"/>
    <w:rsid w:val="006A1EB1"/>
    <w:rsid w:val="006A1F60"/>
    <w:rsid w:val="006A25D8"/>
    <w:rsid w:val="006A2F49"/>
    <w:rsid w:val="006A3F1D"/>
    <w:rsid w:val="006A4013"/>
    <w:rsid w:val="006A4AA0"/>
    <w:rsid w:val="006A4ACF"/>
    <w:rsid w:val="006A5612"/>
    <w:rsid w:val="006A5842"/>
    <w:rsid w:val="006A5D01"/>
    <w:rsid w:val="006A5D27"/>
    <w:rsid w:val="006A5F8D"/>
    <w:rsid w:val="006A66A5"/>
    <w:rsid w:val="006A6E54"/>
    <w:rsid w:val="006B009F"/>
    <w:rsid w:val="006B2254"/>
    <w:rsid w:val="006B2449"/>
    <w:rsid w:val="006B2782"/>
    <w:rsid w:val="006B2EA6"/>
    <w:rsid w:val="006B3106"/>
    <w:rsid w:val="006B32BD"/>
    <w:rsid w:val="006B484A"/>
    <w:rsid w:val="006B4DA7"/>
    <w:rsid w:val="006B5267"/>
    <w:rsid w:val="006B53BF"/>
    <w:rsid w:val="006B582C"/>
    <w:rsid w:val="006B5AEA"/>
    <w:rsid w:val="006B5BA6"/>
    <w:rsid w:val="006B6662"/>
    <w:rsid w:val="006B6E3D"/>
    <w:rsid w:val="006B7645"/>
    <w:rsid w:val="006B7CD9"/>
    <w:rsid w:val="006B7ED6"/>
    <w:rsid w:val="006C0087"/>
    <w:rsid w:val="006C034E"/>
    <w:rsid w:val="006C11FE"/>
    <w:rsid w:val="006C1A08"/>
    <w:rsid w:val="006C2105"/>
    <w:rsid w:val="006C2EBA"/>
    <w:rsid w:val="006C33C3"/>
    <w:rsid w:val="006C364F"/>
    <w:rsid w:val="006C36DD"/>
    <w:rsid w:val="006C4227"/>
    <w:rsid w:val="006C429F"/>
    <w:rsid w:val="006C53D5"/>
    <w:rsid w:val="006C58A3"/>
    <w:rsid w:val="006C5C16"/>
    <w:rsid w:val="006C6C21"/>
    <w:rsid w:val="006C7EC6"/>
    <w:rsid w:val="006C7F0C"/>
    <w:rsid w:val="006D0920"/>
    <w:rsid w:val="006D0ADC"/>
    <w:rsid w:val="006D10C5"/>
    <w:rsid w:val="006D12EA"/>
    <w:rsid w:val="006D1E70"/>
    <w:rsid w:val="006D25AB"/>
    <w:rsid w:val="006D26E7"/>
    <w:rsid w:val="006D349B"/>
    <w:rsid w:val="006D3970"/>
    <w:rsid w:val="006D4655"/>
    <w:rsid w:val="006D4741"/>
    <w:rsid w:val="006D4AC3"/>
    <w:rsid w:val="006D52C9"/>
    <w:rsid w:val="006D54DA"/>
    <w:rsid w:val="006D578E"/>
    <w:rsid w:val="006D5E73"/>
    <w:rsid w:val="006D62DD"/>
    <w:rsid w:val="006D6923"/>
    <w:rsid w:val="006D6F7B"/>
    <w:rsid w:val="006D7A5A"/>
    <w:rsid w:val="006D7C41"/>
    <w:rsid w:val="006E0BC8"/>
    <w:rsid w:val="006E2064"/>
    <w:rsid w:val="006E221E"/>
    <w:rsid w:val="006E364A"/>
    <w:rsid w:val="006E3E54"/>
    <w:rsid w:val="006E46F9"/>
    <w:rsid w:val="006E471D"/>
    <w:rsid w:val="006E4753"/>
    <w:rsid w:val="006E476C"/>
    <w:rsid w:val="006E4E41"/>
    <w:rsid w:val="006E5294"/>
    <w:rsid w:val="006E52FE"/>
    <w:rsid w:val="006E5311"/>
    <w:rsid w:val="006E5C59"/>
    <w:rsid w:val="006E5D42"/>
    <w:rsid w:val="006E5FF3"/>
    <w:rsid w:val="006E604E"/>
    <w:rsid w:val="006E687C"/>
    <w:rsid w:val="006E6C9C"/>
    <w:rsid w:val="006E7011"/>
    <w:rsid w:val="006E77D0"/>
    <w:rsid w:val="006E7A83"/>
    <w:rsid w:val="006F00F8"/>
    <w:rsid w:val="006F0CA9"/>
    <w:rsid w:val="006F1A1C"/>
    <w:rsid w:val="006F1F17"/>
    <w:rsid w:val="006F2158"/>
    <w:rsid w:val="006F32AF"/>
    <w:rsid w:val="006F33AD"/>
    <w:rsid w:val="006F4848"/>
    <w:rsid w:val="006F498B"/>
    <w:rsid w:val="006F4E3E"/>
    <w:rsid w:val="006F521D"/>
    <w:rsid w:val="006F5A29"/>
    <w:rsid w:val="006F63A8"/>
    <w:rsid w:val="006F6F4B"/>
    <w:rsid w:val="006F76B9"/>
    <w:rsid w:val="006F777F"/>
    <w:rsid w:val="006F7FB4"/>
    <w:rsid w:val="00700588"/>
    <w:rsid w:val="00701517"/>
    <w:rsid w:val="00702013"/>
    <w:rsid w:val="0070323F"/>
    <w:rsid w:val="007033DB"/>
    <w:rsid w:val="00703728"/>
    <w:rsid w:val="007037B7"/>
    <w:rsid w:val="00703EA6"/>
    <w:rsid w:val="00704377"/>
    <w:rsid w:val="00704638"/>
    <w:rsid w:val="00704E79"/>
    <w:rsid w:val="00705126"/>
    <w:rsid w:val="00705194"/>
    <w:rsid w:val="007051EE"/>
    <w:rsid w:val="00705D6C"/>
    <w:rsid w:val="00706843"/>
    <w:rsid w:val="00706BE0"/>
    <w:rsid w:val="007071AC"/>
    <w:rsid w:val="007078A5"/>
    <w:rsid w:val="00707AA4"/>
    <w:rsid w:val="00707D8A"/>
    <w:rsid w:val="00710FD7"/>
    <w:rsid w:val="007111E3"/>
    <w:rsid w:val="00711629"/>
    <w:rsid w:val="00711890"/>
    <w:rsid w:val="00711BCA"/>
    <w:rsid w:val="0071302C"/>
    <w:rsid w:val="00713B14"/>
    <w:rsid w:val="00713BD1"/>
    <w:rsid w:val="00713DB0"/>
    <w:rsid w:val="00714422"/>
    <w:rsid w:val="00714434"/>
    <w:rsid w:val="00714F7A"/>
    <w:rsid w:val="0071504A"/>
    <w:rsid w:val="00715971"/>
    <w:rsid w:val="0071606A"/>
    <w:rsid w:val="00716ED4"/>
    <w:rsid w:val="007170B7"/>
    <w:rsid w:val="00717530"/>
    <w:rsid w:val="00717FCA"/>
    <w:rsid w:val="00720126"/>
    <w:rsid w:val="007201D4"/>
    <w:rsid w:val="00720768"/>
    <w:rsid w:val="00722176"/>
    <w:rsid w:val="0072293E"/>
    <w:rsid w:val="0072339B"/>
    <w:rsid w:val="00723762"/>
    <w:rsid w:val="00724778"/>
    <w:rsid w:val="007250F3"/>
    <w:rsid w:val="00725312"/>
    <w:rsid w:val="0072640E"/>
    <w:rsid w:val="00727E5C"/>
    <w:rsid w:val="00730502"/>
    <w:rsid w:val="00730A27"/>
    <w:rsid w:val="00731214"/>
    <w:rsid w:val="007319DB"/>
    <w:rsid w:val="00731E8A"/>
    <w:rsid w:val="00732253"/>
    <w:rsid w:val="0073250A"/>
    <w:rsid w:val="00732658"/>
    <w:rsid w:val="007335C7"/>
    <w:rsid w:val="007337D8"/>
    <w:rsid w:val="00733F6C"/>
    <w:rsid w:val="0073421A"/>
    <w:rsid w:val="00734864"/>
    <w:rsid w:val="00734C59"/>
    <w:rsid w:val="00734EE6"/>
    <w:rsid w:val="00735904"/>
    <w:rsid w:val="00736388"/>
    <w:rsid w:val="007364D8"/>
    <w:rsid w:val="00736E71"/>
    <w:rsid w:val="007375C3"/>
    <w:rsid w:val="007376CA"/>
    <w:rsid w:val="00737A80"/>
    <w:rsid w:val="00737FB3"/>
    <w:rsid w:val="00740C68"/>
    <w:rsid w:val="0074131C"/>
    <w:rsid w:val="00742466"/>
    <w:rsid w:val="00742C35"/>
    <w:rsid w:val="00743322"/>
    <w:rsid w:val="00743E66"/>
    <w:rsid w:val="00745325"/>
    <w:rsid w:val="00745B70"/>
    <w:rsid w:val="00745C59"/>
    <w:rsid w:val="00746B6E"/>
    <w:rsid w:val="00746F21"/>
    <w:rsid w:val="00747303"/>
    <w:rsid w:val="00747DDE"/>
    <w:rsid w:val="0075037A"/>
    <w:rsid w:val="00750A23"/>
    <w:rsid w:val="00750AE9"/>
    <w:rsid w:val="0075215C"/>
    <w:rsid w:val="0075261B"/>
    <w:rsid w:val="00752A11"/>
    <w:rsid w:val="00752FC4"/>
    <w:rsid w:val="00753183"/>
    <w:rsid w:val="007537FF"/>
    <w:rsid w:val="0075381D"/>
    <w:rsid w:val="007538CE"/>
    <w:rsid w:val="00753A9E"/>
    <w:rsid w:val="007541E5"/>
    <w:rsid w:val="007548CF"/>
    <w:rsid w:val="00755DF1"/>
    <w:rsid w:val="007563AF"/>
    <w:rsid w:val="00756F7C"/>
    <w:rsid w:val="007577E1"/>
    <w:rsid w:val="00757851"/>
    <w:rsid w:val="00757A13"/>
    <w:rsid w:val="00757E5D"/>
    <w:rsid w:val="00757E63"/>
    <w:rsid w:val="007606BC"/>
    <w:rsid w:val="00760866"/>
    <w:rsid w:val="00760E06"/>
    <w:rsid w:val="007612D6"/>
    <w:rsid w:val="00761704"/>
    <w:rsid w:val="007623E4"/>
    <w:rsid w:val="0076294C"/>
    <w:rsid w:val="00762A09"/>
    <w:rsid w:val="007631C7"/>
    <w:rsid w:val="0076382D"/>
    <w:rsid w:val="00763B3D"/>
    <w:rsid w:val="00763D24"/>
    <w:rsid w:val="00764335"/>
    <w:rsid w:val="00764403"/>
    <w:rsid w:val="00764582"/>
    <w:rsid w:val="0076472E"/>
    <w:rsid w:val="0076529D"/>
    <w:rsid w:val="00765380"/>
    <w:rsid w:val="00765754"/>
    <w:rsid w:val="00766F4E"/>
    <w:rsid w:val="00770371"/>
    <w:rsid w:val="007707F5"/>
    <w:rsid w:val="00770AEA"/>
    <w:rsid w:val="00770DA4"/>
    <w:rsid w:val="00771B7F"/>
    <w:rsid w:val="007720F1"/>
    <w:rsid w:val="007725B6"/>
    <w:rsid w:val="00772A63"/>
    <w:rsid w:val="00773874"/>
    <w:rsid w:val="007739CA"/>
    <w:rsid w:val="00773ACF"/>
    <w:rsid w:val="0077472C"/>
    <w:rsid w:val="00774C41"/>
    <w:rsid w:val="00774F38"/>
    <w:rsid w:val="007756A7"/>
    <w:rsid w:val="00775A65"/>
    <w:rsid w:val="00775BF2"/>
    <w:rsid w:val="00776019"/>
    <w:rsid w:val="007762CD"/>
    <w:rsid w:val="0077672B"/>
    <w:rsid w:val="00776CC0"/>
    <w:rsid w:val="00776EFD"/>
    <w:rsid w:val="0077706A"/>
    <w:rsid w:val="00777151"/>
    <w:rsid w:val="00777639"/>
    <w:rsid w:val="00777ED5"/>
    <w:rsid w:val="007806A1"/>
    <w:rsid w:val="00780823"/>
    <w:rsid w:val="00780896"/>
    <w:rsid w:val="00781C80"/>
    <w:rsid w:val="0078239C"/>
    <w:rsid w:val="00782496"/>
    <w:rsid w:val="007824BC"/>
    <w:rsid w:val="00783DBB"/>
    <w:rsid w:val="0078417B"/>
    <w:rsid w:val="0078423A"/>
    <w:rsid w:val="00784C32"/>
    <w:rsid w:val="00785230"/>
    <w:rsid w:val="00787300"/>
    <w:rsid w:val="00787D46"/>
    <w:rsid w:val="00790172"/>
    <w:rsid w:val="007903AF"/>
    <w:rsid w:val="0079041C"/>
    <w:rsid w:val="007908A3"/>
    <w:rsid w:val="007915C3"/>
    <w:rsid w:val="00791608"/>
    <w:rsid w:val="007918B5"/>
    <w:rsid w:val="0079326A"/>
    <w:rsid w:val="00796154"/>
    <w:rsid w:val="007969F4"/>
    <w:rsid w:val="00797293"/>
    <w:rsid w:val="00797668"/>
    <w:rsid w:val="00797BA9"/>
    <w:rsid w:val="00797C0A"/>
    <w:rsid w:val="007A0242"/>
    <w:rsid w:val="007A2539"/>
    <w:rsid w:val="007A2A79"/>
    <w:rsid w:val="007A3390"/>
    <w:rsid w:val="007A3A72"/>
    <w:rsid w:val="007A41D4"/>
    <w:rsid w:val="007A4741"/>
    <w:rsid w:val="007A4F8E"/>
    <w:rsid w:val="007A635E"/>
    <w:rsid w:val="007A6437"/>
    <w:rsid w:val="007A67BF"/>
    <w:rsid w:val="007A68AD"/>
    <w:rsid w:val="007A6AB5"/>
    <w:rsid w:val="007A71E2"/>
    <w:rsid w:val="007A72AF"/>
    <w:rsid w:val="007B0D8F"/>
    <w:rsid w:val="007B1454"/>
    <w:rsid w:val="007B1BFE"/>
    <w:rsid w:val="007B312C"/>
    <w:rsid w:val="007B4174"/>
    <w:rsid w:val="007B4300"/>
    <w:rsid w:val="007B4F83"/>
    <w:rsid w:val="007B5473"/>
    <w:rsid w:val="007B620C"/>
    <w:rsid w:val="007B6D2B"/>
    <w:rsid w:val="007B6E4F"/>
    <w:rsid w:val="007B738B"/>
    <w:rsid w:val="007C0AD3"/>
    <w:rsid w:val="007C1671"/>
    <w:rsid w:val="007C1955"/>
    <w:rsid w:val="007C2486"/>
    <w:rsid w:val="007C26F4"/>
    <w:rsid w:val="007C31A8"/>
    <w:rsid w:val="007C399D"/>
    <w:rsid w:val="007C3A42"/>
    <w:rsid w:val="007C3E75"/>
    <w:rsid w:val="007C3F52"/>
    <w:rsid w:val="007C462D"/>
    <w:rsid w:val="007C53F7"/>
    <w:rsid w:val="007C5979"/>
    <w:rsid w:val="007C6C28"/>
    <w:rsid w:val="007C7969"/>
    <w:rsid w:val="007C7F1D"/>
    <w:rsid w:val="007D0485"/>
    <w:rsid w:val="007D0FF8"/>
    <w:rsid w:val="007D1029"/>
    <w:rsid w:val="007D1866"/>
    <w:rsid w:val="007D21D2"/>
    <w:rsid w:val="007D2896"/>
    <w:rsid w:val="007D2B85"/>
    <w:rsid w:val="007D3A97"/>
    <w:rsid w:val="007D3C88"/>
    <w:rsid w:val="007D3C93"/>
    <w:rsid w:val="007D47DF"/>
    <w:rsid w:val="007D565A"/>
    <w:rsid w:val="007D5E50"/>
    <w:rsid w:val="007D6ADC"/>
    <w:rsid w:val="007D6B0A"/>
    <w:rsid w:val="007D70E8"/>
    <w:rsid w:val="007D7756"/>
    <w:rsid w:val="007D78BD"/>
    <w:rsid w:val="007D7AC0"/>
    <w:rsid w:val="007E0746"/>
    <w:rsid w:val="007E0A0D"/>
    <w:rsid w:val="007E0F3A"/>
    <w:rsid w:val="007E2195"/>
    <w:rsid w:val="007E2971"/>
    <w:rsid w:val="007E2E48"/>
    <w:rsid w:val="007E3183"/>
    <w:rsid w:val="007E32E3"/>
    <w:rsid w:val="007E34F4"/>
    <w:rsid w:val="007E362B"/>
    <w:rsid w:val="007E414A"/>
    <w:rsid w:val="007E416D"/>
    <w:rsid w:val="007E4B03"/>
    <w:rsid w:val="007E4D0E"/>
    <w:rsid w:val="007E4E70"/>
    <w:rsid w:val="007E5E41"/>
    <w:rsid w:val="007E6408"/>
    <w:rsid w:val="007E6534"/>
    <w:rsid w:val="007E6620"/>
    <w:rsid w:val="007E6CC2"/>
    <w:rsid w:val="007E6CDE"/>
    <w:rsid w:val="007E6E3A"/>
    <w:rsid w:val="007E6E7F"/>
    <w:rsid w:val="007E7A41"/>
    <w:rsid w:val="007E7C60"/>
    <w:rsid w:val="007E7C8B"/>
    <w:rsid w:val="007F0469"/>
    <w:rsid w:val="007F1739"/>
    <w:rsid w:val="007F2351"/>
    <w:rsid w:val="007F2F1E"/>
    <w:rsid w:val="007F2F67"/>
    <w:rsid w:val="007F352E"/>
    <w:rsid w:val="007F3F07"/>
    <w:rsid w:val="007F4053"/>
    <w:rsid w:val="007F4CC2"/>
    <w:rsid w:val="007F51D0"/>
    <w:rsid w:val="007F696B"/>
    <w:rsid w:val="007F6E63"/>
    <w:rsid w:val="007F74F4"/>
    <w:rsid w:val="008001AE"/>
    <w:rsid w:val="00800475"/>
    <w:rsid w:val="00800667"/>
    <w:rsid w:val="00800762"/>
    <w:rsid w:val="00800ED5"/>
    <w:rsid w:val="00801AAD"/>
    <w:rsid w:val="00801ADA"/>
    <w:rsid w:val="00801F63"/>
    <w:rsid w:val="0080265F"/>
    <w:rsid w:val="00803816"/>
    <w:rsid w:val="00804345"/>
    <w:rsid w:val="00804F68"/>
    <w:rsid w:val="008056CA"/>
    <w:rsid w:val="00806591"/>
    <w:rsid w:val="00806CC8"/>
    <w:rsid w:val="00807520"/>
    <w:rsid w:val="00807A2F"/>
    <w:rsid w:val="00810042"/>
    <w:rsid w:val="00810142"/>
    <w:rsid w:val="00810204"/>
    <w:rsid w:val="00810228"/>
    <w:rsid w:val="008108A9"/>
    <w:rsid w:val="0081117D"/>
    <w:rsid w:val="008118C8"/>
    <w:rsid w:val="00812317"/>
    <w:rsid w:val="00812524"/>
    <w:rsid w:val="00812933"/>
    <w:rsid w:val="00812C86"/>
    <w:rsid w:val="008130F7"/>
    <w:rsid w:val="00813374"/>
    <w:rsid w:val="008136FD"/>
    <w:rsid w:val="00813A2C"/>
    <w:rsid w:val="00813C26"/>
    <w:rsid w:val="00813CB6"/>
    <w:rsid w:val="00815040"/>
    <w:rsid w:val="00815850"/>
    <w:rsid w:val="00815DB8"/>
    <w:rsid w:val="00817773"/>
    <w:rsid w:val="00820287"/>
    <w:rsid w:val="008207B4"/>
    <w:rsid w:val="00821889"/>
    <w:rsid w:val="00821B70"/>
    <w:rsid w:val="00821FCC"/>
    <w:rsid w:val="00822C2B"/>
    <w:rsid w:val="0082334E"/>
    <w:rsid w:val="00823E52"/>
    <w:rsid w:val="00824375"/>
    <w:rsid w:val="00825569"/>
    <w:rsid w:val="00826119"/>
    <w:rsid w:val="00826D6C"/>
    <w:rsid w:val="0082701D"/>
    <w:rsid w:val="008300CD"/>
    <w:rsid w:val="00830142"/>
    <w:rsid w:val="0083056B"/>
    <w:rsid w:val="00830925"/>
    <w:rsid w:val="00830A50"/>
    <w:rsid w:val="00831491"/>
    <w:rsid w:val="00831BC4"/>
    <w:rsid w:val="00831F3F"/>
    <w:rsid w:val="0083274A"/>
    <w:rsid w:val="00832AB6"/>
    <w:rsid w:val="008332FA"/>
    <w:rsid w:val="0083347C"/>
    <w:rsid w:val="00833B11"/>
    <w:rsid w:val="00834D69"/>
    <w:rsid w:val="00834DB9"/>
    <w:rsid w:val="00835FE7"/>
    <w:rsid w:val="008360B1"/>
    <w:rsid w:val="00836512"/>
    <w:rsid w:val="00836735"/>
    <w:rsid w:val="00836FE2"/>
    <w:rsid w:val="0083729A"/>
    <w:rsid w:val="008402F1"/>
    <w:rsid w:val="00840665"/>
    <w:rsid w:val="00841439"/>
    <w:rsid w:val="008437B2"/>
    <w:rsid w:val="00843A73"/>
    <w:rsid w:val="00843E64"/>
    <w:rsid w:val="00845408"/>
    <w:rsid w:val="00845FC2"/>
    <w:rsid w:val="00846D7E"/>
    <w:rsid w:val="00846D91"/>
    <w:rsid w:val="00847081"/>
    <w:rsid w:val="0084713B"/>
    <w:rsid w:val="008472B1"/>
    <w:rsid w:val="008477D0"/>
    <w:rsid w:val="0085060E"/>
    <w:rsid w:val="008509C7"/>
    <w:rsid w:val="008511A1"/>
    <w:rsid w:val="008511DA"/>
    <w:rsid w:val="00851307"/>
    <w:rsid w:val="0085136C"/>
    <w:rsid w:val="008513EE"/>
    <w:rsid w:val="0085191C"/>
    <w:rsid w:val="00851AFD"/>
    <w:rsid w:val="00852A93"/>
    <w:rsid w:val="00852C06"/>
    <w:rsid w:val="00853316"/>
    <w:rsid w:val="0085334F"/>
    <w:rsid w:val="00853868"/>
    <w:rsid w:val="00853CD5"/>
    <w:rsid w:val="00853DA5"/>
    <w:rsid w:val="00853E73"/>
    <w:rsid w:val="00854A4A"/>
    <w:rsid w:val="00854D75"/>
    <w:rsid w:val="00855D30"/>
    <w:rsid w:val="00855E96"/>
    <w:rsid w:val="008563BA"/>
    <w:rsid w:val="00856438"/>
    <w:rsid w:val="00856D18"/>
    <w:rsid w:val="00857650"/>
    <w:rsid w:val="00857A50"/>
    <w:rsid w:val="00857ABF"/>
    <w:rsid w:val="00857DAF"/>
    <w:rsid w:val="00857F83"/>
    <w:rsid w:val="00861201"/>
    <w:rsid w:val="00861AED"/>
    <w:rsid w:val="00861EE7"/>
    <w:rsid w:val="00861F2F"/>
    <w:rsid w:val="008621CB"/>
    <w:rsid w:val="00864981"/>
    <w:rsid w:val="00864DB0"/>
    <w:rsid w:val="00864EE2"/>
    <w:rsid w:val="008655BA"/>
    <w:rsid w:val="00865826"/>
    <w:rsid w:val="00865DDA"/>
    <w:rsid w:val="00865E51"/>
    <w:rsid w:val="00866E36"/>
    <w:rsid w:val="00867187"/>
    <w:rsid w:val="00867D83"/>
    <w:rsid w:val="008715A1"/>
    <w:rsid w:val="00871ACC"/>
    <w:rsid w:val="008720A9"/>
    <w:rsid w:val="0087221E"/>
    <w:rsid w:val="008727A3"/>
    <w:rsid w:val="00873257"/>
    <w:rsid w:val="0087422E"/>
    <w:rsid w:val="00874FA7"/>
    <w:rsid w:val="008752E0"/>
    <w:rsid w:val="008753BA"/>
    <w:rsid w:val="00876A96"/>
    <w:rsid w:val="00876EB6"/>
    <w:rsid w:val="0087712C"/>
    <w:rsid w:val="00877271"/>
    <w:rsid w:val="008803A4"/>
    <w:rsid w:val="00880825"/>
    <w:rsid w:val="00880F69"/>
    <w:rsid w:val="0088172D"/>
    <w:rsid w:val="00882256"/>
    <w:rsid w:val="00883072"/>
    <w:rsid w:val="00883828"/>
    <w:rsid w:val="00884B8D"/>
    <w:rsid w:val="00886341"/>
    <w:rsid w:val="00886547"/>
    <w:rsid w:val="008868CF"/>
    <w:rsid w:val="00886914"/>
    <w:rsid w:val="00886974"/>
    <w:rsid w:val="008869F3"/>
    <w:rsid w:val="00887A8D"/>
    <w:rsid w:val="00887B82"/>
    <w:rsid w:val="00890B12"/>
    <w:rsid w:val="00890DE2"/>
    <w:rsid w:val="00891155"/>
    <w:rsid w:val="00891180"/>
    <w:rsid w:val="0089119F"/>
    <w:rsid w:val="008912CE"/>
    <w:rsid w:val="008913AC"/>
    <w:rsid w:val="008913C9"/>
    <w:rsid w:val="0089183D"/>
    <w:rsid w:val="0089236D"/>
    <w:rsid w:val="008935A5"/>
    <w:rsid w:val="00893D28"/>
    <w:rsid w:val="00894294"/>
    <w:rsid w:val="00894489"/>
    <w:rsid w:val="00894F7D"/>
    <w:rsid w:val="0089537A"/>
    <w:rsid w:val="00896716"/>
    <w:rsid w:val="00896960"/>
    <w:rsid w:val="00896D8C"/>
    <w:rsid w:val="008978C8"/>
    <w:rsid w:val="008A005E"/>
    <w:rsid w:val="008A00E3"/>
    <w:rsid w:val="008A0E11"/>
    <w:rsid w:val="008A1044"/>
    <w:rsid w:val="008A11E4"/>
    <w:rsid w:val="008A1B9B"/>
    <w:rsid w:val="008A2EA1"/>
    <w:rsid w:val="008A3485"/>
    <w:rsid w:val="008A355C"/>
    <w:rsid w:val="008A3615"/>
    <w:rsid w:val="008A37E7"/>
    <w:rsid w:val="008A40C4"/>
    <w:rsid w:val="008A441B"/>
    <w:rsid w:val="008A4A0F"/>
    <w:rsid w:val="008A4DF1"/>
    <w:rsid w:val="008A4EDA"/>
    <w:rsid w:val="008A5533"/>
    <w:rsid w:val="008A55CE"/>
    <w:rsid w:val="008A629A"/>
    <w:rsid w:val="008A6621"/>
    <w:rsid w:val="008A7179"/>
    <w:rsid w:val="008A71DA"/>
    <w:rsid w:val="008A7E4F"/>
    <w:rsid w:val="008B0021"/>
    <w:rsid w:val="008B0909"/>
    <w:rsid w:val="008B0D88"/>
    <w:rsid w:val="008B17BB"/>
    <w:rsid w:val="008B2447"/>
    <w:rsid w:val="008B2816"/>
    <w:rsid w:val="008B3A32"/>
    <w:rsid w:val="008B3A5A"/>
    <w:rsid w:val="008B4914"/>
    <w:rsid w:val="008B51E1"/>
    <w:rsid w:val="008B5498"/>
    <w:rsid w:val="008B5650"/>
    <w:rsid w:val="008B61F9"/>
    <w:rsid w:val="008B643E"/>
    <w:rsid w:val="008B6B7F"/>
    <w:rsid w:val="008C0CF1"/>
    <w:rsid w:val="008C1121"/>
    <w:rsid w:val="008C1202"/>
    <w:rsid w:val="008C1E9A"/>
    <w:rsid w:val="008C1EF9"/>
    <w:rsid w:val="008C1F30"/>
    <w:rsid w:val="008C2479"/>
    <w:rsid w:val="008C25F6"/>
    <w:rsid w:val="008C2A51"/>
    <w:rsid w:val="008C3D37"/>
    <w:rsid w:val="008C4036"/>
    <w:rsid w:val="008C4165"/>
    <w:rsid w:val="008C4327"/>
    <w:rsid w:val="008C4AC9"/>
    <w:rsid w:val="008C4B2D"/>
    <w:rsid w:val="008C51DD"/>
    <w:rsid w:val="008C5605"/>
    <w:rsid w:val="008C616A"/>
    <w:rsid w:val="008C637A"/>
    <w:rsid w:val="008C68BF"/>
    <w:rsid w:val="008C764D"/>
    <w:rsid w:val="008C7B08"/>
    <w:rsid w:val="008C7E6F"/>
    <w:rsid w:val="008C7FE2"/>
    <w:rsid w:val="008D007A"/>
    <w:rsid w:val="008D08BC"/>
    <w:rsid w:val="008D0B24"/>
    <w:rsid w:val="008D0C91"/>
    <w:rsid w:val="008D1633"/>
    <w:rsid w:val="008D1B17"/>
    <w:rsid w:val="008D2049"/>
    <w:rsid w:val="008D2109"/>
    <w:rsid w:val="008D26DC"/>
    <w:rsid w:val="008D2B0A"/>
    <w:rsid w:val="008D3A9C"/>
    <w:rsid w:val="008D3CCB"/>
    <w:rsid w:val="008D4109"/>
    <w:rsid w:val="008D429C"/>
    <w:rsid w:val="008D45EA"/>
    <w:rsid w:val="008D46A8"/>
    <w:rsid w:val="008D580B"/>
    <w:rsid w:val="008D65A1"/>
    <w:rsid w:val="008D6B43"/>
    <w:rsid w:val="008D78E3"/>
    <w:rsid w:val="008E09EE"/>
    <w:rsid w:val="008E0A4C"/>
    <w:rsid w:val="008E0CE8"/>
    <w:rsid w:val="008E1E57"/>
    <w:rsid w:val="008E2E30"/>
    <w:rsid w:val="008E3512"/>
    <w:rsid w:val="008E35A9"/>
    <w:rsid w:val="008E371C"/>
    <w:rsid w:val="008E394E"/>
    <w:rsid w:val="008E4A67"/>
    <w:rsid w:val="008E4D10"/>
    <w:rsid w:val="008E554D"/>
    <w:rsid w:val="008E5AB4"/>
    <w:rsid w:val="008E5BCC"/>
    <w:rsid w:val="008E6234"/>
    <w:rsid w:val="008E691D"/>
    <w:rsid w:val="008E70CA"/>
    <w:rsid w:val="008E7C83"/>
    <w:rsid w:val="008F01C5"/>
    <w:rsid w:val="008F099A"/>
    <w:rsid w:val="008F16B5"/>
    <w:rsid w:val="008F23BE"/>
    <w:rsid w:val="008F28C7"/>
    <w:rsid w:val="008F3199"/>
    <w:rsid w:val="008F3422"/>
    <w:rsid w:val="008F3DD4"/>
    <w:rsid w:val="008F41F3"/>
    <w:rsid w:val="008F448B"/>
    <w:rsid w:val="008F4BAD"/>
    <w:rsid w:val="008F5DEA"/>
    <w:rsid w:val="008F64CF"/>
    <w:rsid w:val="008F65B5"/>
    <w:rsid w:val="008F6A0B"/>
    <w:rsid w:val="00900FC9"/>
    <w:rsid w:val="00901E68"/>
    <w:rsid w:val="0090256C"/>
    <w:rsid w:val="00902AA0"/>
    <w:rsid w:val="00902BBE"/>
    <w:rsid w:val="00903095"/>
    <w:rsid w:val="009038B0"/>
    <w:rsid w:val="00903DF6"/>
    <w:rsid w:val="00903F81"/>
    <w:rsid w:val="00904509"/>
    <w:rsid w:val="00904523"/>
    <w:rsid w:val="009047ED"/>
    <w:rsid w:val="009048F2"/>
    <w:rsid w:val="00905679"/>
    <w:rsid w:val="00905BCE"/>
    <w:rsid w:val="00905BF7"/>
    <w:rsid w:val="00906B3E"/>
    <w:rsid w:val="0090760F"/>
    <w:rsid w:val="00907D98"/>
    <w:rsid w:val="00910388"/>
    <w:rsid w:val="00910C6A"/>
    <w:rsid w:val="00910D71"/>
    <w:rsid w:val="00911505"/>
    <w:rsid w:val="00911A60"/>
    <w:rsid w:val="00911B0E"/>
    <w:rsid w:val="00911BBE"/>
    <w:rsid w:val="00911FD5"/>
    <w:rsid w:val="00912D02"/>
    <w:rsid w:val="00913000"/>
    <w:rsid w:val="00913495"/>
    <w:rsid w:val="00913E79"/>
    <w:rsid w:val="00914114"/>
    <w:rsid w:val="00914552"/>
    <w:rsid w:val="00914686"/>
    <w:rsid w:val="009152E7"/>
    <w:rsid w:val="0091534E"/>
    <w:rsid w:val="00915369"/>
    <w:rsid w:val="0091598F"/>
    <w:rsid w:val="00915A66"/>
    <w:rsid w:val="00915C77"/>
    <w:rsid w:val="009161FB"/>
    <w:rsid w:val="00916717"/>
    <w:rsid w:val="0091673F"/>
    <w:rsid w:val="00916E07"/>
    <w:rsid w:val="009179EE"/>
    <w:rsid w:val="00917A8C"/>
    <w:rsid w:val="0092163C"/>
    <w:rsid w:val="00921BDD"/>
    <w:rsid w:val="00921D3A"/>
    <w:rsid w:val="00921D8A"/>
    <w:rsid w:val="00921E84"/>
    <w:rsid w:val="009230F3"/>
    <w:rsid w:val="009245D1"/>
    <w:rsid w:val="00924635"/>
    <w:rsid w:val="009247E3"/>
    <w:rsid w:val="009248C9"/>
    <w:rsid w:val="0092578B"/>
    <w:rsid w:val="00925953"/>
    <w:rsid w:val="00926C29"/>
    <w:rsid w:val="00926CC5"/>
    <w:rsid w:val="00927828"/>
    <w:rsid w:val="009301F7"/>
    <w:rsid w:val="00930595"/>
    <w:rsid w:val="00930CB2"/>
    <w:rsid w:val="0093133B"/>
    <w:rsid w:val="009327A1"/>
    <w:rsid w:val="009327CE"/>
    <w:rsid w:val="00932CAD"/>
    <w:rsid w:val="0093323F"/>
    <w:rsid w:val="009332E9"/>
    <w:rsid w:val="009337F8"/>
    <w:rsid w:val="009347E2"/>
    <w:rsid w:val="009358B8"/>
    <w:rsid w:val="00935947"/>
    <w:rsid w:val="00935BB3"/>
    <w:rsid w:val="009366E9"/>
    <w:rsid w:val="00937086"/>
    <w:rsid w:val="0093723F"/>
    <w:rsid w:val="00937780"/>
    <w:rsid w:val="00937AE3"/>
    <w:rsid w:val="00937E37"/>
    <w:rsid w:val="009409CC"/>
    <w:rsid w:val="00941037"/>
    <w:rsid w:val="0094106F"/>
    <w:rsid w:val="009419A6"/>
    <w:rsid w:val="00941F18"/>
    <w:rsid w:val="0094203F"/>
    <w:rsid w:val="009420EA"/>
    <w:rsid w:val="009426DF"/>
    <w:rsid w:val="00942EBA"/>
    <w:rsid w:val="0094383E"/>
    <w:rsid w:val="00943A6E"/>
    <w:rsid w:val="00943AAA"/>
    <w:rsid w:val="00943DF8"/>
    <w:rsid w:val="0094432A"/>
    <w:rsid w:val="00944841"/>
    <w:rsid w:val="00944990"/>
    <w:rsid w:val="00944AB5"/>
    <w:rsid w:val="00945350"/>
    <w:rsid w:val="0094609A"/>
    <w:rsid w:val="00946E35"/>
    <w:rsid w:val="00947271"/>
    <w:rsid w:val="009475BE"/>
    <w:rsid w:val="009478DE"/>
    <w:rsid w:val="0094793C"/>
    <w:rsid w:val="0095090B"/>
    <w:rsid w:val="00950960"/>
    <w:rsid w:val="00951972"/>
    <w:rsid w:val="00952B32"/>
    <w:rsid w:val="00953F7D"/>
    <w:rsid w:val="00954561"/>
    <w:rsid w:val="009546B0"/>
    <w:rsid w:val="0095486B"/>
    <w:rsid w:val="009548A4"/>
    <w:rsid w:val="00955372"/>
    <w:rsid w:val="0095546C"/>
    <w:rsid w:val="0095590F"/>
    <w:rsid w:val="009559B8"/>
    <w:rsid w:val="00955E0A"/>
    <w:rsid w:val="00956F99"/>
    <w:rsid w:val="00960A60"/>
    <w:rsid w:val="00960C79"/>
    <w:rsid w:val="0096129C"/>
    <w:rsid w:val="00961566"/>
    <w:rsid w:val="0096191F"/>
    <w:rsid w:val="00961C3F"/>
    <w:rsid w:val="00962BE8"/>
    <w:rsid w:val="00963CE8"/>
    <w:rsid w:val="009642D5"/>
    <w:rsid w:val="00964647"/>
    <w:rsid w:val="00964BDA"/>
    <w:rsid w:val="009652C1"/>
    <w:rsid w:val="009652CB"/>
    <w:rsid w:val="00965647"/>
    <w:rsid w:val="00965D97"/>
    <w:rsid w:val="0096724E"/>
    <w:rsid w:val="00971AE5"/>
    <w:rsid w:val="00971AF0"/>
    <w:rsid w:val="00971C43"/>
    <w:rsid w:val="00971C73"/>
    <w:rsid w:val="00971FB6"/>
    <w:rsid w:val="00972937"/>
    <w:rsid w:val="00972C89"/>
    <w:rsid w:val="0097499A"/>
    <w:rsid w:val="009757CE"/>
    <w:rsid w:val="0097597F"/>
    <w:rsid w:val="00976C74"/>
    <w:rsid w:val="0097762C"/>
    <w:rsid w:val="00977639"/>
    <w:rsid w:val="00977882"/>
    <w:rsid w:val="00977B16"/>
    <w:rsid w:val="00977CDF"/>
    <w:rsid w:val="00980301"/>
    <w:rsid w:val="00980EEA"/>
    <w:rsid w:val="0098103F"/>
    <w:rsid w:val="009810F3"/>
    <w:rsid w:val="009814E1"/>
    <w:rsid w:val="00981791"/>
    <w:rsid w:val="0098179B"/>
    <w:rsid w:val="009817D8"/>
    <w:rsid w:val="0098195B"/>
    <w:rsid w:val="009819A2"/>
    <w:rsid w:val="00981DB7"/>
    <w:rsid w:val="009822CC"/>
    <w:rsid w:val="00982F6A"/>
    <w:rsid w:val="0098361D"/>
    <w:rsid w:val="00983B91"/>
    <w:rsid w:val="009848D0"/>
    <w:rsid w:val="00984AC7"/>
    <w:rsid w:val="00984C7C"/>
    <w:rsid w:val="00984F51"/>
    <w:rsid w:val="009850E9"/>
    <w:rsid w:val="00985B09"/>
    <w:rsid w:val="00985F9E"/>
    <w:rsid w:val="00986108"/>
    <w:rsid w:val="009863D3"/>
    <w:rsid w:val="00986C45"/>
    <w:rsid w:val="00987300"/>
    <w:rsid w:val="009878FC"/>
    <w:rsid w:val="00987B67"/>
    <w:rsid w:val="00987C49"/>
    <w:rsid w:val="00987D73"/>
    <w:rsid w:val="009908F5"/>
    <w:rsid w:val="00990C8B"/>
    <w:rsid w:val="00990DF3"/>
    <w:rsid w:val="00991752"/>
    <w:rsid w:val="00991CC0"/>
    <w:rsid w:val="009924C2"/>
    <w:rsid w:val="009925E3"/>
    <w:rsid w:val="00993209"/>
    <w:rsid w:val="0099368B"/>
    <w:rsid w:val="00993777"/>
    <w:rsid w:val="00994124"/>
    <w:rsid w:val="00994787"/>
    <w:rsid w:val="009948BC"/>
    <w:rsid w:val="0099498D"/>
    <w:rsid w:val="00994B49"/>
    <w:rsid w:val="009959BA"/>
    <w:rsid w:val="00995C32"/>
    <w:rsid w:val="00995CD7"/>
    <w:rsid w:val="009960C7"/>
    <w:rsid w:val="0099677B"/>
    <w:rsid w:val="009969B9"/>
    <w:rsid w:val="00996D20"/>
    <w:rsid w:val="0099709F"/>
    <w:rsid w:val="00997406"/>
    <w:rsid w:val="00997B5A"/>
    <w:rsid w:val="00997E35"/>
    <w:rsid w:val="00997E94"/>
    <w:rsid w:val="009A056B"/>
    <w:rsid w:val="009A156E"/>
    <w:rsid w:val="009A2037"/>
    <w:rsid w:val="009A3D55"/>
    <w:rsid w:val="009A408F"/>
    <w:rsid w:val="009A49C3"/>
    <w:rsid w:val="009A5E41"/>
    <w:rsid w:val="009A6094"/>
    <w:rsid w:val="009A646B"/>
    <w:rsid w:val="009A692F"/>
    <w:rsid w:val="009B0169"/>
    <w:rsid w:val="009B0263"/>
    <w:rsid w:val="009B0453"/>
    <w:rsid w:val="009B17E7"/>
    <w:rsid w:val="009B2447"/>
    <w:rsid w:val="009B256F"/>
    <w:rsid w:val="009B2632"/>
    <w:rsid w:val="009B2825"/>
    <w:rsid w:val="009B2AF5"/>
    <w:rsid w:val="009B2C03"/>
    <w:rsid w:val="009B3231"/>
    <w:rsid w:val="009B335B"/>
    <w:rsid w:val="009B441A"/>
    <w:rsid w:val="009B45FC"/>
    <w:rsid w:val="009B59EB"/>
    <w:rsid w:val="009B5C36"/>
    <w:rsid w:val="009B60FD"/>
    <w:rsid w:val="009B66AA"/>
    <w:rsid w:val="009B69DB"/>
    <w:rsid w:val="009B72B9"/>
    <w:rsid w:val="009B7803"/>
    <w:rsid w:val="009C041B"/>
    <w:rsid w:val="009C0C12"/>
    <w:rsid w:val="009C125D"/>
    <w:rsid w:val="009C1408"/>
    <w:rsid w:val="009C189C"/>
    <w:rsid w:val="009C1DBC"/>
    <w:rsid w:val="009C2A71"/>
    <w:rsid w:val="009C301C"/>
    <w:rsid w:val="009C343C"/>
    <w:rsid w:val="009C35C1"/>
    <w:rsid w:val="009C3C86"/>
    <w:rsid w:val="009C46AA"/>
    <w:rsid w:val="009C4ECC"/>
    <w:rsid w:val="009C55D6"/>
    <w:rsid w:val="009C5811"/>
    <w:rsid w:val="009C6471"/>
    <w:rsid w:val="009C68C6"/>
    <w:rsid w:val="009C6F12"/>
    <w:rsid w:val="009C735E"/>
    <w:rsid w:val="009C75E9"/>
    <w:rsid w:val="009C7ED4"/>
    <w:rsid w:val="009D01A0"/>
    <w:rsid w:val="009D04E9"/>
    <w:rsid w:val="009D08C6"/>
    <w:rsid w:val="009D0B95"/>
    <w:rsid w:val="009D247A"/>
    <w:rsid w:val="009D3CAC"/>
    <w:rsid w:val="009D404B"/>
    <w:rsid w:val="009D409C"/>
    <w:rsid w:val="009D4A60"/>
    <w:rsid w:val="009D4AC8"/>
    <w:rsid w:val="009D53CF"/>
    <w:rsid w:val="009D6E22"/>
    <w:rsid w:val="009D7D43"/>
    <w:rsid w:val="009E01B9"/>
    <w:rsid w:val="009E0395"/>
    <w:rsid w:val="009E065A"/>
    <w:rsid w:val="009E1440"/>
    <w:rsid w:val="009E25A5"/>
    <w:rsid w:val="009E3685"/>
    <w:rsid w:val="009E479E"/>
    <w:rsid w:val="009E4F55"/>
    <w:rsid w:val="009E4FE4"/>
    <w:rsid w:val="009E5317"/>
    <w:rsid w:val="009E54E9"/>
    <w:rsid w:val="009E597F"/>
    <w:rsid w:val="009E62EF"/>
    <w:rsid w:val="009E64E4"/>
    <w:rsid w:val="009F03D0"/>
    <w:rsid w:val="009F0B8F"/>
    <w:rsid w:val="009F0BF5"/>
    <w:rsid w:val="009F0FEE"/>
    <w:rsid w:val="009F1847"/>
    <w:rsid w:val="009F1965"/>
    <w:rsid w:val="009F1BF8"/>
    <w:rsid w:val="009F1C10"/>
    <w:rsid w:val="009F1E54"/>
    <w:rsid w:val="009F2085"/>
    <w:rsid w:val="009F215C"/>
    <w:rsid w:val="009F25EE"/>
    <w:rsid w:val="009F3EB9"/>
    <w:rsid w:val="009F465C"/>
    <w:rsid w:val="009F50E4"/>
    <w:rsid w:val="009F53A6"/>
    <w:rsid w:val="009F63B3"/>
    <w:rsid w:val="009F6565"/>
    <w:rsid w:val="009F6697"/>
    <w:rsid w:val="009F675F"/>
    <w:rsid w:val="009F6F07"/>
    <w:rsid w:val="009F7203"/>
    <w:rsid w:val="009F782A"/>
    <w:rsid w:val="009F7A5B"/>
    <w:rsid w:val="009F7A5E"/>
    <w:rsid w:val="00A002FD"/>
    <w:rsid w:val="00A007EC"/>
    <w:rsid w:val="00A01545"/>
    <w:rsid w:val="00A01783"/>
    <w:rsid w:val="00A01AD6"/>
    <w:rsid w:val="00A01B53"/>
    <w:rsid w:val="00A01BE6"/>
    <w:rsid w:val="00A023F1"/>
    <w:rsid w:val="00A02EAC"/>
    <w:rsid w:val="00A03730"/>
    <w:rsid w:val="00A03976"/>
    <w:rsid w:val="00A03D4C"/>
    <w:rsid w:val="00A04404"/>
    <w:rsid w:val="00A04AD0"/>
    <w:rsid w:val="00A04FBE"/>
    <w:rsid w:val="00A04FD4"/>
    <w:rsid w:val="00A0545B"/>
    <w:rsid w:val="00A0546D"/>
    <w:rsid w:val="00A054FC"/>
    <w:rsid w:val="00A05B89"/>
    <w:rsid w:val="00A06744"/>
    <w:rsid w:val="00A06C6F"/>
    <w:rsid w:val="00A06D1D"/>
    <w:rsid w:val="00A06F41"/>
    <w:rsid w:val="00A076C8"/>
    <w:rsid w:val="00A078EC"/>
    <w:rsid w:val="00A07934"/>
    <w:rsid w:val="00A07BE1"/>
    <w:rsid w:val="00A1004E"/>
    <w:rsid w:val="00A10565"/>
    <w:rsid w:val="00A10CCF"/>
    <w:rsid w:val="00A11169"/>
    <w:rsid w:val="00A11B09"/>
    <w:rsid w:val="00A11B86"/>
    <w:rsid w:val="00A11C37"/>
    <w:rsid w:val="00A11EA8"/>
    <w:rsid w:val="00A11F68"/>
    <w:rsid w:val="00A1231B"/>
    <w:rsid w:val="00A124B8"/>
    <w:rsid w:val="00A127FD"/>
    <w:rsid w:val="00A1295B"/>
    <w:rsid w:val="00A129B8"/>
    <w:rsid w:val="00A12B46"/>
    <w:rsid w:val="00A13273"/>
    <w:rsid w:val="00A133C7"/>
    <w:rsid w:val="00A13E05"/>
    <w:rsid w:val="00A1453B"/>
    <w:rsid w:val="00A14903"/>
    <w:rsid w:val="00A1519E"/>
    <w:rsid w:val="00A15884"/>
    <w:rsid w:val="00A15896"/>
    <w:rsid w:val="00A158A2"/>
    <w:rsid w:val="00A15AC1"/>
    <w:rsid w:val="00A167E9"/>
    <w:rsid w:val="00A16EDC"/>
    <w:rsid w:val="00A1763B"/>
    <w:rsid w:val="00A17687"/>
    <w:rsid w:val="00A203F0"/>
    <w:rsid w:val="00A20B3E"/>
    <w:rsid w:val="00A20E37"/>
    <w:rsid w:val="00A223D8"/>
    <w:rsid w:val="00A224B0"/>
    <w:rsid w:val="00A22BC4"/>
    <w:rsid w:val="00A22F57"/>
    <w:rsid w:val="00A23289"/>
    <w:rsid w:val="00A2414D"/>
    <w:rsid w:val="00A260DE"/>
    <w:rsid w:val="00A26727"/>
    <w:rsid w:val="00A3018D"/>
    <w:rsid w:val="00A30348"/>
    <w:rsid w:val="00A30CB1"/>
    <w:rsid w:val="00A3142A"/>
    <w:rsid w:val="00A314B9"/>
    <w:rsid w:val="00A33353"/>
    <w:rsid w:val="00A336E5"/>
    <w:rsid w:val="00A33F26"/>
    <w:rsid w:val="00A342A7"/>
    <w:rsid w:val="00A34540"/>
    <w:rsid w:val="00A34A1D"/>
    <w:rsid w:val="00A35019"/>
    <w:rsid w:val="00A35031"/>
    <w:rsid w:val="00A354C8"/>
    <w:rsid w:val="00A3599B"/>
    <w:rsid w:val="00A361DC"/>
    <w:rsid w:val="00A36F0C"/>
    <w:rsid w:val="00A3711F"/>
    <w:rsid w:val="00A41E4F"/>
    <w:rsid w:val="00A432AF"/>
    <w:rsid w:val="00A433BB"/>
    <w:rsid w:val="00A43468"/>
    <w:rsid w:val="00A43AF4"/>
    <w:rsid w:val="00A444A8"/>
    <w:rsid w:val="00A46402"/>
    <w:rsid w:val="00A46E4E"/>
    <w:rsid w:val="00A4721B"/>
    <w:rsid w:val="00A47388"/>
    <w:rsid w:val="00A4778C"/>
    <w:rsid w:val="00A4789A"/>
    <w:rsid w:val="00A50432"/>
    <w:rsid w:val="00A51D8E"/>
    <w:rsid w:val="00A52023"/>
    <w:rsid w:val="00A536F0"/>
    <w:rsid w:val="00A5393E"/>
    <w:rsid w:val="00A53AB9"/>
    <w:rsid w:val="00A54058"/>
    <w:rsid w:val="00A54750"/>
    <w:rsid w:val="00A5513C"/>
    <w:rsid w:val="00A56580"/>
    <w:rsid w:val="00A573F2"/>
    <w:rsid w:val="00A579CD"/>
    <w:rsid w:val="00A57CA2"/>
    <w:rsid w:val="00A57F56"/>
    <w:rsid w:val="00A60382"/>
    <w:rsid w:val="00A60AFC"/>
    <w:rsid w:val="00A614E7"/>
    <w:rsid w:val="00A624D3"/>
    <w:rsid w:val="00A62A80"/>
    <w:rsid w:val="00A62A8D"/>
    <w:rsid w:val="00A62C92"/>
    <w:rsid w:val="00A63457"/>
    <w:rsid w:val="00A63473"/>
    <w:rsid w:val="00A63A47"/>
    <w:rsid w:val="00A63BA0"/>
    <w:rsid w:val="00A640EF"/>
    <w:rsid w:val="00A640FD"/>
    <w:rsid w:val="00A64BB6"/>
    <w:rsid w:val="00A65782"/>
    <w:rsid w:val="00A66874"/>
    <w:rsid w:val="00A677C9"/>
    <w:rsid w:val="00A67C34"/>
    <w:rsid w:val="00A67F18"/>
    <w:rsid w:val="00A70095"/>
    <w:rsid w:val="00A708C4"/>
    <w:rsid w:val="00A708EB"/>
    <w:rsid w:val="00A7099E"/>
    <w:rsid w:val="00A70EFE"/>
    <w:rsid w:val="00A72A7F"/>
    <w:rsid w:val="00A72BD0"/>
    <w:rsid w:val="00A73093"/>
    <w:rsid w:val="00A73169"/>
    <w:rsid w:val="00A73287"/>
    <w:rsid w:val="00A73E77"/>
    <w:rsid w:val="00A74328"/>
    <w:rsid w:val="00A74477"/>
    <w:rsid w:val="00A744EA"/>
    <w:rsid w:val="00A74A0B"/>
    <w:rsid w:val="00A7528D"/>
    <w:rsid w:val="00A762D6"/>
    <w:rsid w:val="00A76899"/>
    <w:rsid w:val="00A77BFE"/>
    <w:rsid w:val="00A77FBE"/>
    <w:rsid w:val="00A80FF1"/>
    <w:rsid w:val="00A81AF2"/>
    <w:rsid w:val="00A81B9B"/>
    <w:rsid w:val="00A81F42"/>
    <w:rsid w:val="00A8248C"/>
    <w:rsid w:val="00A838F3"/>
    <w:rsid w:val="00A83964"/>
    <w:rsid w:val="00A83CCE"/>
    <w:rsid w:val="00A841D2"/>
    <w:rsid w:val="00A844D3"/>
    <w:rsid w:val="00A845D2"/>
    <w:rsid w:val="00A84750"/>
    <w:rsid w:val="00A84F0D"/>
    <w:rsid w:val="00A85123"/>
    <w:rsid w:val="00A851C8"/>
    <w:rsid w:val="00A85903"/>
    <w:rsid w:val="00A85C25"/>
    <w:rsid w:val="00A87A0A"/>
    <w:rsid w:val="00A906D4"/>
    <w:rsid w:val="00A90B80"/>
    <w:rsid w:val="00A90B87"/>
    <w:rsid w:val="00A91406"/>
    <w:rsid w:val="00A91462"/>
    <w:rsid w:val="00A91F2F"/>
    <w:rsid w:val="00A9223D"/>
    <w:rsid w:val="00A922DE"/>
    <w:rsid w:val="00A92411"/>
    <w:rsid w:val="00A93DE7"/>
    <w:rsid w:val="00A9410C"/>
    <w:rsid w:val="00A94559"/>
    <w:rsid w:val="00A94A6C"/>
    <w:rsid w:val="00A94B30"/>
    <w:rsid w:val="00A9513C"/>
    <w:rsid w:val="00A9570F"/>
    <w:rsid w:val="00A9593C"/>
    <w:rsid w:val="00A96101"/>
    <w:rsid w:val="00A9657D"/>
    <w:rsid w:val="00A9694E"/>
    <w:rsid w:val="00A976E4"/>
    <w:rsid w:val="00A97BF6"/>
    <w:rsid w:val="00A97D5D"/>
    <w:rsid w:val="00A97E53"/>
    <w:rsid w:val="00AA00FC"/>
    <w:rsid w:val="00AA132A"/>
    <w:rsid w:val="00AA1397"/>
    <w:rsid w:val="00AA1686"/>
    <w:rsid w:val="00AA1F04"/>
    <w:rsid w:val="00AA1FD5"/>
    <w:rsid w:val="00AA2B2F"/>
    <w:rsid w:val="00AA37A7"/>
    <w:rsid w:val="00AA3E7F"/>
    <w:rsid w:val="00AA4491"/>
    <w:rsid w:val="00AA4568"/>
    <w:rsid w:val="00AA49A5"/>
    <w:rsid w:val="00AA4A53"/>
    <w:rsid w:val="00AA60D6"/>
    <w:rsid w:val="00AA6F75"/>
    <w:rsid w:val="00AA708D"/>
    <w:rsid w:val="00AA7D75"/>
    <w:rsid w:val="00AB0298"/>
    <w:rsid w:val="00AB0482"/>
    <w:rsid w:val="00AB0508"/>
    <w:rsid w:val="00AB0C0C"/>
    <w:rsid w:val="00AB1367"/>
    <w:rsid w:val="00AB15F2"/>
    <w:rsid w:val="00AB160B"/>
    <w:rsid w:val="00AB1AAF"/>
    <w:rsid w:val="00AB1DB7"/>
    <w:rsid w:val="00AB1E8F"/>
    <w:rsid w:val="00AB22D9"/>
    <w:rsid w:val="00AB3BA7"/>
    <w:rsid w:val="00AB461F"/>
    <w:rsid w:val="00AB5289"/>
    <w:rsid w:val="00AB5588"/>
    <w:rsid w:val="00AB594E"/>
    <w:rsid w:val="00AB618E"/>
    <w:rsid w:val="00AB7DE2"/>
    <w:rsid w:val="00AB7FDD"/>
    <w:rsid w:val="00AC07C2"/>
    <w:rsid w:val="00AC086C"/>
    <w:rsid w:val="00AC0CF1"/>
    <w:rsid w:val="00AC1622"/>
    <w:rsid w:val="00AC175D"/>
    <w:rsid w:val="00AC1E00"/>
    <w:rsid w:val="00AC2B22"/>
    <w:rsid w:val="00AC3D12"/>
    <w:rsid w:val="00AC4808"/>
    <w:rsid w:val="00AC4894"/>
    <w:rsid w:val="00AC496A"/>
    <w:rsid w:val="00AC4AFA"/>
    <w:rsid w:val="00AC4DE2"/>
    <w:rsid w:val="00AC4EA6"/>
    <w:rsid w:val="00AC58BC"/>
    <w:rsid w:val="00AC5996"/>
    <w:rsid w:val="00AC5A72"/>
    <w:rsid w:val="00AC672D"/>
    <w:rsid w:val="00AD014F"/>
    <w:rsid w:val="00AD02A9"/>
    <w:rsid w:val="00AD1297"/>
    <w:rsid w:val="00AD1364"/>
    <w:rsid w:val="00AD1A17"/>
    <w:rsid w:val="00AD30A2"/>
    <w:rsid w:val="00AD34D8"/>
    <w:rsid w:val="00AD3A0D"/>
    <w:rsid w:val="00AD430C"/>
    <w:rsid w:val="00AD4312"/>
    <w:rsid w:val="00AD5BA0"/>
    <w:rsid w:val="00AD5CB6"/>
    <w:rsid w:val="00AD7693"/>
    <w:rsid w:val="00AD7A99"/>
    <w:rsid w:val="00AD7B4F"/>
    <w:rsid w:val="00AD7C5A"/>
    <w:rsid w:val="00AD7DEF"/>
    <w:rsid w:val="00AE0156"/>
    <w:rsid w:val="00AE0BB2"/>
    <w:rsid w:val="00AE0C6D"/>
    <w:rsid w:val="00AE11C3"/>
    <w:rsid w:val="00AE2029"/>
    <w:rsid w:val="00AE2372"/>
    <w:rsid w:val="00AE273E"/>
    <w:rsid w:val="00AE2D9C"/>
    <w:rsid w:val="00AE30BB"/>
    <w:rsid w:val="00AE313A"/>
    <w:rsid w:val="00AE4193"/>
    <w:rsid w:val="00AE4BA8"/>
    <w:rsid w:val="00AE5981"/>
    <w:rsid w:val="00AE5BE2"/>
    <w:rsid w:val="00AE6073"/>
    <w:rsid w:val="00AE6348"/>
    <w:rsid w:val="00AE7EA4"/>
    <w:rsid w:val="00AE7F95"/>
    <w:rsid w:val="00AF12DD"/>
    <w:rsid w:val="00AF1310"/>
    <w:rsid w:val="00AF21DF"/>
    <w:rsid w:val="00AF3428"/>
    <w:rsid w:val="00AF34CC"/>
    <w:rsid w:val="00AF391C"/>
    <w:rsid w:val="00AF4B2A"/>
    <w:rsid w:val="00AF4BD8"/>
    <w:rsid w:val="00AF4FEA"/>
    <w:rsid w:val="00AF515C"/>
    <w:rsid w:val="00AF5D5C"/>
    <w:rsid w:val="00AF605B"/>
    <w:rsid w:val="00AF60A5"/>
    <w:rsid w:val="00AF6635"/>
    <w:rsid w:val="00AF6715"/>
    <w:rsid w:val="00AF6A7F"/>
    <w:rsid w:val="00AF6DEE"/>
    <w:rsid w:val="00B001FE"/>
    <w:rsid w:val="00B01095"/>
    <w:rsid w:val="00B019B5"/>
    <w:rsid w:val="00B01E5E"/>
    <w:rsid w:val="00B026DE"/>
    <w:rsid w:val="00B03471"/>
    <w:rsid w:val="00B03C59"/>
    <w:rsid w:val="00B049C6"/>
    <w:rsid w:val="00B04A6F"/>
    <w:rsid w:val="00B04CEC"/>
    <w:rsid w:val="00B050DB"/>
    <w:rsid w:val="00B05591"/>
    <w:rsid w:val="00B05EA7"/>
    <w:rsid w:val="00B10D4D"/>
    <w:rsid w:val="00B119C6"/>
    <w:rsid w:val="00B11AC9"/>
    <w:rsid w:val="00B12790"/>
    <w:rsid w:val="00B1298D"/>
    <w:rsid w:val="00B1314E"/>
    <w:rsid w:val="00B13397"/>
    <w:rsid w:val="00B13614"/>
    <w:rsid w:val="00B139CE"/>
    <w:rsid w:val="00B14658"/>
    <w:rsid w:val="00B147D0"/>
    <w:rsid w:val="00B1568E"/>
    <w:rsid w:val="00B15718"/>
    <w:rsid w:val="00B15B06"/>
    <w:rsid w:val="00B15C88"/>
    <w:rsid w:val="00B16110"/>
    <w:rsid w:val="00B16119"/>
    <w:rsid w:val="00B167BE"/>
    <w:rsid w:val="00B169CD"/>
    <w:rsid w:val="00B17069"/>
    <w:rsid w:val="00B179CA"/>
    <w:rsid w:val="00B20381"/>
    <w:rsid w:val="00B21D92"/>
    <w:rsid w:val="00B221AE"/>
    <w:rsid w:val="00B226E5"/>
    <w:rsid w:val="00B22B8F"/>
    <w:rsid w:val="00B22FE9"/>
    <w:rsid w:val="00B23060"/>
    <w:rsid w:val="00B235C0"/>
    <w:rsid w:val="00B241EA"/>
    <w:rsid w:val="00B24D97"/>
    <w:rsid w:val="00B24FEF"/>
    <w:rsid w:val="00B2502F"/>
    <w:rsid w:val="00B25854"/>
    <w:rsid w:val="00B2588B"/>
    <w:rsid w:val="00B25A61"/>
    <w:rsid w:val="00B25D6A"/>
    <w:rsid w:val="00B26069"/>
    <w:rsid w:val="00B2652B"/>
    <w:rsid w:val="00B265A0"/>
    <w:rsid w:val="00B266F6"/>
    <w:rsid w:val="00B26D3E"/>
    <w:rsid w:val="00B26F4A"/>
    <w:rsid w:val="00B270F5"/>
    <w:rsid w:val="00B27276"/>
    <w:rsid w:val="00B27357"/>
    <w:rsid w:val="00B275C6"/>
    <w:rsid w:val="00B275DF"/>
    <w:rsid w:val="00B2774D"/>
    <w:rsid w:val="00B27A49"/>
    <w:rsid w:val="00B3068B"/>
    <w:rsid w:val="00B3123B"/>
    <w:rsid w:val="00B32736"/>
    <w:rsid w:val="00B32991"/>
    <w:rsid w:val="00B32C00"/>
    <w:rsid w:val="00B32E65"/>
    <w:rsid w:val="00B33693"/>
    <w:rsid w:val="00B33838"/>
    <w:rsid w:val="00B33F15"/>
    <w:rsid w:val="00B34E62"/>
    <w:rsid w:val="00B34F61"/>
    <w:rsid w:val="00B351A9"/>
    <w:rsid w:val="00B3524A"/>
    <w:rsid w:val="00B3599F"/>
    <w:rsid w:val="00B3612C"/>
    <w:rsid w:val="00B364B3"/>
    <w:rsid w:val="00B36674"/>
    <w:rsid w:val="00B366FE"/>
    <w:rsid w:val="00B36C8D"/>
    <w:rsid w:val="00B37539"/>
    <w:rsid w:val="00B405F0"/>
    <w:rsid w:val="00B407AE"/>
    <w:rsid w:val="00B40D10"/>
    <w:rsid w:val="00B40E75"/>
    <w:rsid w:val="00B41315"/>
    <w:rsid w:val="00B41488"/>
    <w:rsid w:val="00B416C0"/>
    <w:rsid w:val="00B41FA2"/>
    <w:rsid w:val="00B42AB5"/>
    <w:rsid w:val="00B43DD2"/>
    <w:rsid w:val="00B43FA1"/>
    <w:rsid w:val="00B4426D"/>
    <w:rsid w:val="00B44389"/>
    <w:rsid w:val="00B451B9"/>
    <w:rsid w:val="00B457BB"/>
    <w:rsid w:val="00B45B87"/>
    <w:rsid w:val="00B461B6"/>
    <w:rsid w:val="00B46CEF"/>
    <w:rsid w:val="00B472CA"/>
    <w:rsid w:val="00B47F2D"/>
    <w:rsid w:val="00B5031E"/>
    <w:rsid w:val="00B504FC"/>
    <w:rsid w:val="00B5068B"/>
    <w:rsid w:val="00B509D5"/>
    <w:rsid w:val="00B50AB5"/>
    <w:rsid w:val="00B50E91"/>
    <w:rsid w:val="00B50ECD"/>
    <w:rsid w:val="00B510BE"/>
    <w:rsid w:val="00B52970"/>
    <w:rsid w:val="00B53DEC"/>
    <w:rsid w:val="00B5445D"/>
    <w:rsid w:val="00B5542B"/>
    <w:rsid w:val="00B56B96"/>
    <w:rsid w:val="00B5754B"/>
    <w:rsid w:val="00B57979"/>
    <w:rsid w:val="00B60470"/>
    <w:rsid w:val="00B60DA6"/>
    <w:rsid w:val="00B613C2"/>
    <w:rsid w:val="00B61D1A"/>
    <w:rsid w:val="00B61E78"/>
    <w:rsid w:val="00B62296"/>
    <w:rsid w:val="00B62800"/>
    <w:rsid w:val="00B6280F"/>
    <w:rsid w:val="00B62E7D"/>
    <w:rsid w:val="00B63953"/>
    <w:rsid w:val="00B63C55"/>
    <w:rsid w:val="00B64A2F"/>
    <w:rsid w:val="00B64F88"/>
    <w:rsid w:val="00B65761"/>
    <w:rsid w:val="00B664C8"/>
    <w:rsid w:val="00B67085"/>
    <w:rsid w:val="00B70365"/>
    <w:rsid w:val="00B70745"/>
    <w:rsid w:val="00B70BE2"/>
    <w:rsid w:val="00B7218E"/>
    <w:rsid w:val="00B721FA"/>
    <w:rsid w:val="00B725A1"/>
    <w:rsid w:val="00B726BA"/>
    <w:rsid w:val="00B7354A"/>
    <w:rsid w:val="00B740B7"/>
    <w:rsid w:val="00B746A9"/>
    <w:rsid w:val="00B74985"/>
    <w:rsid w:val="00B756E9"/>
    <w:rsid w:val="00B7588B"/>
    <w:rsid w:val="00B75A70"/>
    <w:rsid w:val="00B75C0D"/>
    <w:rsid w:val="00B762CA"/>
    <w:rsid w:val="00B76330"/>
    <w:rsid w:val="00B76922"/>
    <w:rsid w:val="00B7740E"/>
    <w:rsid w:val="00B80ABC"/>
    <w:rsid w:val="00B81025"/>
    <w:rsid w:val="00B8191B"/>
    <w:rsid w:val="00B82610"/>
    <w:rsid w:val="00B82AAC"/>
    <w:rsid w:val="00B84593"/>
    <w:rsid w:val="00B8513F"/>
    <w:rsid w:val="00B855B0"/>
    <w:rsid w:val="00B861DC"/>
    <w:rsid w:val="00B874D6"/>
    <w:rsid w:val="00B879A1"/>
    <w:rsid w:val="00B87E2B"/>
    <w:rsid w:val="00B909DF"/>
    <w:rsid w:val="00B9185E"/>
    <w:rsid w:val="00B92AC9"/>
    <w:rsid w:val="00B93015"/>
    <w:rsid w:val="00B936A6"/>
    <w:rsid w:val="00B9413F"/>
    <w:rsid w:val="00B955B4"/>
    <w:rsid w:val="00B95712"/>
    <w:rsid w:val="00B95B93"/>
    <w:rsid w:val="00B96950"/>
    <w:rsid w:val="00B97706"/>
    <w:rsid w:val="00B9784B"/>
    <w:rsid w:val="00BA0054"/>
    <w:rsid w:val="00BA0A9C"/>
    <w:rsid w:val="00BA0DC5"/>
    <w:rsid w:val="00BA0E90"/>
    <w:rsid w:val="00BA0F6D"/>
    <w:rsid w:val="00BA11ED"/>
    <w:rsid w:val="00BA16FF"/>
    <w:rsid w:val="00BA1B39"/>
    <w:rsid w:val="00BA1E45"/>
    <w:rsid w:val="00BA2D14"/>
    <w:rsid w:val="00BA3287"/>
    <w:rsid w:val="00BA4253"/>
    <w:rsid w:val="00BA4965"/>
    <w:rsid w:val="00BA49E8"/>
    <w:rsid w:val="00BA4E29"/>
    <w:rsid w:val="00BA5E3C"/>
    <w:rsid w:val="00BA5E7A"/>
    <w:rsid w:val="00BA64CD"/>
    <w:rsid w:val="00BA66A2"/>
    <w:rsid w:val="00BA6FC5"/>
    <w:rsid w:val="00BA7082"/>
    <w:rsid w:val="00BB066B"/>
    <w:rsid w:val="00BB117A"/>
    <w:rsid w:val="00BB175C"/>
    <w:rsid w:val="00BB189D"/>
    <w:rsid w:val="00BB18A5"/>
    <w:rsid w:val="00BB3CE5"/>
    <w:rsid w:val="00BB423B"/>
    <w:rsid w:val="00BB5AEB"/>
    <w:rsid w:val="00BB5BFE"/>
    <w:rsid w:val="00BB5C08"/>
    <w:rsid w:val="00BB5E6D"/>
    <w:rsid w:val="00BB643C"/>
    <w:rsid w:val="00BB64A5"/>
    <w:rsid w:val="00BB6D92"/>
    <w:rsid w:val="00BB75F2"/>
    <w:rsid w:val="00BC0C67"/>
    <w:rsid w:val="00BC15E7"/>
    <w:rsid w:val="00BC1840"/>
    <w:rsid w:val="00BC1D74"/>
    <w:rsid w:val="00BC236D"/>
    <w:rsid w:val="00BC2EDF"/>
    <w:rsid w:val="00BC3689"/>
    <w:rsid w:val="00BC405E"/>
    <w:rsid w:val="00BC5253"/>
    <w:rsid w:val="00BC585D"/>
    <w:rsid w:val="00BC5ED3"/>
    <w:rsid w:val="00BC6CEC"/>
    <w:rsid w:val="00BC70BB"/>
    <w:rsid w:val="00BD07BB"/>
    <w:rsid w:val="00BD0827"/>
    <w:rsid w:val="00BD1184"/>
    <w:rsid w:val="00BD12E4"/>
    <w:rsid w:val="00BD178B"/>
    <w:rsid w:val="00BD1A0A"/>
    <w:rsid w:val="00BD238D"/>
    <w:rsid w:val="00BD36E0"/>
    <w:rsid w:val="00BD4107"/>
    <w:rsid w:val="00BD4642"/>
    <w:rsid w:val="00BD5345"/>
    <w:rsid w:val="00BD573A"/>
    <w:rsid w:val="00BD5D54"/>
    <w:rsid w:val="00BD5F2E"/>
    <w:rsid w:val="00BD61BF"/>
    <w:rsid w:val="00BD6DBE"/>
    <w:rsid w:val="00BD72EE"/>
    <w:rsid w:val="00BD7D09"/>
    <w:rsid w:val="00BD7D67"/>
    <w:rsid w:val="00BE03DF"/>
    <w:rsid w:val="00BE0BE4"/>
    <w:rsid w:val="00BE148B"/>
    <w:rsid w:val="00BE1A04"/>
    <w:rsid w:val="00BE1FB8"/>
    <w:rsid w:val="00BE286F"/>
    <w:rsid w:val="00BE2A2D"/>
    <w:rsid w:val="00BE2B04"/>
    <w:rsid w:val="00BE2EC0"/>
    <w:rsid w:val="00BE3102"/>
    <w:rsid w:val="00BE356A"/>
    <w:rsid w:val="00BE3879"/>
    <w:rsid w:val="00BE3BC8"/>
    <w:rsid w:val="00BE3DD9"/>
    <w:rsid w:val="00BE4C9D"/>
    <w:rsid w:val="00BE4E05"/>
    <w:rsid w:val="00BE5214"/>
    <w:rsid w:val="00BE5395"/>
    <w:rsid w:val="00BE548D"/>
    <w:rsid w:val="00BE61D2"/>
    <w:rsid w:val="00BE6653"/>
    <w:rsid w:val="00BE7372"/>
    <w:rsid w:val="00BE7686"/>
    <w:rsid w:val="00BE7F5B"/>
    <w:rsid w:val="00BF00FC"/>
    <w:rsid w:val="00BF08ED"/>
    <w:rsid w:val="00BF0A9F"/>
    <w:rsid w:val="00BF0FDF"/>
    <w:rsid w:val="00BF13FC"/>
    <w:rsid w:val="00BF18B8"/>
    <w:rsid w:val="00BF1DD6"/>
    <w:rsid w:val="00BF2EAA"/>
    <w:rsid w:val="00BF3354"/>
    <w:rsid w:val="00BF3734"/>
    <w:rsid w:val="00BF4876"/>
    <w:rsid w:val="00BF55E9"/>
    <w:rsid w:val="00BF5CB4"/>
    <w:rsid w:val="00BF770A"/>
    <w:rsid w:val="00C00493"/>
    <w:rsid w:val="00C01227"/>
    <w:rsid w:val="00C01318"/>
    <w:rsid w:val="00C013E2"/>
    <w:rsid w:val="00C0163B"/>
    <w:rsid w:val="00C019BA"/>
    <w:rsid w:val="00C025B5"/>
    <w:rsid w:val="00C03131"/>
    <w:rsid w:val="00C0378C"/>
    <w:rsid w:val="00C0462C"/>
    <w:rsid w:val="00C053AF"/>
    <w:rsid w:val="00C057F5"/>
    <w:rsid w:val="00C05DE0"/>
    <w:rsid w:val="00C06D86"/>
    <w:rsid w:val="00C06F6E"/>
    <w:rsid w:val="00C071EB"/>
    <w:rsid w:val="00C078A4"/>
    <w:rsid w:val="00C1078D"/>
    <w:rsid w:val="00C10D89"/>
    <w:rsid w:val="00C11368"/>
    <w:rsid w:val="00C11F4A"/>
    <w:rsid w:val="00C11FB0"/>
    <w:rsid w:val="00C121CC"/>
    <w:rsid w:val="00C122FE"/>
    <w:rsid w:val="00C128F6"/>
    <w:rsid w:val="00C12A8B"/>
    <w:rsid w:val="00C12C15"/>
    <w:rsid w:val="00C145EE"/>
    <w:rsid w:val="00C14C17"/>
    <w:rsid w:val="00C14E2D"/>
    <w:rsid w:val="00C15165"/>
    <w:rsid w:val="00C155A4"/>
    <w:rsid w:val="00C1568C"/>
    <w:rsid w:val="00C15CBB"/>
    <w:rsid w:val="00C16701"/>
    <w:rsid w:val="00C167C0"/>
    <w:rsid w:val="00C16FAA"/>
    <w:rsid w:val="00C17D61"/>
    <w:rsid w:val="00C2275C"/>
    <w:rsid w:val="00C227C8"/>
    <w:rsid w:val="00C238E9"/>
    <w:rsid w:val="00C24047"/>
    <w:rsid w:val="00C24568"/>
    <w:rsid w:val="00C24633"/>
    <w:rsid w:val="00C24658"/>
    <w:rsid w:val="00C24C23"/>
    <w:rsid w:val="00C25458"/>
    <w:rsid w:val="00C25542"/>
    <w:rsid w:val="00C26D60"/>
    <w:rsid w:val="00C26E59"/>
    <w:rsid w:val="00C2703A"/>
    <w:rsid w:val="00C27042"/>
    <w:rsid w:val="00C3032A"/>
    <w:rsid w:val="00C30ADF"/>
    <w:rsid w:val="00C30F8B"/>
    <w:rsid w:val="00C31573"/>
    <w:rsid w:val="00C32123"/>
    <w:rsid w:val="00C323EB"/>
    <w:rsid w:val="00C3251B"/>
    <w:rsid w:val="00C3300B"/>
    <w:rsid w:val="00C33456"/>
    <w:rsid w:val="00C33DCC"/>
    <w:rsid w:val="00C33FCC"/>
    <w:rsid w:val="00C34AD1"/>
    <w:rsid w:val="00C34B81"/>
    <w:rsid w:val="00C3541C"/>
    <w:rsid w:val="00C363C8"/>
    <w:rsid w:val="00C3712F"/>
    <w:rsid w:val="00C3732C"/>
    <w:rsid w:val="00C41FFB"/>
    <w:rsid w:val="00C42A40"/>
    <w:rsid w:val="00C4315F"/>
    <w:rsid w:val="00C435C1"/>
    <w:rsid w:val="00C43EFB"/>
    <w:rsid w:val="00C4468C"/>
    <w:rsid w:val="00C44CE7"/>
    <w:rsid w:val="00C46733"/>
    <w:rsid w:val="00C46B08"/>
    <w:rsid w:val="00C50D78"/>
    <w:rsid w:val="00C50E8F"/>
    <w:rsid w:val="00C51133"/>
    <w:rsid w:val="00C516ED"/>
    <w:rsid w:val="00C51758"/>
    <w:rsid w:val="00C5288E"/>
    <w:rsid w:val="00C53694"/>
    <w:rsid w:val="00C536DF"/>
    <w:rsid w:val="00C5459A"/>
    <w:rsid w:val="00C54AAE"/>
    <w:rsid w:val="00C556D2"/>
    <w:rsid w:val="00C55832"/>
    <w:rsid w:val="00C55BD3"/>
    <w:rsid w:val="00C560EE"/>
    <w:rsid w:val="00C56514"/>
    <w:rsid w:val="00C5769E"/>
    <w:rsid w:val="00C57739"/>
    <w:rsid w:val="00C57EC4"/>
    <w:rsid w:val="00C62A1F"/>
    <w:rsid w:val="00C638E6"/>
    <w:rsid w:val="00C63C01"/>
    <w:rsid w:val="00C641C8"/>
    <w:rsid w:val="00C64421"/>
    <w:rsid w:val="00C64504"/>
    <w:rsid w:val="00C6494A"/>
    <w:rsid w:val="00C64D9B"/>
    <w:rsid w:val="00C64F63"/>
    <w:rsid w:val="00C65590"/>
    <w:rsid w:val="00C67356"/>
    <w:rsid w:val="00C673F5"/>
    <w:rsid w:val="00C6787F"/>
    <w:rsid w:val="00C704D5"/>
    <w:rsid w:val="00C70535"/>
    <w:rsid w:val="00C70F1A"/>
    <w:rsid w:val="00C70FDD"/>
    <w:rsid w:val="00C71096"/>
    <w:rsid w:val="00C711FF"/>
    <w:rsid w:val="00C720DC"/>
    <w:rsid w:val="00C7236A"/>
    <w:rsid w:val="00C73A21"/>
    <w:rsid w:val="00C73CCA"/>
    <w:rsid w:val="00C7472B"/>
    <w:rsid w:val="00C74D10"/>
    <w:rsid w:val="00C74D43"/>
    <w:rsid w:val="00C75567"/>
    <w:rsid w:val="00C75635"/>
    <w:rsid w:val="00C76CBC"/>
    <w:rsid w:val="00C771B1"/>
    <w:rsid w:val="00C77E0A"/>
    <w:rsid w:val="00C802F8"/>
    <w:rsid w:val="00C80646"/>
    <w:rsid w:val="00C80C62"/>
    <w:rsid w:val="00C80E6E"/>
    <w:rsid w:val="00C80F35"/>
    <w:rsid w:val="00C80FF6"/>
    <w:rsid w:val="00C81652"/>
    <w:rsid w:val="00C81659"/>
    <w:rsid w:val="00C81841"/>
    <w:rsid w:val="00C81BB2"/>
    <w:rsid w:val="00C840E2"/>
    <w:rsid w:val="00C842B8"/>
    <w:rsid w:val="00C84CA0"/>
    <w:rsid w:val="00C84D91"/>
    <w:rsid w:val="00C853AF"/>
    <w:rsid w:val="00C872F9"/>
    <w:rsid w:val="00C876DA"/>
    <w:rsid w:val="00C877B6"/>
    <w:rsid w:val="00C878DD"/>
    <w:rsid w:val="00C87F0E"/>
    <w:rsid w:val="00C90522"/>
    <w:rsid w:val="00C911D2"/>
    <w:rsid w:val="00C91C30"/>
    <w:rsid w:val="00C91F5D"/>
    <w:rsid w:val="00C9248F"/>
    <w:rsid w:val="00C932DF"/>
    <w:rsid w:val="00C93463"/>
    <w:rsid w:val="00C93571"/>
    <w:rsid w:val="00C93822"/>
    <w:rsid w:val="00C93B79"/>
    <w:rsid w:val="00C93ED5"/>
    <w:rsid w:val="00C945A0"/>
    <w:rsid w:val="00C94656"/>
    <w:rsid w:val="00C94F8F"/>
    <w:rsid w:val="00C955E8"/>
    <w:rsid w:val="00C95F16"/>
    <w:rsid w:val="00C968CD"/>
    <w:rsid w:val="00CA0057"/>
    <w:rsid w:val="00CA0566"/>
    <w:rsid w:val="00CA059E"/>
    <w:rsid w:val="00CA0CCC"/>
    <w:rsid w:val="00CA1CF1"/>
    <w:rsid w:val="00CA1D22"/>
    <w:rsid w:val="00CA1D95"/>
    <w:rsid w:val="00CA2103"/>
    <w:rsid w:val="00CA2353"/>
    <w:rsid w:val="00CA28E9"/>
    <w:rsid w:val="00CA2B84"/>
    <w:rsid w:val="00CA3887"/>
    <w:rsid w:val="00CA3936"/>
    <w:rsid w:val="00CA4C03"/>
    <w:rsid w:val="00CA525D"/>
    <w:rsid w:val="00CA6038"/>
    <w:rsid w:val="00CA6B37"/>
    <w:rsid w:val="00CA6D31"/>
    <w:rsid w:val="00CA73A0"/>
    <w:rsid w:val="00CA74E5"/>
    <w:rsid w:val="00CA7C01"/>
    <w:rsid w:val="00CB09D2"/>
    <w:rsid w:val="00CB0F80"/>
    <w:rsid w:val="00CB1E1F"/>
    <w:rsid w:val="00CB275E"/>
    <w:rsid w:val="00CB2975"/>
    <w:rsid w:val="00CB2D98"/>
    <w:rsid w:val="00CB32C2"/>
    <w:rsid w:val="00CB3976"/>
    <w:rsid w:val="00CB3B9E"/>
    <w:rsid w:val="00CB4115"/>
    <w:rsid w:val="00CB4C90"/>
    <w:rsid w:val="00CB580D"/>
    <w:rsid w:val="00CB58FB"/>
    <w:rsid w:val="00CB67FD"/>
    <w:rsid w:val="00CB708E"/>
    <w:rsid w:val="00CB78E7"/>
    <w:rsid w:val="00CC00D9"/>
    <w:rsid w:val="00CC015F"/>
    <w:rsid w:val="00CC05C6"/>
    <w:rsid w:val="00CC06B2"/>
    <w:rsid w:val="00CC07F0"/>
    <w:rsid w:val="00CC1321"/>
    <w:rsid w:val="00CC1524"/>
    <w:rsid w:val="00CC1FB6"/>
    <w:rsid w:val="00CC2198"/>
    <w:rsid w:val="00CC29B0"/>
    <w:rsid w:val="00CC3A15"/>
    <w:rsid w:val="00CC3E96"/>
    <w:rsid w:val="00CC4887"/>
    <w:rsid w:val="00CC4E12"/>
    <w:rsid w:val="00CC4F98"/>
    <w:rsid w:val="00CC500C"/>
    <w:rsid w:val="00CC6044"/>
    <w:rsid w:val="00CC69BF"/>
    <w:rsid w:val="00CC6BF1"/>
    <w:rsid w:val="00CC7D38"/>
    <w:rsid w:val="00CD0432"/>
    <w:rsid w:val="00CD1239"/>
    <w:rsid w:val="00CD1567"/>
    <w:rsid w:val="00CD2220"/>
    <w:rsid w:val="00CD28E0"/>
    <w:rsid w:val="00CD308F"/>
    <w:rsid w:val="00CD3D59"/>
    <w:rsid w:val="00CD408D"/>
    <w:rsid w:val="00CD5D88"/>
    <w:rsid w:val="00CD6418"/>
    <w:rsid w:val="00CD6636"/>
    <w:rsid w:val="00CD6832"/>
    <w:rsid w:val="00CD6882"/>
    <w:rsid w:val="00CD6A80"/>
    <w:rsid w:val="00CD7390"/>
    <w:rsid w:val="00CE0CEE"/>
    <w:rsid w:val="00CE0D0A"/>
    <w:rsid w:val="00CE0DF1"/>
    <w:rsid w:val="00CE202C"/>
    <w:rsid w:val="00CE2081"/>
    <w:rsid w:val="00CE2661"/>
    <w:rsid w:val="00CE26DA"/>
    <w:rsid w:val="00CE34C3"/>
    <w:rsid w:val="00CE4613"/>
    <w:rsid w:val="00CE49C3"/>
    <w:rsid w:val="00CE4D24"/>
    <w:rsid w:val="00CE4E87"/>
    <w:rsid w:val="00CE4FFD"/>
    <w:rsid w:val="00CE5485"/>
    <w:rsid w:val="00CE68A9"/>
    <w:rsid w:val="00CE7736"/>
    <w:rsid w:val="00CE7FAE"/>
    <w:rsid w:val="00CF0BAE"/>
    <w:rsid w:val="00CF0D66"/>
    <w:rsid w:val="00CF11F6"/>
    <w:rsid w:val="00CF207E"/>
    <w:rsid w:val="00CF3130"/>
    <w:rsid w:val="00CF3225"/>
    <w:rsid w:val="00CF351E"/>
    <w:rsid w:val="00CF3EF8"/>
    <w:rsid w:val="00CF3F3F"/>
    <w:rsid w:val="00CF4F58"/>
    <w:rsid w:val="00CF561D"/>
    <w:rsid w:val="00CF5669"/>
    <w:rsid w:val="00CF57A1"/>
    <w:rsid w:val="00CF590C"/>
    <w:rsid w:val="00CF618E"/>
    <w:rsid w:val="00CF6870"/>
    <w:rsid w:val="00CF698A"/>
    <w:rsid w:val="00CF6EE5"/>
    <w:rsid w:val="00CF6FFC"/>
    <w:rsid w:val="00CF74BA"/>
    <w:rsid w:val="00D006BF"/>
    <w:rsid w:val="00D00F0A"/>
    <w:rsid w:val="00D01A70"/>
    <w:rsid w:val="00D01EF8"/>
    <w:rsid w:val="00D020CA"/>
    <w:rsid w:val="00D02464"/>
    <w:rsid w:val="00D025D3"/>
    <w:rsid w:val="00D02671"/>
    <w:rsid w:val="00D02841"/>
    <w:rsid w:val="00D02ED0"/>
    <w:rsid w:val="00D036CA"/>
    <w:rsid w:val="00D03AED"/>
    <w:rsid w:val="00D03BFF"/>
    <w:rsid w:val="00D03D37"/>
    <w:rsid w:val="00D03DC5"/>
    <w:rsid w:val="00D0461A"/>
    <w:rsid w:val="00D049EA"/>
    <w:rsid w:val="00D0507E"/>
    <w:rsid w:val="00D0597C"/>
    <w:rsid w:val="00D05A82"/>
    <w:rsid w:val="00D05FDD"/>
    <w:rsid w:val="00D06637"/>
    <w:rsid w:val="00D07061"/>
    <w:rsid w:val="00D107EA"/>
    <w:rsid w:val="00D10D80"/>
    <w:rsid w:val="00D11252"/>
    <w:rsid w:val="00D11316"/>
    <w:rsid w:val="00D1136C"/>
    <w:rsid w:val="00D1371A"/>
    <w:rsid w:val="00D13C0F"/>
    <w:rsid w:val="00D140B1"/>
    <w:rsid w:val="00D14463"/>
    <w:rsid w:val="00D1450A"/>
    <w:rsid w:val="00D14B71"/>
    <w:rsid w:val="00D16069"/>
    <w:rsid w:val="00D16E1F"/>
    <w:rsid w:val="00D17765"/>
    <w:rsid w:val="00D17F1D"/>
    <w:rsid w:val="00D201E5"/>
    <w:rsid w:val="00D20C6A"/>
    <w:rsid w:val="00D22E0D"/>
    <w:rsid w:val="00D22E76"/>
    <w:rsid w:val="00D231C5"/>
    <w:rsid w:val="00D235B1"/>
    <w:rsid w:val="00D238DF"/>
    <w:rsid w:val="00D23E58"/>
    <w:rsid w:val="00D24D01"/>
    <w:rsid w:val="00D24E26"/>
    <w:rsid w:val="00D251EA"/>
    <w:rsid w:val="00D253A8"/>
    <w:rsid w:val="00D25511"/>
    <w:rsid w:val="00D266C8"/>
    <w:rsid w:val="00D275F0"/>
    <w:rsid w:val="00D27703"/>
    <w:rsid w:val="00D27746"/>
    <w:rsid w:val="00D30D1F"/>
    <w:rsid w:val="00D32113"/>
    <w:rsid w:val="00D321D8"/>
    <w:rsid w:val="00D32649"/>
    <w:rsid w:val="00D3281B"/>
    <w:rsid w:val="00D328FE"/>
    <w:rsid w:val="00D33CC4"/>
    <w:rsid w:val="00D33FFC"/>
    <w:rsid w:val="00D34A87"/>
    <w:rsid w:val="00D34EA7"/>
    <w:rsid w:val="00D3580D"/>
    <w:rsid w:val="00D35B17"/>
    <w:rsid w:val="00D35F98"/>
    <w:rsid w:val="00D36211"/>
    <w:rsid w:val="00D36453"/>
    <w:rsid w:val="00D365C3"/>
    <w:rsid w:val="00D372E2"/>
    <w:rsid w:val="00D4000C"/>
    <w:rsid w:val="00D41725"/>
    <w:rsid w:val="00D423FE"/>
    <w:rsid w:val="00D42506"/>
    <w:rsid w:val="00D42E63"/>
    <w:rsid w:val="00D42E96"/>
    <w:rsid w:val="00D4343A"/>
    <w:rsid w:val="00D446BB"/>
    <w:rsid w:val="00D446CA"/>
    <w:rsid w:val="00D44B80"/>
    <w:rsid w:val="00D44D29"/>
    <w:rsid w:val="00D45783"/>
    <w:rsid w:val="00D457EB"/>
    <w:rsid w:val="00D458A0"/>
    <w:rsid w:val="00D466AA"/>
    <w:rsid w:val="00D4718D"/>
    <w:rsid w:val="00D471F1"/>
    <w:rsid w:val="00D4790E"/>
    <w:rsid w:val="00D50699"/>
    <w:rsid w:val="00D5096A"/>
    <w:rsid w:val="00D50D3D"/>
    <w:rsid w:val="00D51144"/>
    <w:rsid w:val="00D5140F"/>
    <w:rsid w:val="00D518DD"/>
    <w:rsid w:val="00D51958"/>
    <w:rsid w:val="00D51BAC"/>
    <w:rsid w:val="00D52114"/>
    <w:rsid w:val="00D523AE"/>
    <w:rsid w:val="00D525E4"/>
    <w:rsid w:val="00D526EA"/>
    <w:rsid w:val="00D5298C"/>
    <w:rsid w:val="00D52FAA"/>
    <w:rsid w:val="00D53066"/>
    <w:rsid w:val="00D537E7"/>
    <w:rsid w:val="00D5472B"/>
    <w:rsid w:val="00D547FB"/>
    <w:rsid w:val="00D548F9"/>
    <w:rsid w:val="00D54FB5"/>
    <w:rsid w:val="00D55B81"/>
    <w:rsid w:val="00D55E9B"/>
    <w:rsid w:val="00D566EC"/>
    <w:rsid w:val="00D57350"/>
    <w:rsid w:val="00D5753C"/>
    <w:rsid w:val="00D5786B"/>
    <w:rsid w:val="00D6075C"/>
    <w:rsid w:val="00D609BE"/>
    <w:rsid w:val="00D60F76"/>
    <w:rsid w:val="00D61C6E"/>
    <w:rsid w:val="00D628F6"/>
    <w:rsid w:val="00D63528"/>
    <w:rsid w:val="00D63699"/>
    <w:rsid w:val="00D63843"/>
    <w:rsid w:val="00D63854"/>
    <w:rsid w:val="00D63B4B"/>
    <w:rsid w:val="00D63C7F"/>
    <w:rsid w:val="00D648BE"/>
    <w:rsid w:val="00D65013"/>
    <w:rsid w:val="00D65F65"/>
    <w:rsid w:val="00D66A4D"/>
    <w:rsid w:val="00D678C2"/>
    <w:rsid w:val="00D70061"/>
    <w:rsid w:val="00D70C20"/>
    <w:rsid w:val="00D70D87"/>
    <w:rsid w:val="00D72018"/>
    <w:rsid w:val="00D724A5"/>
    <w:rsid w:val="00D72E9F"/>
    <w:rsid w:val="00D7342D"/>
    <w:rsid w:val="00D73C06"/>
    <w:rsid w:val="00D73DC3"/>
    <w:rsid w:val="00D73F2A"/>
    <w:rsid w:val="00D74F48"/>
    <w:rsid w:val="00D753B5"/>
    <w:rsid w:val="00D75D9C"/>
    <w:rsid w:val="00D75E05"/>
    <w:rsid w:val="00D7667B"/>
    <w:rsid w:val="00D76863"/>
    <w:rsid w:val="00D7773B"/>
    <w:rsid w:val="00D77D74"/>
    <w:rsid w:val="00D77EA1"/>
    <w:rsid w:val="00D801E4"/>
    <w:rsid w:val="00D806B6"/>
    <w:rsid w:val="00D807DF"/>
    <w:rsid w:val="00D80DE1"/>
    <w:rsid w:val="00D8125D"/>
    <w:rsid w:val="00D81292"/>
    <w:rsid w:val="00D817B0"/>
    <w:rsid w:val="00D81859"/>
    <w:rsid w:val="00D81868"/>
    <w:rsid w:val="00D820A4"/>
    <w:rsid w:val="00D8236D"/>
    <w:rsid w:val="00D82885"/>
    <w:rsid w:val="00D82FB8"/>
    <w:rsid w:val="00D83778"/>
    <w:rsid w:val="00D8379D"/>
    <w:rsid w:val="00D8424D"/>
    <w:rsid w:val="00D84745"/>
    <w:rsid w:val="00D84B5D"/>
    <w:rsid w:val="00D84E4C"/>
    <w:rsid w:val="00D859D1"/>
    <w:rsid w:val="00D86D8C"/>
    <w:rsid w:val="00D8776A"/>
    <w:rsid w:val="00D90121"/>
    <w:rsid w:val="00D901EA"/>
    <w:rsid w:val="00D9043B"/>
    <w:rsid w:val="00D90CF2"/>
    <w:rsid w:val="00D911B2"/>
    <w:rsid w:val="00D9125E"/>
    <w:rsid w:val="00D91A1E"/>
    <w:rsid w:val="00D91C61"/>
    <w:rsid w:val="00D94134"/>
    <w:rsid w:val="00D94597"/>
    <w:rsid w:val="00D94662"/>
    <w:rsid w:val="00D95E0D"/>
    <w:rsid w:val="00D95E99"/>
    <w:rsid w:val="00D96072"/>
    <w:rsid w:val="00D96818"/>
    <w:rsid w:val="00D96A3F"/>
    <w:rsid w:val="00DA036E"/>
    <w:rsid w:val="00DA0B34"/>
    <w:rsid w:val="00DA0B7B"/>
    <w:rsid w:val="00DA0D5E"/>
    <w:rsid w:val="00DA1098"/>
    <w:rsid w:val="00DA1CEF"/>
    <w:rsid w:val="00DA23C8"/>
    <w:rsid w:val="00DA2A6E"/>
    <w:rsid w:val="00DA3264"/>
    <w:rsid w:val="00DA33FD"/>
    <w:rsid w:val="00DA3944"/>
    <w:rsid w:val="00DA3B77"/>
    <w:rsid w:val="00DA3C9B"/>
    <w:rsid w:val="00DA4A15"/>
    <w:rsid w:val="00DA531A"/>
    <w:rsid w:val="00DA5C65"/>
    <w:rsid w:val="00DA5CBD"/>
    <w:rsid w:val="00DA6AC5"/>
    <w:rsid w:val="00DA7262"/>
    <w:rsid w:val="00DA7BA4"/>
    <w:rsid w:val="00DA7D68"/>
    <w:rsid w:val="00DB02F7"/>
    <w:rsid w:val="00DB0B9D"/>
    <w:rsid w:val="00DB21F9"/>
    <w:rsid w:val="00DB2912"/>
    <w:rsid w:val="00DB3289"/>
    <w:rsid w:val="00DB39E3"/>
    <w:rsid w:val="00DB3DD0"/>
    <w:rsid w:val="00DB48E8"/>
    <w:rsid w:val="00DB4EE4"/>
    <w:rsid w:val="00DB5511"/>
    <w:rsid w:val="00DB57F7"/>
    <w:rsid w:val="00DB5ABC"/>
    <w:rsid w:val="00DB648D"/>
    <w:rsid w:val="00DB690F"/>
    <w:rsid w:val="00DB6946"/>
    <w:rsid w:val="00DB6A7A"/>
    <w:rsid w:val="00DB6AB9"/>
    <w:rsid w:val="00DB6FA7"/>
    <w:rsid w:val="00DC0E00"/>
    <w:rsid w:val="00DC0EC0"/>
    <w:rsid w:val="00DC0FE3"/>
    <w:rsid w:val="00DC1A79"/>
    <w:rsid w:val="00DC206C"/>
    <w:rsid w:val="00DC27B6"/>
    <w:rsid w:val="00DC30C0"/>
    <w:rsid w:val="00DC32B3"/>
    <w:rsid w:val="00DC39E3"/>
    <w:rsid w:val="00DC3CA3"/>
    <w:rsid w:val="00DC3D5E"/>
    <w:rsid w:val="00DC4AD3"/>
    <w:rsid w:val="00DC50C3"/>
    <w:rsid w:val="00DC5929"/>
    <w:rsid w:val="00DC6548"/>
    <w:rsid w:val="00DC6A55"/>
    <w:rsid w:val="00DC6CB1"/>
    <w:rsid w:val="00DC7111"/>
    <w:rsid w:val="00DD0058"/>
    <w:rsid w:val="00DD02F3"/>
    <w:rsid w:val="00DD07B3"/>
    <w:rsid w:val="00DD1432"/>
    <w:rsid w:val="00DD175A"/>
    <w:rsid w:val="00DD1F06"/>
    <w:rsid w:val="00DD2717"/>
    <w:rsid w:val="00DD33F5"/>
    <w:rsid w:val="00DD3C08"/>
    <w:rsid w:val="00DD4007"/>
    <w:rsid w:val="00DD4262"/>
    <w:rsid w:val="00DD5347"/>
    <w:rsid w:val="00DD5905"/>
    <w:rsid w:val="00DD6D78"/>
    <w:rsid w:val="00DD763F"/>
    <w:rsid w:val="00DE1645"/>
    <w:rsid w:val="00DE1801"/>
    <w:rsid w:val="00DE2020"/>
    <w:rsid w:val="00DE2BCA"/>
    <w:rsid w:val="00DE486B"/>
    <w:rsid w:val="00DE4F4F"/>
    <w:rsid w:val="00DE51FE"/>
    <w:rsid w:val="00DE5D72"/>
    <w:rsid w:val="00DE6E9F"/>
    <w:rsid w:val="00DE6F14"/>
    <w:rsid w:val="00DF08A8"/>
    <w:rsid w:val="00DF0CFF"/>
    <w:rsid w:val="00DF1BAD"/>
    <w:rsid w:val="00DF1D5A"/>
    <w:rsid w:val="00DF23DD"/>
    <w:rsid w:val="00DF27B7"/>
    <w:rsid w:val="00DF29BC"/>
    <w:rsid w:val="00DF2EEE"/>
    <w:rsid w:val="00DF31C0"/>
    <w:rsid w:val="00DF323C"/>
    <w:rsid w:val="00DF3387"/>
    <w:rsid w:val="00DF3F4E"/>
    <w:rsid w:val="00DF405F"/>
    <w:rsid w:val="00DF4562"/>
    <w:rsid w:val="00DF46E3"/>
    <w:rsid w:val="00DF4815"/>
    <w:rsid w:val="00DF4B83"/>
    <w:rsid w:val="00DF4EAE"/>
    <w:rsid w:val="00DF51B1"/>
    <w:rsid w:val="00DF5436"/>
    <w:rsid w:val="00DF5725"/>
    <w:rsid w:val="00DF59A0"/>
    <w:rsid w:val="00DF619D"/>
    <w:rsid w:val="00DF63B8"/>
    <w:rsid w:val="00DF677D"/>
    <w:rsid w:val="00DF6DAA"/>
    <w:rsid w:val="00DF7126"/>
    <w:rsid w:val="00DF7BC3"/>
    <w:rsid w:val="00E00723"/>
    <w:rsid w:val="00E02011"/>
    <w:rsid w:val="00E02119"/>
    <w:rsid w:val="00E02FC0"/>
    <w:rsid w:val="00E0339A"/>
    <w:rsid w:val="00E035F4"/>
    <w:rsid w:val="00E037EF"/>
    <w:rsid w:val="00E0476A"/>
    <w:rsid w:val="00E04DAF"/>
    <w:rsid w:val="00E0546B"/>
    <w:rsid w:val="00E06506"/>
    <w:rsid w:val="00E07B52"/>
    <w:rsid w:val="00E100CA"/>
    <w:rsid w:val="00E10361"/>
    <w:rsid w:val="00E104D8"/>
    <w:rsid w:val="00E10652"/>
    <w:rsid w:val="00E121C5"/>
    <w:rsid w:val="00E122AD"/>
    <w:rsid w:val="00E12800"/>
    <w:rsid w:val="00E130B8"/>
    <w:rsid w:val="00E131FD"/>
    <w:rsid w:val="00E132F8"/>
    <w:rsid w:val="00E13BCF"/>
    <w:rsid w:val="00E13F5F"/>
    <w:rsid w:val="00E148B4"/>
    <w:rsid w:val="00E14DE7"/>
    <w:rsid w:val="00E152B9"/>
    <w:rsid w:val="00E15E1B"/>
    <w:rsid w:val="00E16935"/>
    <w:rsid w:val="00E16F46"/>
    <w:rsid w:val="00E17030"/>
    <w:rsid w:val="00E17143"/>
    <w:rsid w:val="00E20C00"/>
    <w:rsid w:val="00E222D3"/>
    <w:rsid w:val="00E224A6"/>
    <w:rsid w:val="00E2262E"/>
    <w:rsid w:val="00E2265B"/>
    <w:rsid w:val="00E229ED"/>
    <w:rsid w:val="00E23547"/>
    <w:rsid w:val="00E23842"/>
    <w:rsid w:val="00E23E7E"/>
    <w:rsid w:val="00E24325"/>
    <w:rsid w:val="00E245A1"/>
    <w:rsid w:val="00E24A47"/>
    <w:rsid w:val="00E255C9"/>
    <w:rsid w:val="00E25BFA"/>
    <w:rsid w:val="00E25F4F"/>
    <w:rsid w:val="00E26334"/>
    <w:rsid w:val="00E26A74"/>
    <w:rsid w:val="00E26D55"/>
    <w:rsid w:val="00E27043"/>
    <w:rsid w:val="00E27767"/>
    <w:rsid w:val="00E27AEC"/>
    <w:rsid w:val="00E27BF5"/>
    <w:rsid w:val="00E308CE"/>
    <w:rsid w:val="00E30B53"/>
    <w:rsid w:val="00E30E7B"/>
    <w:rsid w:val="00E31891"/>
    <w:rsid w:val="00E31E0B"/>
    <w:rsid w:val="00E32DFF"/>
    <w:rsid w:val="00E32ED0"/>
    <w:rsid w:val="00E33EE5"/>
    <w:rsid w:val="00E343EB"/>
    <w:rsid w:val="00E347C0"/>
    <w:rsid w:val="00E34B61"/>
    <w:rsid w:val="00E350B5"/>
    <w:rsid w:val="00E3558E"/>
    <w:rsid w:val="00E35C90"/>
    <w:rsid w:val="00E3686F"/>
    <w:rsid w:val="00E371CC"/>
    <w:rsid w:val="00E37389"/>
    <w:rsid w:val="00E37E10"/>
    <w:rsid w:val="00E41859"/>
    <w:rsid w:val="00E41A13"/>
    <w:rsid w:val="00E41F7A"/>
    <w:rsid w:val="00E4211A"/>
    <w:rsid w:val="00E4344B"/>
    <w:rsid w:val="00E43CCA"/>
    <w:rsid w:val="00E45112"/>
    <w:rsid w:val="00E4536F"/>
    <w:rsid w:val="00E45CC2"/>
    <w:rsid w:val="00E466EA"/>
    <w:rsid w:val="00E4679F"/>
    <w:rsid w:val="00E46E87"/>
    <w:rsid w:val="00E46F6B"/>
    <w:rsid w:val="00E46FE4"/>
    <w:rsid w:val="00E473B7"/>
    <w:rsid w:val="00E47D3C"/>
    <w:rsid w:val="00E47F53"/>
    <w:rsid w:val="00E47F67"/>
    <w:rsid w:val="00E507F8"/>
    <w:rsid w:val="00E50BBA"/>
    <w:rsid w:val="00E50FEE"/>
    <w:rsid w:val="00E517BD"/>
    <w:rsid w:val="00E51A13"/>
    <w:rsid w:val="00E51A36"/>
    <w:rsid w:val="00E52432"/>
    <w:rsid w:val="00E52825"/>
    <w:rsid w:val="00E53050"/>
    <w:rsid w:val="00E533BD"/>
    <w:rsid w:val="00E54C3F"/>
    <w:rsid w:val="00E550CA"/>
    <w:rsid w:val="00E56DE7"/>
    <w:rsid w:val="00E56E72"/>
    <w:rsid w:val="00E57739"/>
    <w:rsid w:val="00E60557"/>
    <w:rsid w:val="00E60847"/>
    <w:rsid w:val="00E60BF2"/>
    <w:rsid w:val="00E611BC"/>
    <w:rsid w:val="00E6180C"/>
    <w:rsid w:val="00E6183C"/>
    <w:rsid w:val="00E62092"/>
    <w:rsid w:val="00E622A6"/>
    <w:rsid w:val="00E6253A"/>
    <w:rsid w:val="00E626B3"/>
    <w:rsid w:val="00E63F79"/>
    <w:rsid w:val="00E63F91"/>
    <w:rsid w:val="00E642F2"/>
    <w:rsid w:val="00E64843"/>
    <w:rsid w:val="00E64E79"/>
    <w:rsid w:val="00E65A40"/>
    <w:rsid w:val="00E65DE2"/>
    <w:rsid w:val="00E65F3A"/>
    <w:rsid w:val="00E661D7"/>
    <w:rsid w:val="00E66216"/>
    <w:rsid w:val="00E66D2E"/>
    <w:rsid w:val="00E673D9"/>
    <w:rsid w:val="00E67CEC"/>
    <w:rsid w:val="00E67FD9"/>
    <w:rsid w:val="00E70633"/>
    <w:rsid w:val="00E70A90"/>
    <w:rsid w:val="00E71229"/>
    <w:rsid w:val="00E71E36"/>
    <w:rsid w:val="00E72100"/>
    <w:rsid w:val="00E725AE"/>
    <w:rsid w:val="00E72BBD"/>
    <w:rsid w:val="00E73775"/>
    <w:rsid w:val="00E737E1"/>
    <w:rsid w:val="00E7430C"/>
    <w:rsid w:val="00E7446E"/>
    <w:rsid w:val="00E74E75"/>
    <w:rsid w:val="00E7508E"/>
    <w:rsid w:val="00E752B8"/>
    <w:rsid w:val="00E75644"/>
    <w:rsid w:val="00E766E9"/>
    <w:rsid w:val="00E7699C"/>
    <w:rsid w:val="00E769BB"/>
    <w:rsid w:val="00E76BCB"/>
    <w:rsid w:val="00E8010E"/>
    <w:rsid w:val="00E8035A"/>
    <w:rsid w:val="00E803D1"/>
    <w:rsid w:val="00E80689"/>
    <w:rsid w:val="00E806B3"/>
    <w:rsid w:val="00E80D80"/>
    <w:rsid w:val="00E8108F"/>
    <w:rsid w:val="00E81391"/>
    <w:rsid w:val="00E81983"/>
    <w:rsid w:val="00E81DCF"/>
    <w:rsid w:val="00E829F2"/>
    <w:rsid w:val="00E83523"/>
    <w:rsid w:val="00E84CDD"/>
    <w:rsid w:val="00E85CCA"/>
    <w:rsid w:val="00E85E25"/>
    <w:rsid w:val="00E863B7"/>
    <w:rsid w:val="00E86615"/>
    <w:rsid w:val="00E86CE7"/>
    <w:rsid w:val="00E876FD"/>
    <w:rsid w:val="00E913AA"/>
    <w:rsid w:val="00E913EA"/>
    <w:rsid w:val="00E92113"/>
    <w:rsid w:val="00E921B7"/>
    <w:rsid w:val="00E92C67"/>
    <w:rsid w:val="00E93A91"/>
    <w:rsid w:val="00E93C55"/>
    <w:rsid w:val="00E940D0"/>
    <w:rsid w:val="00E94F4B"/>
    <w:rsid w:val="00E95438"/>
    <w:rsid w:val="00E95E67"/>
    <w:rsid w:val="00E96C97"/>
    <w:rsid w:val="00E9738A"/>
    <w:rsid w:val="00EA086B"/>
    <w:rsid w:val="00EA0905"/>
    <w:rsid w:val="00EA0D98"/>
    <w:rsid w:val="00EA0EA9"/>
    <w:rsid w:val="00EA181E"/>
    <w:rsid w:val="00EA1A4D"/>
    <w:rsid w:val="00EA1B50"/>
    <w:rsid w:val="00EA3274"/>
    <w:rsid w:val="00EA3E5A"/>
    <w:rsid w:val="00EA4685"/>
    <w:rsid w:val="00EA50B5"/>
    <w:rsid w:val="00EA50E6"/>
    <w:rsid w:val="00EA5452"/>
    <w:rsid w:val="00EA616E"/>
    <w:rsid w:val="00EA6246"/>
    <w:rsid w:val="00EA6943"/>
    <w:rsid w:val="00EA7D29"/>
    <w:rsid w:val="00EA7DB0"/>
    <w:rsid w:val="00EB08E2"/>
    <w:rsid w:val="00EB0B22"/>
    <w:rsid w:val="00EB16AF"/>
    <w:rsid w:val="00EB16BF"/>
    <w:rsid w:val="00EB2175"/>
    <w:rsid w:val="00EB2479"/>
    <w:rsid w:val="00EB248C"/>
    <w:rsid w:val="00EB28AC"/>
    <w:rsid w:val="00EB34CF"/>
    <w:rsid w:val="00EB36AF"/>
    <w:rsid w:val="00EB37EC"/>
    <w:rsid w:val="00EB3B69"/>
    <w:rsid w:val="00EB40CC"/>
    <w:rsid w:val="00EB42AB"/>
    <w:rsid w:val="00EB42E7"/>
    <w:rsid w:val="00EB4A15"/>
    <w:rsid w:val="00EB4D7D"/>
    <w:rsid w:val="00EB4EB7"/>
    <w:rsid w:val="00EB5798"/>
    <w:rsid w:val="00EB5C15"/>
    <w:rsid w:val="00EB61D6"/>
    <w:rsid w:val="00EB69D6"/>
    <w:rsid w:val="00EB6BFE"/>
    <w:rsid w:val="00EB7CAD"/>
    <w:rsid w:val="00EC0C26"/>
    <w:rsid w:val="00EC1575"/>
    <w:rsid w:val="00EC2197"/>
    <w:rsid w:val="00EC2292"/>
    <w:rsid w:val="00EC2753"/>
    <w:rsid w:val="00EC35E9"/>
    <w:rsid w:val="00EC3600"/>
    <w:rsid w:val="00EC4D3D"/>
    <w:rsid w:val="00EC51D9"/>
    <w:rsid w:val="00EC64C0"/>
    <w:rsid w:val="00EC698B"/>
    <w:rsid w:val="00EC6C00"/>
    <w:rsid w:val="00EC6C81"/>
    <w:rsid w:val="00ED0338"/>
    <w:rsid w:val="00ED0697"/>
    <w:rsid w:val="00ED1551"/>
    <w:rsid w:val="00ED17CA"/>
    <w:rsid w:val="00ED2426"/>
    <w:rsid w:val="00ED281D"/>
    <w:rsid w:val="00ED2AC5"/>
    <w:rsid w:val="00ED3008"/>
    <w:rsid w:val="00ED3798"/>
    <w:rsid w:val="00ED4490"/>
    <w:rsid w:val="00ED50AD"/>
    <w:rsid w:val="00ED5A72"/>
    <w:rsid w:val="00ED6C51"/>
    <w:rsid w:val="00ED714F"/>
    <w:rsid w:val="00ED77A3"/>
    <w:rsid w:val="00ED7E40"/>
    <w:rsid w:val="00EE0C28"/>
    <w:rsid w:val="00EE0CAB"/>
    <w:rsid w:val="00EE0E08"/>
    <w:rsid w:val="00EE0FB4"/>
    <w:rsid w:val="00EE10C7"/>
    <w:rsid w:val="00EE2343"/>
    <w:rsid w:val="00EE34ED"/>
    <w:rsid w:val="00EE4071"/>
    <w:rsid w:val="00EE4A83"/>
    <w:rsid w:val="00EE4BFF"/>
    <w:rsid w:val="00EE507B"/>
    <w:rsid w:val="00EE52CA"/>
    <w:rsid w:val="00EE53F2"/>
    <w:rsid w:val="00EE6BB5"/>
    <w:rsid w:val="00EE7D78"/>
    <w:rsid w:val="00EF03ED"/>
    <w:rsid w:val="00EF052F"/>
    <w:rsid w:val="00EF0555"/>
    <w:rsid w:val="00EF0AB6"/>
    <w:rsid w:val="00EF0BBC"/>
    <w:rsid w:val="00EF0F9F"/>
    <w:rsid w:val="00EF0FDF"/>
    <w:rsid w:val="00EF187E"/>
    <w:rsid w:val="00EF1B82"/>
    <w:rsid w:val="00EF29B9"/>
    <w:rsid w:val="00EF2D07"/>
    <w:rsid w:val="00EF4DDE"/>
    <w:rsid w:val="00EF516F"/>
    <w:rsid w:val="00EF534D"/>
    <w:rsid w:val="00EF5EB2"/>
    <w:rsid w:val="00EF62C5"/>
    <w:rsid w:val="00EF6687"/>
    <w:rsid w:val="00EF6AB8"/>
    <w:rsid w:val="00EF73E6"/>
    <w:rsid w:val="00F0109A"/>
    <w:rsid w:val="00F01311"/>
    <w:rsid w:val="00F01B85"/>
    <w:rsid w:val="00F02191"/>
    <w:rsid w:val="00F02406"/>
    <w:rsid w:val="00F0279B"/>
    <w:rsid w:val="00F02C2B"/>
    <w:rsid w:val="00F02D32"/>
    <w:rsid w:val="00F02F5B"/>
    <w:rsid w:val="00F0308A"/>
    <w:rsid w:val="00F037C6"/>
    <w:rsid w:val="00F047E1"/>
    <w:rsid w:val="00F05150"/>
    <w:rsid w:val="00F053EF"/>
    <w:rsid w:val="00F0584D"/>
    <w:rsid w:val="00F05ED4"/>
    <w:rsid w:val="00F064FD"/>
    <w:rsid w:val="00F06975"/>
    <w:rsid w:val="00F06B74"/>
    <w:rsid w:val="00F1097D"/>
    <w:rsid w:val="00F10E3B"/>
    <w:rsid w:val="00F11C8F"/>
    <w:rsid w:val="00F11C98"/>
    <w:rsid w:val="00F11EF3"/>
    <w:rsid w:val="00F120D6"/>
    <w:rsid w:val="00F12117"/>
    <w:rsid w:val="00F12DC7"/>
    <w:rsid w:val="00F12F23"/>
    <w:rsid w:val="00F13165"/>
    <w:rsid w:val="00F13324"/>
    <w:rsid w:val="00F135D6"/>
    <w:rsid w:val="00F14272"/>
    <w:rsid w:val="00F145AD"/>
    <w:rsid w:val="00F158CD"/>
    <w:rsid w:val="00F1684E"/>
    <w:rsid w:val="00F16CA0"/>
    <w:rsid w:val="00F16E97"/>
    <w:rsid w:val="00F1715E"/>
    <w:rsid w:val="00F177A7"/>
    <w:rsid w:val="00F20382"/>
    <w:rsid w:val="00F206C7"/>
    <w:rsid w:val="00F20ECC"/>
    <w:rsid w:val="00F21B0D"/>
    <w:rsid w:val="00F22172"/>
    <w:rsid w:val="00F236BB"/>
    <w:rsid w:val="00F2393F"/>
    <w:rsid w:val="00F23E8A"/>
    <w:rsid w:val="00F2432C"/>
    <w:rsid w:val="00F24A1C"/>
    <w:rsid w:val="00F2535F"/>
    <w:rsid w:val="00F25E1B"/>
    <w:rsid w:val="00F2637F"/>
    <w:rsid w:val="00F264B5"/>
    <w:rsid w:val="00F26C4E"/>
    <w:rsid w:val="00F2726F"/>
    <w:rsid w:val="00F27372"/>
    <w:rsid w:val="00F27AF9"/>
    <w:rsid w:val="00F27CFD"/>
    <w:rsid w:val="00F27F63"/>
    <w:rsid w:val="00F3029B"/>
    <w:rsid w:val="00F3150A"/>
    <w:rsid w:val="00F317CE"/>
    <w:rsid w:val="00F3186E"/>
    <w:rsid w:val="00F31A05"/>
    <w:rsid w:val="00F31ADD"/>
    <w:rsid w:val="00F33992"/>
    <w:rsid w:val="00F33FFA"/>
    <w:rsid w:val="00F34032"/>
    <w:rsid w:val="00F3475D"/>
    <w:rsid w:val="00F348DD"/>
    <w:rsid w:val="00F34906"/>
    <w:rsid w:val="00F354CA"/>
    <w:rsid w:val="00F35C7A"/>
    <w:rsid w:val="00F36262"/>
    <w:rsid w:val="00F36A8C"/>
    <w:rsid w:val="00F36C65"/>
    <w:rsid w:val="00F410A5"/>
    <w:rsid w:val="00F41529"/>
    <w:rsid w:val="00F41739"/>
    <w:rsid w:val="00F41FC7"/>
    <w:rsid w:val="00F42EDF"/>
    <w:rsid w:val="00F43194"/>
    <w:rsid w:val="00F43290"/>
    <w:rsid w:val="00F4493B"/>
    <w:rsid w:val="00F44EAF"/>
    <w:rsid w:val="00F45096"/>
    <w:rsid w:val="00F45D8E"/>
    <w:rsid w:val="00F46A25"/>
    <w:rsid w:val="00F46CBE"/>
    <w:rsid w:val="00F46F56"/>
    <w:rsid w:val="00F505C5"/>
    <w:rsid w:val="00F5088D"/>
    <w:rsid w:val="00F50DC1"/>
    <w:rsid w:val="00F50E57"/>
    <w:rsid w:val="00F51BA9"/>
    <w:rsid w:val="00F51FDB"/>
    <w:rsid w:val="00F52447"/>
    <w:rsid w:val="00F52828"/>
    <w:rsid w:val="00F529BF"/>
    <w:rsid w:val="00F54FE6"/>
    <w:rsid w:val="00F55717"/>
    <w:rsid w:val="00F56A2F"/>
    <w:rsid w:val="00F56D91"/>
    <w:rsid w:val="00F57C3D"/>
    <w:rsid w:val="00F60968"/>
    <w:rsid w:val="00F60DF4"/>
    <w:rsid w:val="00F61B4A"/>
    <w:rsid w:val="00F62CE9"/>
    <w:rsid w:val="00F62D9C"/>
    <w:rsid w:val="00F6326D"/>
    <w:rsid w:val="00F636F4"/>
    <w:rsid w:val="00F63945"/>
    <w:rsid w:val="00F64058"/>
    <w:rsid w:val="00F64CC9"/>
    <w:rsid w:val="00F64FAD"/>
    <w:rsid w:val="00F65004"/>
    <w:rsid w:val="00F65186"/>
    <w:rsid w:val="00F6576F"/>
    <w:rsid w:val="00F6586E"/>
    <w:rsid w:val="00F65ED8"/>
    <w:rsid w:val="00F66F39"/>
    <w:rsid w:val="00F66F67"/>
    <w:rsid w:val="00F6765E"/>
    <w:rsid w:val="00F67B24"/>
    <w:rsid w:val="00F70AB8"/>
    <w:rsid w:val="00F70B78"/>
    <w:rsid w:val="00F713C7"/>
    <w:rsid w:val="00F717EA"/>
    <w:rsid w:val="00F72768"/>
    <w:rsid w:val="00F72941"/>
    <w:rsid w:val="00F72E5E"/>
    <w:rsid w:val="00F73398"/>
    <w:rsid w:val="00F740A2"/>
    <w:rsid w:val="00F74829"/>
    <w:rsid w:val="00F74A11"/>
    <w:rsid w:val="00F74D61"/>
    <w:rsid w:val="00F751B6"/>
    <w:rsid w:val="00F75D65"/>
    <w:rsid w:val="00F7619E"/>
    <w:rsid w:val="00F76702"/>
    <w:rsid w:val="00F768BE"/>
    <w:rsid w:val="00F76CC0"/>
    <w:rsid w:val="00F77424"/>
    <w:rsid w:val="00F779B4"/>
    <w:rsid w:val="00F803A5"/>
    <w:rsid w:val="00F81426"/>
    <w:rsid w:val="00F814DD"/>
    <w:rsid w:val="00F81CBE"/>
    <w:rsid w:val="00F825B4"/>
    <w:rsid w:val="00F827B8"/>
    <w:rsid w:val="00F8488D"/>
    <w:rsid w:val="00F84D44"/>
    <w:rsid w:val="00F86114"/>
    <w:rsid w:val="00F864F6"/>
    <w:rsid w:val="00F86C34"/>
    <w:rsid w:val="00F872B4"/>
    <w:rsid w:val="00F90636"/>
    <w:rsid w:val="00F91A2A"/>
    <w:rsid w:val="00F91FC5"/>
    <w:rsid w:val="00F92327"/>
    <w:rsid w:val="00F92AB9"/>
    <w:rsid w:val="00F92DA0"/>
    <w:rsid w:val="00F92E62"/>
    <w:rsid w:val="00F93040"/>
    <w:rsid w:val="00F933AF"/>
    <w:rsid w:val="00F93408"/>
    <w:rsid w:val="00F93B21"/>
    <w:rsid w:val="00F94BB8"/>
    <w:rsid w:val="00F95800"/>
    <w:rsid w:val="00F9667F"/>
    <w:rsid w:val="00F96734"/>
    <w:rsid w:val="00F9697B"/>
    <w:rsid w:val="00F970D8"/>
    <w:rsid w:val="00F97A2A"/>
    <w:rsid w:val="00FA0416"/>
    <w:rsid w:val="00FA05CA"/>
    <w:rsid w:val="00FA0BBA"/>
    <w:rsid w:val="00FA0BBB"/>
    <w:rsid w:val="00FA0D61"/>
    <w:rsid w:val="00FA2221"/>
    <w:rsid w:val="00FA3006"/>
    <w:rsid w:val="00FA348F"/>
    <w:rsid w:val="00FA38B8"/>
    <w:rsid w:val="00FA40FC"/>
    <w:rsid w:val="00FA4978"/>
    <w:rsid w:val="00FA4EED"/>
    <w:rsid w:val="00FA64B0"/>
    <w:rsid w:val="00FA6D64"/>
    <w:rsid w:val="00FA7222"/>
    <w:rsid w:val="00FA7D3B"/>
    <w:rsid w:val="00FB0348"/>
    <w:rsid w:val="00FB1710"/>
    <w:rsid w:val="00FB25C9"/>
    <w:rsid w:val="00FB273C"/>
    <w:rsid w:val="00FB27DA"/>
    <w:rsid w:val="00FB2BFC"/>
    <w:rsid w:val="00FB4539"/>
    <w:rsid w:val="00FB4FA4"/>
    <w:rsid w:val="00FB502E"/>
    <w:rsid w:val="00FB594E"/>
    <w:rsid w:val="00FB600B"/>
    <w:rsid w:val="00FB796C"/>
    <w:rsid w:val="00FC00F9"/>
    <w:rsid w:val="00FC0610"/>
    <w:rsid w:val="00FC0811"/>
    <w:rsid w:val="00FC1167"/>
    <w:rsid w:val="00FC2FD8"/>
    <w:rsid w:val="00FC31FA"/>
    <w:rsid w:val="00FC3296"/>
    <w:rsid w:val="00FC3FA9"/>
    <w:rsid w:val="00FC447F"/>
    <w:rsid w:val="00FC5606"/>
    <w:rsid w:val="00FC5CA4"/>
    <w:rsid w:val="00FC62BA"/>
    <w:rsid w:val="00FC6B6D"/>
    <w:rsid w:val="00FC6C9B"/>
    <w:rsid w:val="00FC73C6"/>
    <w:rsid w:val="00FD05B1"/>
    <w:rsid w:val="00FD0871"/>
    <w:rsid w:val="00FD08BF"/>
    <w:rsid w:val="00FD09D4"/>
    <w:rsid w:val="00FD0CB4"/>
    <w:rsid w:val="00FD1315"/>
    <w:rsid w:val="00FD2518"/>
    <w:rsid w:val="00FD272F"/>
    <w:rsid w:val="00FD3008"/>
    <w:rsid w:val="00FD3321"/>
    <w:rsid w:val="00FD3834"/>
    <w:rsid w:val="00FD412A"/>
    <w:rsid w:val="00FD424F"/>
    <w:rsid w:val="00FD444C"/>
    <w:rsid w:val="00FD5068"/>
    <w:rsid w:val="00FD5A3D"/>
    <w:rsid w:val="00FD5E68"/>
    <w:rsid w:val="00FD5F24"/>
    <w:rsid w:val="00FD609F"/>
    <w:rsid w:val="00FD6826"/>
    <w:rsid w:val="00FD6FEC"/>
    <w:rsid w:val="00FD7B6D"/>
    <w:rsid w:val="00FD7BCC"/>
    <w:rsid w:val="00FE024D"/>
    <w:rsid w:val="00FE0600"/>
    <w:rsid w:val="00FE261F"/>
    <w:rsid w:val="00FE31E1"/>
    <w:rsid w:val="00FE3230"/>
    <w:rsid w:val="00FE327D"/>
    <w:rsid w:val="00FE3956"/>
    <w:rsid w:val="00FE3A36"/>
    <w:rsid w:val="00FE5224"/>
    <w:rsid w:val="00FE5262"/>
    <w:rsid w:val="00FE56D6"/>
    <w:rsid w:val="00FE5EB7"/>
    <w:rsid w:val="00FE771B"/>
    <w:rsid w:val="00FF0E7D"/>
    <w:rsid w:val="00FF10C3"/>
    <w:rsid w:val="00FF12BF"/>
    <w:rsid w:val="00FF14BC"/>
    <w:rsid w:val="00FF1AAC"/>
    <w:rsid w:val="00FF210B"/>
    <w:rsid w:val="00FF2626"/>
    <w:rsid w:val="00FF2AE8"/>
    <w:rsid w:val="00FF2DD6"/>
    <w:rsid w:val="00FF3031"/>
    <w:rsid w:val="00FF4D78"/>
    <w:rsid w:val="00FF5702"/>
    <w:rsid w:val="00FF5BAE"/>
    <w:rsid w:val="00FF5E4C"/>
    <w:rsid w:val="00FF6243"/>
    <w:rsid w:val="00FF62D5"/>
    <w:rsid w:val="00FF6CC5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F5070"/>
  <w15:chartTrackingRefBased/>
  <w15:docId w15:val="{04627F17-9246-4A06-A70C-D20767E2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3300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2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466"/>
  </w:style>
  <w:style w:type="paragraph" w:styleId="Footer">
    <w:name w:val="footer"/>
    <w:basedOn w:val="Normal"/>
    <w:link w:val="FooterChar"/>
    <w:uiPriority w:val="99"/>
    <w:unhideWhenUsed/>
    <w:rsid w:val="007424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466"/>
  </w:style>
  <w:style w:type="paragraph" w:customStyle="1" w:styleId="EndNoteBibliographyTitle">
    <w:name w:val="EndNote Bibliography Title"/>
    <w:basedOn w:val="Normal"/>
    <w:link w:val="EndNoteBibliographyTitleChar"/>
    <w:rsid w:val="002065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65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65C7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300B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aragraph">
    <w:name w:val="paragraph"/>
    <w:link w:val="paragraphChar"/>
    <w:rsid w:val="00C3300B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paragraphChar">
    <w:name w:val="paragraph Char"/>
    <w:basedOn w:val="DefaultParagraphFont"/>
    <w:link w:val="paragraph"/>
    <w:rsid w:val="00C3300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styleId="Hyperlink">
    <w:name w:val="Hyperlink"/>
    <w:uiPriority w:val="99"/>
    <w:rsid w:val="00C3300B"/>
    <w:rPr>
      <w:u w:val="single"/>
    </w:rPr>
  </w:style>
  <w:style w:type="paragraph" w:customStyle="1" w:styleId="TableStyle2">
    <w:name w:val="Table Style 2"/>
    <w:rsid w:val="00C3300B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en-AU"/>
    </w:rPr>
  </w:style>
  <w:style w:type="character" w:customStyle="1" w:styleId="searchhistory-search-term">
    <w:name w:val="searchhistory-search-term"/>
    <w:basedOn w:val="DefaultParagraphFont"/>
    <w:rsid w:val="00C3300B"/>
  </w:style>
  <w:style w:type="paragraph" w:styleId="ListParagraph">
    <w:name w:val="List Paragraph"/>
    <w:basedOn w:val="Normal"/>
    <w:uiPriority w:val="34"/>
    <w:qFormat/>
    <w:rsid w:val="00C3300B"/>
    <w:pPr>
      <w:ind w:left="720"/>
      <w:contextualSpacing/>
    </w:pPr>
  </w:style>
  <w:style w:type="table" w:styleId="TableGrid">
    <w:name w:val="Table Grid"/>
    <w:basedOn w:val="TableNormal"/>
    <w:uiPriority w:val="39"/>
    <w:rsid w:val="00C330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">
    <w:name w:val="Imported Style 1"/>
    <w:rsid w:val="00C3300B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C3300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3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0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00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33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3300B"/>
  </w:style>
  <w:style w:type="paragraph" w:styleId="Revision">
    <w:name w:val="Revision"/>
    <w:hidden/>
    <w:uiPriority w:val="99"/>
    <w:semiHidden/>
    <w:rsid w:val="00C3300B"/>
    <w:pPr>
      <w:spacing w:after="0" w:line="240" w:lineRule="auto"/>
    </w:pPr>
  </w:style>
  <w:style w:type="paragraph" w:customStyle="1" w:styleId="msonormal0">
    <w:name w:val="msonormal"/>
    <w:basedOn w:val="Normal"/>
    <w:rsid w:val="00C33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26">
    <w:name w:val="xl26"/>
    <w:basedOn w:val="Normal"/>
    <w:rsid w:val="00C33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5">
    <w:name w:val="xl135"/>
    <w:basedOn w:val="Normal"/>
    <w:rsid w:val="00C3300B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6">
    <w:name w:val="xl136"/>
    <w:basedOn w:val="Normal"/>
    <w:rsid w:val="00C3300B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7">
    <w:name w:val="xl137"/>
    <w:basedOn w:val="Normal"/>
    <w:rsid w:val="00C330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38">
    <w:name w:val="xl138"/>
    <w:basedOn w:val="Normal"/>
    <w:rsid w:val="00C3300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3">
    <w:name w:val="xl143"/>
    <w:basedOn w:val="Normal"/>
    <w:rsid w:val="00C33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4">
    <w:name w:val="xl144"/>
    <w:basedOn w:val="Normal"/>
    <w:rsid w:val="00C3300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5">
    <w:name w:val="xl145"/>
    <w:basedOn w:val="Normal"/>
    <w:rsid w:val="00C3300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7">
    <w:name w:val="xl147"/>
    <w:basedOn w:val="Normal"/>
    <w:rsid w:val="00C3300B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48">
    <w:name w:val="xl148"/>
    <w:basedOn w:val="Normal"/>
    <w:rsid w:val="00C3300B"/>
    <w:pPr>
      <w:pBdr>
        <w:top w:val="single" w:sz="4" w:space="0" w:color="000000"/>
        <w:bottom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3">
    <w:name w:val="xl163"/>
    <w:basedOn w:val="Normal"/>
    <w:rsid w:val="00C3300B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4">
    <w:name w:val="xl164"/>
    <w:basedOn w:val="Normal"/>
    <w:rsid w:val="00C3300B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65">
    <w:name w:val="xl165"/>
    <w:basedOn w:val="Normal"/>
    <w:rsid w:val="00C3300B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3300B"/>
    <w:rPr>
      <w:color w:val="954F72"/>
      <w:u w:val="single"/>
    </w:rPr>
  </w:style>
  <w:style w:type="paragraph" w:customStyle="1" w:styleId="Default">
    <w:name w:val="Default"/>
    <w:rsid w:val="00C3300B"/>
    <w:pPr>
      <w:autoSpaceDE w:val="0"/>
      <w:autoSpaceDN w:val="0"/>
      <w:adjustRightInd w:val="0"/>
      <w:spacing w:after="0" w:line="240" w:lineRule="auto"/>
    </w:pPr>
    <w:rPr>
      <w:rFonts w:ascii="EEPCH F+ Gulliver" w:hAnsi="EEPCH F+ Gulliver" w:cs="EEPCH F+ Gulliv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5</Pages>
  <Words>10873</Words>
  <Characters>61981</Characters>
  <Application>Microsoft Office Word</Application>
  <DocSecurity>0</DocSecurity>
  <Lines>516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rever</dc:creator>
  <cp:keywords/>
  <dc:description/>
  <cp:lastModifiedBy>Natalie Drever</cp:lastModifiedBy>
  <cp:revision>4</cp:revision>
  <dcterms:created xsi:type="dcterms:W3CDTF">2024-07-30T00:37:00Z</dcterms:created>
  <dcterms:modified xsi:type="dcterms:W3CDTF">2024-10-01T04:20:00Z</dcterms:modified>
</cp:coreProperties>
</file>